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80" w:rightFromText="180" w:horzAnchor="margin" w:tblpXSpec="center" w:tblpY="465"/>
        <w:tblW w:w="16048" w:type="dxa"/>
        <w:tblLook w:val="04A0" w:firstRow="1" w:lastRow="0" w:firstColumn="1" w:lastColumn="0" w:noHBand="0" w:noVBand="1"/>
      </w:tblPr>
      <w:tblGrid>
        <w:gridCol w:w="1980"/>
        <w:gridCol w:w="1423"/>
        <w:gridCol w:w="1418"/>
        <w:gridCol w:w="1396"/>
        <w:gridCol w:w="1358"/>
        <w:gridCol w:w="1477"/>
        <w:gridCol w:w="1418"/>
        <w:gridCol w:w="1361"/>
        <w:gridCol w:w="1353"/>
        <w:gridCol w:w="1369"/>
        <w:gridCol w:w="1495"/>
      </w:tblGrid>
      <w:tr w:rsidR="00BB158D" w14:paraId="2E5AACBE" w14:textId="2D4E6480" w:rsidTr="000826B0"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</w:tcPr>
          <w:p w14:paraId="1B622368" w14:textId="15A0961B" w:rsidR="00943DC5" w:rsidRDefault="00943DC5" w:rsidP="00DD4A1F">
            <w:bookmarkStart w:id="0" w:name="_Hlk150948972"/>
            <w:r w:rsidRPr="002F4C61"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1EF514B7" w14:textId="14235544" w:rsidR="00943DC5" w:rsidRPr="00E06CAA" w:rsidRDefault="00943DC5" w:rsidP="00DD4A1F">
            <w:pPr>
              <w:rPr>
                <w:rFonts w:ascii="Times New Roman" w:hAnsi="Times New Roman" w:cs="Times New Roman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B287258" w14:textId="11CEC96C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766D9" w14:textId="136481A8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1543F" w14:textId="157A643F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BE51" w14:textId="7FAFC736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70391" w14:textId="4D31845D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098DC" w14:textId="03E6ED7D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4F8D4" w14:textId="62D797C9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26050" w14:textId="1597279E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5A06C" w14:textId="086E96AD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</w:tr>
      <w:tr w:rsidR="008C6194" w14:paraId="71D0B420" w14:textId="15483464" w:rsidTr="000826B0">
        <w:tc>
          <w:tcPr>
            <w:tcW w:w="1980" w:type="dxa"/>
            <w:tcBorders>
              <w:left w:val="single" w:sz="4" w:space="0" w:color="auto"/>
            </w:tcBorders>
          </w:tcPr>
          <w:p w14:paraId="67A1B2B0" w14:textId="4CAB49DF" w:rsidR="00943DC5" w:rsidRDefault="00943DC5" w:rsidP="00DD4A1F"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4150F695" w14:textId="2EC9F8EA" w:rsidR="00943DC5" w:rsidRPr="00943DC5" w:rsidRDefault="003E3C8C" w:rsidP="00DD4A1F">
            <w:pPr>
              <w:rPr>
                <w:rFonts w:ascii="Times New Roman" w:hAnsi="Times New Roman" w:cs="Times New Roman"/>
              </w:rPr>
            </w:pPr>
            <w:r w:rsidRPr="003E3C8C">
              <w:rPr>
                <w:rFonts w:ascii="Times New Roman" w:hAnsi="Times New Roman" w:cs="Times New Roman"/>
              </w:rPr>
              <w:t>0.</w:t>
            </w:r>
            <w:r w:rsidR="0061011D">
              <w:rPr>
                <w:rFonts w:ascii="Times New Roman" w:hAnsi="Times New Roman" w:cs="Times New Roman"/>
              </w:rPr>
              <w:t>13</w:t>
            </w:r>
            <w:r w:rsidRPr="003E3C8C">
              <w:rPr>
                <w:rFonts w:ascii="Times New Roman" w:hAnsi="Times New Roman" w:cs="Times New Roman"/>
              </w:rPr>
              <w:t>; 0.</w:t>
            </w:r>
            <w:r w:rsidR="0061011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5A109A81" w14:textId="2A8AD298" w:rsidR="00943DC5" w:rsidRPr="00E06CAA" w:rsidRDefault="00943DC5" w:rsidP="00DD4A1F">
            <w:pPr>
              <w:rPr>
                <w:rFonts w:ascii="Times New Roman" w:hAnsi="Times New Roman" w:cs="Times New Roman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0421AD" w14:textId="52DA5D09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CC962" w14:textId="4E1D3DD8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67EC9" w14:textId="616A827F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A91C1" w14:textId="74CC6C7A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65D73" w14:textId="17821781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E870" w14:textId="09D04F62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E9C0D" w14:textId="5ECA168F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54948" w14:textId="45120156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</w:tr>
      <w:tr w:rsidR="00BB158D" w14:paraId="3A8AE3AC" w14:textId="51592F97" w:rsidTr="000826B0">
        <w:tc>
          <w:tcPr>
            <w:tcW w:w="1980" w:type="dxa"/>
            <w:tcBorders>
              <w:left w:val="single" w:sz="4" w:space="0" w:color="auto"/>
            </w:tcBorders>
          </w:tcPr>
          <w:p w14:paraId="6E9B2C9A" w14:textId="623DD576" w:rsidR="00943DC5" w:rsidRDefault="00943DC5" w:rsidP="00DD4A1F"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520B0F3F" w14:textId="0B2A97EC" w:rsidR="00943DC5" w:rsidRPr="00943DC5" w:rsidRDefault="003E3C8C" w:rsidP="00DD4A1F">
            <w:pPr>
              <w:rPr>
                <w:rFonts w:ascii="Times New Roman" w:hAnsi="Times New Roman" w:cs="Times New Roman"/>
              </w:rPr>
            </w:pPr>
            <w:r w:rsidRPr="003E3C8C">
              <w:rPr>
                <w:rFonts w:ascii="Times New Roman" w:hAnsi="Times New Roman" w:cs="Times New Roman"/>
              </w:rPr>
              <w:t>0.</w:t>
            </w:r>
            <w:r w:rsidR="0061011D">
              <w:rPr>
                <w:rFonts w:ascii="Times New Roman" w:hAnsi="Times New Roman" w:cs="Times New Roman"/>
              </w:rPr>
              <w:t>07</w:t>
            </w:r>
            <w:r w:rsidRPr="003E3C8C">
              <w:rPr>
                <w:rFonts w:ascii="Times New Roman" w:hAnsi="Times New Roman" w:cs="Times New Roman"/>
              </w:rPr>
              <w:t>; 0.</w:t>
            </w:r>
            <w:r w:rsidR="0061011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8" w:type="dxa"/>
            <w:shd w:val="clear" w:color="auto" w:fill="833C0B" w:themeFill="accent2" w:themeFillShade="80"/>
          </w:tcPr>
          <w:p w14:paraId="0D54D51B" w14:textId="45559076" w:rsidR="00943DC5" w:rsidRPr="00440E2C" w:rsidRDefault="00DB6EBE" w:rsidP="00DD4A1F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440E2C">
              <w:rPr>
                <w:rFonts w:ascii="Times New Roman" w:hAnsi="Times New Roman" w:cs="Times New Roman"/>
                <w:color w:val="FFFFFF" w:themeColor="background1"/>
              </w:rPr>
              <w:t>0.</w:t>
            </w:r>
            <w:r w:rsidR="006C7458" w:rsidRPr="00440E2C">
              <w:rPr>
                <w:rFonts w:ascii="Times New Roman" w:hAnsi="Times New Roman" w:cs="Times New Roman"/>
                <w:color w:val="FFFFFF" w:themeColor="background1"/>
              </w:rPr>
              <w:t>8</w:t>
            </w:r>
            <w:r w:rsidR="00E16A60">
              <w:rPr>
                <w:rFonts w:ascii="Times New Roman" w:hAnsi="Times New Roman" w:cs="Times New Roman"/>
                <w:color w:val="FFFFFF" w:themeColor="background1"/>
              </w:rPr>
              <w:t>7</w:t>
            </w:r>
            <w:r w:rsidRPr="00440E2C">
              <w:rPr>
                <w:rFonts w:ascii="Times New Roman" w:hAnsi="Times New Roman" w:cs="Times New Roman"/>
                <w:color w:val="FFFFFF" w:themeColor="background1"/>
              </w:rPr>
              <w:t>; &lt;0.001</w:t>
            </w:r>
          </w:p>
        </w:tc>
        <w:tc>
          <w:tcPr>
            <w:tcW w:w="1396" w:type="dxa"/>
            <w:tcBorders>
              <w:right w:val="single" w:sz="4" w:space="0" w:color="auto"/>
            </w:tcBorders>
            <w:shd w:val="clear" w:color="auto" w:fill="auto"/>
          </w:tcPr>
          <w:p w14:paraId="0A8031E5" w14:textId="2ABDD03C" w:rsidR="00943DC5" w:rsidRPr="00E06CAA" w:rsidRDefault="00943DC5" w:rsidP="00DD4A1F">
            <w:pPr>
              <w:rPr>
                <w:rFonts w:ascii="Times New Roman" w:hAnsi="Times New Roman" w:cs="Times New Roman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06E3CC" w14:textId="21E40946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DFF7E" w14:textId="4CA2F028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84AD" w14:textId="04EB297A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1BD02" w14:textId="61549529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CDF9A" w14:textId="3C95FE96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384ED" w14:textId="3465B322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F6679" w14:textId="1E300CBF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</w:tr>
      <w:tr w:rsidR="00BB158D" w14:paraId="20D2C418" w14:textId="755AD26C" w:rsidTr="000826B0"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7D4D1752" w14:textId="79330DD2" w:rsidR="00943DC5" w:rsidRDefault="00943DC5" w:rsidP="00DD4A1F"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23" w:type="dxa"/>
            <w:shd w:val="clear" w:color="auto" w:fill="F4B083" w:themeFill="accent2" w:themeFillTint="99"/>
          </w:tcPr>
          <w:p w14:paraId="11849CD4" w14:textId="6B9247CC" w:rsidR="00943DC5" w:rsidRPr="00943DC5" w:rsidRDefault="003E3C8C" w:rsidP="00DD4A1F">
            <w:pPr>
              <w:rPr>
                <w:rFonts w:ascii="Times New Roman" w:hAnsi="Times New Roman" w:cs="Times New Roman"/>
              </w:rPr>
            </w:pPr>
            <w:r w:rsidRPr="003E3C8C">
              <w:rPr>
                <w:rFonts w:ascii="Times New Roman" w:hAnsi="Times New Roman" w:cs="Times New Roman"/>
              </w:rPr>
              <w:t>0.</w:t>
            </w:r>
            <w:r w:rsidR="0061011D">
              <w:rPr>
                <w:rFonts w:ascii="Times New Roman" w:hAnsi="Times New Roman" w:cs="Times New Roman"/>
              </w:rPr>
              <w:t>40</w:t>
            </w:r>
            <w:r w:rsidRPr="003E3C8C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27812432" w14:textId="3DDF79FE" w:rsidR="00943DC5" w:rsidRPr="00943DC5" w:rsidRDefault="00DB6EBE" w:rsidP="00DD4A1F">
            <w:pPr>
              <w:rPr>
                <w:rFonts w:ascii="Times New Roman" w:hAnsi="Times New Roman" w:cs="Times New Roman"/>
              </w:rPr>
            </w:pPr>
            <w:r w:rsidRPr="00DB6EBE">
              <w:rPr>
                <w:rFonts w:ascii="Times New Roman" w:hAnsi="Times New Roman" w:cs="Times New Roman"/>
              </w:rPr>
              <w:t>0.</w:t>
            </w:r>
            <w:r w:rsidR="00E83D97">
              <w:rPr>
                <w:rFonts w:ascii="Times New Roman" w:hAnsi="Times New Roman" w:cs="Times New Roman"/>
              </w:rPr>
              <w:t>2</w:t>
            </w:r>
            <w:r w:rsidR="003F18FF">
              <w:rPr>
                <w:rFonts w:ascii="Times New Roman" w:hAnsi="Times New Roman" w:cs="Times New Roman"/>
              </w:rPr>
              <w:t>5</w:t>
            </w:r>
            <w:r w:rsidR="00E83D97">
              <w:rPr>
                <w:rFonts w:ascii="Times New Roman" w:hAnsi="Times New Roman" w:cs="Times New Roman"/>
              </w:rPr>
              <w:t>;</w:t>
            </w:r>
            <w:r w:rsidRPr="00DB6EBE">
              <w:rPr>
                <w:rFonts w:ascii="Times New Roman" w:hAnsi="Times New Roman" w:cs="Times New Roman"/>
              </w:rPr>
              <w:t xml:space="preserve"> &lt;0.001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205647F7" w14:textId="54CE55FD" w:rsidR="00943DC5" w:rsidRPr="00943DC5" w:rsidRDefault="00802C0F" w:rsidP="00DD4A1F">
            <w:pPr>
              <w:rPr>
                <w:rFonts w:ascii="Times New Roman" w:hAnsi="Times New Roman" w:cs="Times New Roman"/>
              </w:rPr>
            </w:pPr>
            <w:r w:rsidRPr="00802C0F">
              <w:rPr>
                <w:rFonts w:ascii="Times New Roman" w:hAnsi="Times New Roman" w:cs="Times New Roman"/>
              </w:rPr>
              <w:t>0.</w:t>
            </w:r>
            <w:r w:rsidR="008E3922">
              <w:rPr>
                <w:rFonts w:ascii="Times New Roman" w:hAnsi="Times New Roman" w:cs="Times New Roman"/>
              </w:rPr>
              <w:t>25</w:t>
            </w:r>
            <w:r w:rsidRPr="00802C0F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2913923E" w14:textId="4EEA5E6B" w:rsidR="00943DC5" w:rsidRPr="00E06CAA" w:rsidRDefault="00943DC5" w:rsidP="00DD4A1F">
            <w:pPr>
              <w:rPr>
                <w:rFonts w:ascii="Times New Roman" w:hAnsi="Times New Roman" w:cs="Times New Roman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6EDE213F" w14:textId="14390B87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E6E16" w14:textId="67FA9BD4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3A19" w14:textId="7DC775AE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BD7CD" w14:textId="280C5FE4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685B" w14:textId="113B3928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B3876" w14:textId="444474A2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</w:tr>
      <w:tr w:rsidR="00BB158D" w14:paraId="73C23EA9" w14:textId="6031D2B1" w:rsidTr="000826B0"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50B9806B" w14:textId="36A61817" w:rsidR="00943DC5" w:rsidRDefault="00943DC5" w:rsidP="00DD4A1F">
            <w:proofErr w:type="spellStart"/>
            <w:r w:rsidRPr="002F4C61">
              <w:rPr>
                <w:rFonts w:ascii="Times New Roman" w:hAnsi="Times New Roman" w:cs="Times New Roman"/>
              </w:rPr>
              <w:t>TyG</w:t>
            </w:r>
            <w:proofErr w:type="spellEnd"/>
            <w:r w:rsidRPr="002F4C61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77806F72" w14:textId="4EB05FCD" w:rsidR="00943DC5" w:rsidRPr="00943DC5" w:rsidRDefault="003E3C8C" w:rsidP="00DD4A1F">
            <w:pPr>
              <w:rPr>
                <w:rFonts w:ascii="Times New Roman" w:hAnsi="Times New Roman" w:cs="Times New Roman"/>
              </w:rPr>
            </w:pPr>
            <w:r w:rsidRPr="003E3C8C">
              <w:rPr>
                <w:rFonts w:ascii="Times New Roman" w:hAnsi="Times New Roman" w:cs="Times New Roman"/>
              </w:rPr>
              <w:t>0.</w:t>
            </w:r>
            <w:r w:rsidR="00433ABF">
              <w:rPr>
                <w:rFonts w:ascii="Times New Roman" w:hAnsi="Times New Roman" w:cs="Times New Roman"/>
              </w:rPr>
              <w:t>18</w:t>
            </w:r>
            <w:r w:rsidRPr="003E3C8C">
              <w:rPr>
                <w:rFonts w:ascii="Times New Roman" w:hAnsi="Times New Roman" w:cs="Times New Roman"/>
              </w:rPr>
              <w:t xml:space="preserve">; </w:t>
            </w:r>
            <w:r w:rsidR="00433AB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15405BCE" w14:textId="58DC4F0D" w:rsidR="00943DC5" w:rsidRPr="00943DC5" w:rsidRDefault="00DB6EBE" w:rsidP="00DD4A1F">
            <w:pPr>
              <w:rPr>
                <w:rFonts w:ascii="Times New Roman" w:hAnsi="Times New Roman" w:cs="Times New Roman"/>
              </w:rPr>
            </w:pPr>
            <w:r w:rsidRPr="00DB6EBE">
              <w:rPr>
                <w:rFonts w:ascii="Times New Roman" w:hAnsi="Times New Roman" w:cs="Times New Roman"/>
              </w:rPr>
              <w:t>0.</w:t>
            </w:r>
            <w:r w:rsidR="009F7994">
              <w:rPr>
                <w:rFonts w:ascii="Times New Roman" w:hAnsi="Times New Roman" w:cs="Times New Roman"/>
              </w:rPr>
              <w:t>38</w:t>
            </w:r>
            <w:r w:rsidRPr="00DB6EBE">
              <w:rPr>
                <w:rFonts w:ascii="Times New Roman" w:hAnsi="Times New Roman" w:cs="Times New Roman"/>
              </w:rPr>
              <w:t>, &lt;0.001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610EBD2F" w14:textId="09361803" w:rsidR="00943DC5" w:rsidRPr="00943DC5" w:rsidRDefault="00802C0F" w:rsidP="00DD4A1F">
            <w:pPr>
              <w:rPr>
                <w:rFonts w:ascii="Times New Roman" w:hAnsi="Times New Roman" w:cs="Times New Roman"/>
              </w:rPr>
            </w:pPr>
            <w:r w:rsidRPr="00802C0F">
              <w:rPr>
                <w:rFonts w:ascii="Times New Roman" w:hAnsi="Times New Roman" w:cs="Times New Roman"/>
              </w:rPr>
              <w:t>0.</w:t>
            </w:r>
            <w:r w:rsidR="00282B70">
              <w:rPr>
                <w:rFonts w:ascii="Times New Roman" w:hAnsi="Times New Roman" w:cs="Times New Roman"/>
              </w:rPr>
              <w:t>3</w:t>
            </w:r>
            <w:r w:rsidR="002C4E10">
              <w:rPr>
                <w:rFonts w:ascii="Times New Roman" w:hAnsi="Times New Roman" w:cs="Times New Roman"/>
              </w:rPr>
              <w:t>1</w:t>
            </w:r>
            <w:r w:rsidRPr="00802C0F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0D7C9BA1" w14:textId="28135DC1" w:rsidR="00943DC5" w:rsidRPr="00943DC5" w:rsidRDefault="001B7F5E" w:rsidP="00DD4A1F">
            <w:pPr>
              <w:rPr>
                <w:rFonts w:ascii="Times New Roman" w:hAnsi="Times New Roman" w:cs="Times New Roman"/>
              </w:rPr>
            </w:pPr>
            <w:r w:rsidRPr="001B7F5E">
              <w:rPr>
                <w:rFonts w:ascii="Times New Roman" w:hAnsi="Times New Roman" w:cs="Times New Roman"/>
              </w:rPr>
              <w:t>0.</w:t>
            </w:r>
            <w:r w:rsidR="001A6345">
              <w:rPr>
                <w:rFonts w:ascii="Times New Roman" w:hAnsi="Times New Roman" w:cs="Times New Roman"/>
              </w:rPr>
              <w:t>23</w:t>
            </w:r>
            <w:r w:rsidRPr="001B7F5E">
              <w:rPr>
                <w:rFonts w:ascii="Times New Roman" w:hAnsi="Times New Roman" w:cs="Times New Roman"/>
              </w:rPr>
              <w:t>; 0.001</w:t>
            </w:r>
          </w:p>
        </w:tc>
        <w:tc>
          <w:tcPr>
            <w:tcW w:w="1477" w:type="dxa"/>
            <w:shd w:val="clear" w:color="auto" w:fill="auto"/>
          </w:tcPr>
          <w:p w14:paraId="006B2404" w14:textId="103519CC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9516D98" w14:textId="170CE598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2647" w14:textId="7C31A17B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750C4" w14:textId="1EAA0940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CC99B" w14:textId="1072C987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426F" w14:textId="6B7C0904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</w:tr>
      <w:tr w:rsidR="00BB158D" w14:paraId="0E6D93B7" w14:textId="7724715D" w:rsidTr="000826B0">
        <w:tc>
          <w:tcPr>
            <w:tcW w:w="1980" w:type="dxa"/>
            <w:tcBorders>
              <w:left w:val="single" w:sz="4" w:space="0" w:color="auto"/>
            </w:tcBorders>
          </w:tcPr>
          <w:p w14:paraId="7DEADE93" w14:textId="1CF70C4A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3669BBB1" w14:textId="6F5DB139" w:rsidR="00943DC5" w:rsidRPr="00943DC5" w:rsidRDefault="003E3C8C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41EE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; 0.</w:t>
            </w:r>
            <w:r w:rsidR="009116C9">
              <w:rPr>
                <w:rFonts w:ascii="Times New Roman" w:hAnsi="Times New Roman" w:cs="Times New Roman"/>
              </w:rPr>
              <w:t>0</w:t>
            </w:r>
            <w:r w:rsidR="00A41E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11524CBF" w14:textId="35C56D89" w:rsidR="00943DC5" w:rsidRPr="00943DC5" w:rsidRDefault="00DB6EBE" w:rsidP="00DD4A1F">
            <w:pPr>
              <w:rPr>
                <w:rFonts w:ascii="Times New Roman" w:hAnsi="Times New Roman" w:cs="Times New Roman"/>
              </w:rPr>
            </w:pPr>
            <w:r w:rsidRPr="00DB6EBE">
              <w:rPr>
                <w:rFonts w:ascii="Times New Roman" w:hAnsi="Times New Roman" w:cs="Times New Roman"/>
              </w:rPr>
              <w:t>0.</w:t>
            </w:r>
            <w:r w:rsidR="00971A7B">
              <w:rPr>
                <w:rFonts w:ascii="Times New Roman" w:hAnsi="Times New Roman" w:cs="Times New Roman"/>
              </w:rPr>
              <w:t>52</w:t>
            </w:r>
            <w:r w:rsidRPr="00DB6EBE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96" w:type="dxa"/>
            <w:shd w:val="clear" w:color="auto" w:fill="F4B083" w:themeFill="accent2" w:themeFillTint="99"/>
          </w:tcPr>
          <w:p w14:paraId="1D56EDE4" w14:textId="6749C093" w:rsidR="00943DC5" w:rsidRPr="00943DC5" w:rsidRDefault="00802C0F" w:rsidP="00DD4A1F">
            <w:pPr>
              <w:rPr>
                <w:rFonts w:ascii="Times New Roman" w:hAnsi="Times New Roman" w:cs="Times New Roman"/>
              </w:rPr>
            </w:pPr>
            <w:r w:rsidRPr="00802C0F">
              <w:rPr>
                <w:rFonts w:ascii="Times New Roman" w:hAnsi="Times New Roman" w:cs="Times New Roman"/>
              </w:rPr>
              <w:t>0.</w:t>
            </w:r>
            <w:r w:rsidR="001925DD">
              <w:rPr>
                <w:rFonts w:ascii="Times New Roman" w:hAnsi="Times New Roman" w:cs="Times New Roman"/>
              </w:rPr>
              <w:t>5</w:t>
            </w:r>
            <w:r w:rsidR="00A52E07">
              <w:rPr>
                <w:rFonts w:ascii="Times New Roman" w:hAnsi="Times New Roman" w:cs="Times New Roman"/>
              </w:rPr>
              <w:t>0</w:t>
            </w:r>
            <w:r w:rsidRPr="00802C0F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2AF107A4" w14:textId="5121BB5F" w:rsidR="00943DC5" w:rsidRPr="00943DC5" w:rsidRDefault="001B7F5E" w:rsidP="00DD4A1F">
            <w:pPr>
              <w:rPr>
                <w:rFonts w:ascii="Times New Roman" w:hAnsi="Times New Roman" w:cs="Times New Roman"/>
              </w:rPr>
            </w:pPr>
            <w:r w:rsidRPr="001B7F5E">
              <w:rPr>
                <w:rFonts w:ascii="Times New Roman" w:hAnsi="Times New Roman" w:cs="Times New Roman"/>
              </w:rPr>
              <w:t>0.</w:t>
            </w:r>
            <w:r w:rsidR="004B6EF9">
              <w:rPr>
                <w:rFonts w:ascii="Times New Roman" w:hAnsi="Times New Roman" w:cs="Times New Roman"/>
              </w:rPr>
              <w:t>17</w:t>
            </w:r>
            <w:r w:rsidRPr="001B7F5E">
              <w:rPr>
                <w:rFonts w:ascii="Times New Roman" w:hAnsi="Times New Roman" w:cs="Times New Roman"/>
              </w:rPr>
              <w:t xml:space="preserve">; </w:t>
            </w:r>
            <w:r w:rsidR="004B6EF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7BBEE0D0" w14:textId="63B39B6C" w:rsidR="00943DC5" w:rsidRPr="00943DC5" w:rsidRDefault="00FD37B9" w:rsidP="00DD4A1F">
            <w:pPr>
              <w:rPr>
                <w:rFonts w:ascii="Times New Roman" w:hAnsi="Times New Roman" w:cs="Times New Roman"/>
              </w:rPr>
            </w:pPr>
            <w:r w:rsidRPr="00FD37B9">
              <w:rPr>
                <w:rFonts w:ascii="Times New Roman" w:hAnsi="Times New Roman" w:cs="Times New Roman"/>
              </w:rPr>
              <w:t>0.3</w:t>
            </w:r>
            <w:r w:rsidR="00550643">
              <w:rPr>
                <w:rFonts w:ascii="Times New Roman" w:hAnsi="Times New Roman" w:cs="Times New Roman"/>
              </w:rPr>
              <w:t>0</w:t>
            </w:r>
            <w:r w:rsidRPr="00FD37B9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64C37B47" w14:textId="602B624D" w:rsidR="00943DC5" w:rsidRPr="00440E2C" w:rsidRDefault="00943DC5" w:rsidP="00DD4A1F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A5D4C67" w14:textId="312EDD3B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8DDB1" w14:textId="4B0C47E4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E0335" w14:textId="37657A29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DDD00" w14:textId="64D0C013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</w:tr>
      <w:tr w:rsidR="00943DC5" w14:paraId="4079B720" w14:textId="2FC40D30" w:rsidTr="000826B0">
        <w:tc>
          <w:tcPr>
            <w:tcW w:w="1980" w:type="dxa"/>
            <w:tcBorders>
              <w:left w:val="single" w:sz="4" w:space="0" w:color="auto"/>
            </w:tcBorders>
          </w:tcPr>
          <w:p w14:paraId="1CC880BD" w14:textId="07720952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Galectin-</w:t>
            </w:r>
            <w:r>
              <w:rPr>
                <w:rFonts w:ascii="Times New Roman" w:hAnsi="Times New Roman" w:cs="Times New Roman"/>
              </w:rPr>
              <w:t xml:space="preserve">1, </w:t>
            </w:r>
            <w:r w:rsidR="00280692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52FFA169" w14:textId="2567CD18" w:rsidR="00943DC5" w:rsidRPr="00943DC5" w:rsidRDefault="003E3C8C" w:rsidP="00DD4A1F">
            <w:pPr>
              <w:rPr>
                <w:rFonts w:ascii="Times New Roman" w:hAnsi="Times New Roman" w:cs="Times New Roman"/>
              </w:rPr>
            </w:pPr>
            <w:r w:rsidRPr="003E3C8C">
              <w:rPr>
                <w:rFonts w:ascii="Times New Roman" w:hAnsi="Times New Roman" w:cs="Times New Roman"/>
              </w:rPr>
              <w:t>0.</w:t>
            </w:r>
            <w:r w:rsidR="00547A07">
              <w:rPr>
                <w:rFonts w:ascii="Times New Roman" w:hAnsi="Times New Roman" w:cs="Times New Roman"/>
              </w:rPr>
              <w:t>25</w:t>
            </w:r>
            <w:r w:rsidRPr="003E3C8C">
              <w:rPr>
                <w:rFonts w:ascii="Times New Roman" w:hAnsi="Times New Roman" w:cs="Times New Roman"/>
              </w:rPr>
              <w:t xml:space="preserve">, </w:t>
            </w:r>
            <w:r w:rsidR="00547A07">
              <w:rPr>
                <w:rFonts w:ascii="Times New Roman" w:hAnsi="Times New Roman" w:cs="Times New Roman"/>
              </w:rPr>
              <w:t>&lt;</w:t>
            </w:r>
            <w:r w:rsidRPr="003E3C8C">
              <w:rPr>
                <w:rFonts w:ascii="Times New Roman" w:hAnsi="Times New Roman" w:cs="Times New Roman"/>
              </w:rPr>
              <w:t>0.0</w:t>
            </w:r>
            <w:r w:rsidR="008A130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33E00F50" w14:textId="40C0A22D" w:rsidR="00943DC5" w:rsidRPr="00943DC5" w:rsidRDefault="00DB6EBE" w:rsidP="00DD4A1F">
            <w:pPr>
              <w:rPr>
                <w:rFonts w:ascii="Times New Roman" w:hAnsi="Times New Roman" w:cs="Times New Roman"/>
              </w:rPr>
            </w:pPr>
            <w:r w:rsidRPr="00DB6EBE">
              <w:rPr>
                <w:rFonts w:ascii="Times New Roman" w:hAnsi="Times New Roman" w:cs="Times New Roman"/>
              </w:rPr>
              <w:t>0.</w:t>
            </w:r>
            <w:r w:rsidR="001F02A0">
              <w:rPr>
                <w:rFonts w:ascii="Times New Roman" w:hAnsi="Times New Roman" w:cs="Times New Roman"/>
              </w:rPr>
              <w:t>3</w:t>
            </w:r>
            <w:r w:rsidR="00B662F4">
              <w:rPr>
                <w:rFonts w:ascii="Times New Roman" w:hAnsi="Times New Roman" w:cs="Times New Roman"/>
              </w:rPr>
              <w:t>2</w:t>
            </w:r>
            <w:r w:rsidRPr="00DB6EBE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35B8458E" w14:textId="2725755F" w:rsidR="00943DC5" w:rsidRPr="00943DC5" w:rsidRDefault="00802C0F" w:rsidP="00DD4A1F">
            <w:pPr>
              <w:rPr>
                <w:rFonts w:ascii="Times New Roman" w:hAnsi="Times New Roman" w:cs="Times New Roman"/>
              </w:rPr>
            </w:pPr>
            <w:r w:rsidRPr="00802C0F">
              <w:rPr>
                <w:rFonts w:ascii="Times New Roman" w:hAnsi="Times New Roman" w:cs="Times New Roman"/>
              </w:rPr>
              <w:t>0.2</w:t>
            </w:r>
            <w:r w:rsidR="008161B2">
              <w:rPr>
                <w:rFonts w:ascii="Times New Roman" w:hAnsi="Times New Roman" w:cs="Times New Roman"/>
              </w:rPr>
              <w:t>8</w:t>
            </w:r>
            <w:r w:rsidRPr="00802C0F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79513C16" w14:textId="5BA16C12" w:rsidR="00943DC5" w:rsidRPr="00943DC5" w:rsidRDefault="001B7F5E" w:rsidP="00DD4A1F">
            <w:pPr>
              <w:rPr>
                <w:rFonts w:ascii="Times New Roman" w:hAnsi="Times New Roman" w:cs="Times New Roman"/>
              </w:rPr>
            </w:pPr>
            <w:r w:rsidRPr="001B7F5E">
              <w:rPr>
                <w:rFonts w:ascii="Times New Roman" w:hAnsi="Times New Roman" w:cs="Times New Roman"/>
              </w:rPr>
              <w:t>0.</w:t>
            </w:r>
            <w:r w:rsidR="001A49E9">
              <w:rPr>
                <w:rFonts w:ascii="Times New Roman" w:hAnsi="Times New Roman" w:cs="Times New Roman"/>
              </w:rPr>
              <w:t>17</w:t>
            </w:r>
            <w:r w:rsidRPr="001B7F5E">
              <w:rPr>
                <w:rFonts w:ascii="Times New Roman" w:hAnsi="Times New Roman" w:cs="Times New Roman"/>
              </w:rPr>
              <w:t>; 0.</w:t>
            </w:r>
            <w:r w:rsidR="001A49E9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3C7B2096" w14:textId="589635BC" w:rsidR="00943DC5" w:rsidRPr="00943DC5" w:rsidRDefault="00FD37B9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82002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; 0.00</w:t>
            </w:r>
            <w:r w:rsidR="006820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5A9DF96D" w14:textId="7B58E503" w:rsidR="00943DC5" w:rsidRPr="00943DC5" w:rsidRDefault="00D9713B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5405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; 0.003</w:t>
            </w:r>
          </w:p>
        </w:tc>
        <w:tc>
          <w:tcPr>
            <w:tcW w:w="1361" w:type="dxa"/>
            <w:shd w:val="clear" w:color="auto" w:fill="auto"/>
          </w:tcPr>
          <w:p w14:paraId="7976A9C1" w14:textId="7B6710D7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3" w:type="dxa"/>
            <w:tcBorders>
              <w:top w:val="nil"/>
              <w:right w:val="nil"/>
            </w:tcBorders>
            <w:shd w:val="clear" w:color="auto" w:fill="auto"/>
          </w:tcPr>
          <w:p w14:paraId="585B452D" w14:textId="613A96CA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A928" w14:textId="4244B759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81848" w14:textId="6DE9ED62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</w:tr>
      <w:tr w:rsidR="00943DC5" w14:paraId="03454545" w14:textId="12485734" w:rsidTr="000826B0">
        <w:tc>
          <w:tcPr>
            <w:tcW w:w="1980" w:type="dxa"/>
            <w:tcBorders>
              <w:left w:val="single" w:sz="4" w:space="0" w:color="auto"/>
            </w:tcBorders>
          </w:tcPr>
          <w:p w14:paraId="31FDE093" w14:textId="6EC85A81" w:rsidR="00943DC5" w:rsidRDefault="00943DC5" w:rsidP="00DD4A1F"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739D2AFC" w14:textId="7ED1C4AB" w:rsidR="00943DC5" w:rsidRPr="00943DC5" w:rsidRDefault="003E3C8C" w:rsidP="00DD4A1F">
            <w:pPr>
              <w:rPr>
                <w:rFonts w:ascii="Times New Roman" w:hAnsi="Times New Roman" w:cs="Times New Roman"/>
              </w:rPr>
            </w:pPr>
            <w:r w:rsidRPr="003E3C8C">
              <w:rPr>
                <w:rFonts w:ascii="Times New Roman" w:hAnsi="Times New Roman" w:cs="Times New Roman"/>
              </w:rPr>
              <w:t>0.0</w:t>
            </w:r>
            <w:r w:rsidR="00BB2F36">
              <w:rPr>
                <w:rFonts w:ascii="Times New Roman" w:hAnsi="Times New Roman" w:cs="Times New Roman"/>
              </w:rPr>
              <w:t>6</w:t>
            </w:r>
            <w:r w:rsidRPr="003E3C8C">
              <w:rPr>
                <w:rFonts w:ascii="Times New Roman" w:hAnsi="Times New Roman" w:cs="Times New Roman"/>
              </w:rPr>
              <w:t>; 0.</w:t>
            </w:r>
            <w:r w:rsidR="00BB2F36">
              <w:rPr>
                <w:rFonts w:ascii="Times New Roman" w:hAnsi="Times New Roman" w:cs="Times New Roman"/>
              </w:rPr>
              <w:t>3</w:t>
            </w:r>
            <w:r w:rsidR="00F72E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6F86FF9A" w14:textId="2B151F2E" w:rsidR="00943DC5" w:rsidRPr="00943DC5" w:rsidRDefault="002B5C0A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F7265">
              <w:rPr>
                <w:rFonts w:ascii="Times New Roman" w:hAnsi="Times New Roman" w:cs="Times New Roman"/>
              </w:rPr>
              <w:t>8</w:t>
            </w:r>
            <w:r w:rsidR="00DB6EBE" w:rsidRPr="00DB6EBE">
              <w:rPr>
                <w:rFonts w:ascii="Times New Roman" w:hAnsi="Times New Roman" w:cs="Times New Roman"/>
              </w:rPr>
              <w:t>; 0.</w:t>
            </w:r>
            <w:r w:rsidR="00DF726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2908B31A" w14:textId="5A4BC668" w:rsidR="00943DC5" w:rsidRPr="00943DC5" w:rsidRDefault="00654521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802C0F" w:rsidRPr="00802C0F">
              <w:rPr>
                <w:rFonts w:ascii="Times New Roman" w:hAnsi="Times New Roman" w:cs="Times New Roman"/>
              </w:rPr>
              <w:t>; 0</w:t>
            </w:r>
            <w:r>
              <w:rPr>
                <w:rFonts w:ascii="Times New Roman" w:hAnsi="Times New Roman" w:cs="Times New Roman"/>
              </w:rPr>
              <w:t>.</w:t>
            </w:r>
            <w:r w:rsidR="002B630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4DCBC589" w14:textId="06836A63" w:rsidR="00943DC5" w:rsidRPr="00943DC5" w:rsidRDefault="00CA1B7C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1B7F5E" w:rsidRPr="001B7F5E">
              <w:rPr>
                <w:rFonts w:ascii="Times New Roman" w:hAnsi="Times New Roman" w:cs="Times New Roman"/>
              </w:rPr>
              <w:t>; 0.</w:t>
            </w:r>
            <w:r>
              <w:rPr>
                <w:rFonts w:ascii="Times New Roman" w:hAnsi="Times New Roman" w:cs="Times New Roman"/>
              </w:rPr>
              <w:t>7</w:t>
            </w:r>
            <w:r w:rsidR="005F505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1D65F17D" w14:textId="03A8BDE6" w:rsidR="00943DC5" w:rsidRPr="00943DC5" w:rsidRDefault="00FD37B9" w:rsidP="00DD4A1F">
            <w:pPr>
              <w:rPr>
                <w:rFonts w:ascii="Times New Roman" w:hAnsi="Times New Roman" w:cs="Times New Roman"/>
              </w:rPr>
            </w:pPr>
            <w:r w:rsidRPr="00FD37B9">
              <w:rPr>
                <w:rFonts w:ascii="Times New Roman" w:hAnsi="Times New Roman" w:cs="Times New Roman"/>
              </w:rPr>
              <w:t>0.</w:t>
            </w:r>
            <w:r w:rsidR="009B3E11">
              <w:rPr>
                <w:rFonts w:ascii="Times New Roman" w:hAnsi="Times New Roman" w:cs="Times New Roman"/>
              </w:rPr>
              <w:t>08</w:t>
            </w:r>
            <w:r w:rsidRPr="00FD37B9">
              <w:rPr>
                <w:rFonts w:ascii="Times New Roman" w:hAnsi="Times New Roman" w:cs="Times New Roman"/>
              </w:rPr>
              <w:t>; 0.</w:t>
            </w:r>
            <w:r w:rsidR="009B3E1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6AEDFE48" w14:textId="62EC2422" w:rsidR="00943DC5" w:rsidRPr="00943DC5" w:rsidRDefault="00793A73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A3D0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; 0.</w:t>
            </w:r>
            <w:r w:rsidR="005A3D0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47410100" w14:textId="0B1B5950" w:rsidR="00943DC5" w:rsidRPr="00943DC5" w:rsidRDefault="007E46EC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6A79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53" w:type="dxa"/>
            <w:shd w:val="clear" w:color="auto" w:fill="auto"/>
          </w:tcPr>
          <w:p w14:paraId="23D025C2" w14:textId="3BFE0563" w:rsidR="00943DC5" w:rsidRPr="00E06CAA" w:rsidRDefault="00943DC5" w:rsidP="00DD4A1F">
            <w:pPr>
              <w:rPr>
                <w:rFonts w:ascii="Times New Roman" w:hAnsi="Times New Roman" w:cs="Times New Roman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C461F95" w14:textId="6447EC29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69217" w14:textId="1FB7ABD6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</w:tr>
      <w:tr w:rsidR="00943DC5" w14:paraId="13BBEC23" w14:textId="2D8F32AE" w:rsidTr="000826B0"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</w:tcPr>
          <w:p w14:paraId="137F079D" w14:textId="334C6991" w:rsidR="00943DC5" w:rsidRDefault="00943DC5" w:rsidP="00DD4A1F"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0B53D793" w14:textId="3EED6CD6" w:rsidR="00943DC5" w:rsidRPr="00943DC5" w:rsidRDefault="003E3C8C" w:rsidP="00DD4A1F">
            <w:pPr>
              <w:rPr>
                <w:rFonts w:ascii="Times New Roman" w:hAnsi="Times New Roman" w:cs="Times New Roman"/>
              </w:rPr>
            </w:pPr>
            <w:r w:rsidRPr="003E3C8C">
              <w:rPr>
                <w:rFonts w:ascii="Times New Roman" w:hAnsi="Times New Roman" w:cs="Times New Roman"/>
              </w:rPr>
              <w:t>0.</w:t>
            </w:r>
            <w:r w:rsidR="00A4579D">
              <w:rPr>
                <w:rFonts w:ascii="Times New Roman" w:hAnsi="Times New Roman" w:cs="Times New Roman"/>
              </w:rPr>
              <w:t>2</w:t>
            </w:r>
            <w:r w:rsidR="006A7A6A">
              <w:rPr>
                <w:rFonts w:ascii="Times New Roman" w:hAnsi="Times New Roman" w:cs="Times New Roman"/>
              </w:rPr>
              <w:t>5</w:t>
            </w:r>
            <w:r w:rsidRPr="003E3C8C">
              <w:rPr>
                <w:rFonts w:ascii="Times New Roman" w:hAnsi="Times New Roman" w:cs="Times New Roman"/>
              </w:rPr>
              <w:t xml:space="preserve">; </w:t>
            </w:r>
            <w:r w:rsidR="00A4579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2A81DC19" w14:textId="0169DB68" w:rsidR="00943DC5" w:rsidRPr="00943DC5" w:rsidRDefault="00DB6EBE" w:rsidP="00DD4A1F">
            <w:pPr>
              <w:rPr>
                <w:rFonts w:ascii="Times New Roman" w:hAnsi="Times New Roman" w:cs="Times New Roman"/>
              </w:rPr>
            </w:pPr>
            <w:r w:rsidRPr="00DB6EBE">
              <w:rPr>
                <w:rFonts w:ascii="Times New Roman" w:hAnsi="Times New Roman" w:cs="Times New Roman"/>
              </w:rPr>
              <w:t>0.</w:t>
            </w:r>
            <w:r w:rsidR="00942373">
              <w:rPr>
                <w:rFonts w:ascii="Times New Roman" w:hAnsi="Times New Roman" w:cs="Times New Roman"/>
              </w:rPr>
              <w:t>3</w:t>
            </w:r>
            <w:r w:rsidR="00360CED">
              <w:rPr>
                <w:rFonts w:ascii="Times New Roman" w:hAnsi="Times New Roman" w:cs="Times New Roman"/>
              </w:rPr>
              <w:t>6</w:t>
            </w:r>
            <w:r w:rsidRPr="00DB6EBE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52E57FAD" w14:textId="4971C24E" w:rsidR="00943DC5" w:rsidRPr="00943DC5" w:rsidRDefault="00802C0F" w:rsidP="00DD4A1F">
            <w:pPr>
              <w:rPr>
                <w:rFonts w:ascii="Times New Roman" w:hAnsi="Times New Roman" w:cs="Times New Roman"/>
              </w:rPr>
            </w:pPr>
            <w:r w:rsidRPr="00802C0F">
              <w:rPr>
                <w:rFonts w:ascii="Times New Roman" w:hAnsi="Times New Roman" w:cs="Times New Roman"/>
              </w:rPr>
              <w:t>0.</w:t>
            </w:r>
            <w:r w:rsidR="00827A27">
              <w:rPr>
                <w:rFonts w:ascii="Times New Roman" w:hAnsi="Times New Roman" w:cs="Times New Roman"/>
              </w:rPr>
              <w:t>3</w:t>
            </w:r>
            <w:r w:rsidR="00A6075C">
              <w:rPr>
                <w:rFonts w:ascii="Times New Roman" w:hAnsi="Times New Roman" w:cs="Times New Roman"/>
              </w:rPr>
              <w:t>7</w:t>
            </w:r>
            <w:r w:rsidRPr="00802C0F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495FEC75" w14:textId="7E68A217" w:rsidR="00943DC5" w:rsidRPr="00943DC5" w:rsidRDefault="007B173A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6248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7FFF31D2" w14:textId="1A854779" w:rsidR="00943DC5" w:rsidRPr="00943DC5" w:rsidRDefault="00FD37B9" w:rsidP="00DD4A1F">
            <w:pPr>
              <w:rPr>
                <w:rFonts w:ascii="Times New Roman" w:hAnsi="Times New Roman" w:cs="Times New Roman"/>
              </w:rPr>
            </w:pPr>
            <w:r w:rsidRPr="00FD37B9">
              <w:rPr>
                <w:rFonts w:ascii="Times New Roman" w:hAnsi="Times New Roman" w:cs="Times New Roman"/>
              </w:rPr>
              <w:t>0.3</w:t>
            </w:r>
            <w:r w:rsidR="00A201FF">
              <w:rPr>
                <w:rFonts w:ascii="Times New Roman" w:hAnsi="Times New Roman" w:cs="Times New Roman"/>
              </w:rPr>
              <w:t>0</w:t>
            </w:r>
            <w:r w:rsidRPr="00FD37B9"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7C274603" w14:textId="4CC7CDD0" w:rsidR="00943DC5" w:rsidRPr="00943DC5" w:rsidRDefault="008F2687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8D046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09B5E3B2" w14:textId="3507A465" w:rsidR="00943DC5" w:rsidRPr="00943DC5" w:rsidRDefault="00461D28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97D88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353" w:type="dxa"/>
            <w:shd w:val="clear" w:color="auto" w:fill="FBE4D5" w:themeFill="accent2" w:themeFillTint="33"/>
          </w:tcPr>
          <w:p w14:paraId="21ECC7DB" w14:textId="4FF2613D" w:rsidR="00943DC5" w:rsidRPr="00943DC5" w:rsidRDefault="00F52CC5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5B4E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; 0.</w:t>
            </w:r>
            <w:r w:rsidR="005B4E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9" w:type="dxa"/>
            <w:tcBorders>
              <w:right w:val="single" w:sz="4" w:space="0" w:color="auto"/>
            </w:tcBorders>
            <w:shd w:val="clear" w:color="auto" w:fill="auto"/>
          </w:tcPr>
          <w:p w14:paraId="69980B22" w14:textId="1B21756B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F013F6" w14:textId="363BBC4F" w:rsidR="00943DC5" w:rsidRPr="00943DC5" w:rsidRDefault="00943DC5" w:rsidP="00DD4A1F">
            <w:pPr>
              <w:rPr>
                <w:rFonts w:ascii="Times New Roman" w:hAnsi="Times New Roman" w:cs="Times New Roman"/>
              </w:rPr>
            </w:pPr>
          </w:p>
        </w:tc>
      </w:tr>
      <w:tr w:rsidR="00943DC5" w14:paraId="1BB38AD5" w14:textId="7D3A7A76" w:rsidTr="000826B0">
        <w:tc>
          <w:tcPr>
            <w:tcW w:w="1980" w:type="dxa"/>
            <w:tcBorders>
              <w:left w:val="single" w:sz="4" w:space="0" w:color="auto"/>
            </w:tcBorders>
          </w:tcPr>
          <w:p w14:paraId="2B5EAA72" w14:textId="3A1B2C14" w:rsidR="00943DC5" w:rsidRDefault="00943DC5" w:rsidP="00DD4A1F"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69BDA5F0" w14:textId="2C2FD67F" w:rsidR="00943DC5" w:rsidRPr="00943DC5" w:rsidRDefault="003E3C8C" w:rsidP="00DD4A1F">
            <w:pPr>
              <w:rPr>
                <w:rFonts w:ascii="Times New Roman" w:hAnsi="Times New Roman" w:cs="Times New Roman"/>
              </w:rPr>
            </w:pPr>
            <w:r w:rsidRPr="003E3C8C">
              <w:rPr>
                <w:rFonts w:ascii="Times New Roman" w:hAnsi="Times New Roman" w:cs="Times New Roman"/>
              </w:rPr>
              <w:t>0.</w:t>
            </w:r>
            <w:r w:rsidR="005B5DDE">
              <w:rPr>
                <w:rFonts w:ascii="Times New Roman" w:hAnsi="Times New Roman" w:cs="Times New Roman"/>
              </w:rPr>
              <w:t>15</w:t>
            </w:r>
            <w:r w:rsidRPr="003E3C8C">
              <w:rPr>
                <w:rFonts w:ascii="Times New Roman" w:hAnsi="Times New Roman" w:cs="Times New Roman"/>
              </w:rPr>
              <w:t xml:space="preserve">; </w:t>
            </w:r>
            <w:r w:rsidR="005B5DD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2B93CFD1" w14:textId="0DCC5B3D" w:rsidR="00943DC5" w:rsidRPr="00943DC5" w:rsidRDefault="00DB6EBE" w:rsidP="00DD4A1F">
            <w:pPr>
              <w:rPr>
                <w:rFonts w:ascii="Times New Roman" w:hAnsi="Times New Roman" w:cs="Times New Roman"/>
              </w:rPr>
            </w:pPr>
            <w:r w:rsidRPr="00DB6EBE">
              <w:rPr>
                <w:rFonts w:ascii="Times New Roman" w:hAnsi="Times New Roman" w:cs="Times New Roman"/>
              </w:rPr>
              <w:t>0.</w:t>
            </w:r>
            <w:r w:rsidR="001E53FE">
              <w:rPr>
                <w:rFonts w:ascii="Times New Roman" w:hAnsi="Times New Roman" w:cs="Times New Roman"/>
              </w:rPr>
              <w:t>19</w:t>
            </w:r>
            <w:r w:rsidRPr="00DB6EBE">
              <w:rPr>
                <w:rFonts w:ascii="Times New Roman" w:hAnsi="Times New Roman" w:cs="Times New Roman"/>
              </w:rPr>
              <w:t xml:space="preserve">; </w:t>
            </w:r>
            <w:r w:rsidR="001E53F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6098406B" w14:textId="388219B7" w:rsidR="00943DC5" w:rsidRPr="00943DC5" w:rsidRDefault="00802C0F" w:rsidP="00DD4A1F">
            <w:pPr>
              <w:rPr>
                <w:rFonts w:ascii="Times New Roman" w:hAnsi="Times New Roman" w:cs="Times New Roman"/>
              </w:rPr>
            </w:pPr>
            <w:r w:rsidRPr="00802C0F">
              <w:rPr>
                <w:rFonts w:ascii="Times New Roman" w:hAnsi="Times New Roman" w:cs="Times New Roman"/>
              </w:rPr>
              <w:t>0.</w:t>
            </w:r>
            <w:r w:rsidR="00F15344">
              <w:rPr>
                <w:rFonts w:ascii="Times New Roman" w:hAnsi="Times New Roman" w:cs="Times New Roman"/>
              </w:rPr>
              <w:t>14</w:t>
            </w:r>
            <w:r w:rsidRPr="00802C0F">
              <w:rPr>
                <w:rFonts w:ascii="Times New Roman" w:hAnsi="Times New Roman" w:cs="Times New Roman"/>
              </w:rPr>
              <w:t xml:space="preserve">; </w:t>
            </w:r>
            <w:r w:rsidR="00F1534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4BEC2B40" w14:textId="4A732ACF" w:rsidR="00943DC5" w:rsidRPr="00943DC5" w:rsidRDefault="007B173A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75CF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; 0.0</w:t>
            </w:r>
            <w:r w:rsidR="00475C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3E44230C" w14:textId="0063A231" w:rsidR="00943DC5" w:rsidRPr="00943DC5" w:rsidRDefault="00FD37B9" w:rsidP="00DD4A1F">
            <w:pPr>
              <w:rPr>
                <w:rFonts w:ascii="Times New Roman" w:hAnsi="Times New Roman" w:cs="Times New Roman"/>
              </w:rPr>
            </w:pPr>
            <w:r w:rsidRPr="00FD37B9">
              <w:rPr>
                <w:rFonts w:ascii="Times New Roman" w:hAnsi="Times New Roman" w:cs="Times New Roman"/>
              </w:rPr>
              <w:t>0.27; &lt;0.001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5701534F" w14:textId="19FEB211" w:rsidR="00943DC5" w:rsidRPr="00943DC5" w:rsidRDefault="007540D8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90157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; 0.0</w:t>
            </w:r>
            <w:r w:rsidR="009015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1" w:type="dxa"/>
            <w:shd w:val="clear" w:color="auto" w:fill="F4B083" w:themeFill="accent2" w:themeFillTint="99"/>
          </w:tcPr>
          <w:p w14:paraId="68E5D045" w14:textId="272A55E1" w:rsidR="00943DC5" w:rsidRPr="00943DC5" w:rsidRDefault="0065145B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C031D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992490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53" w:type="dxa"/>
            <w:shd w:val="clear" w:color="auto" w:fill="F7CAAC" w:themeFill="accent2" w:themeFillTint="66"/>
          </w:tcPr>
          <w:p w14:paraId="5373C759" w14:textId="6010E4DD" w:rsidR="00943DC5" w:rsidRPr="00943DC5" w:rsidRDefault="00C03B56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B4E37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5B4E3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69" w:type="dxa"/>
            <w:shd w:val="clear" w:color="auto" w:fill="F7CAAC" w:themeFill="accent2" w:themeFillTint="66"/>
          </w:tcPr>
          <w:p w14:paraId="4779069D" w14:textId="4C58DE10" w:rsidR="00943DC5" w:rsidRPr="00943DC5" w:rsidRDefault="00CC2C08" w:rsidP="00DD4A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A4390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1495" w:type="dxa"/>
            <w:tcBorders>
              <w:right w:val="single" w:sz="4" w:space="0" w:color="auto"/>
            </w:tcBorders>
            <w:shd w:val="clear" w:color="auto" w:fill="auto"/>
          </w:tcPr>
          <w:p w14:paraId="08FF97B8" w14:textId="6DA2442A" w:rsidR="00943DC5" w:rsidRPr="00440E2C" w:rsidRDefault="00943DC5" w:rsidP="00DD4A1F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E06CAA">
              <w:rPr>
                <w:rFonts w:ascii="Times New Roman" w:hAnsi="Times New Roman" w:cs="Times New Roman"/>
              </w:rPr>
              <w:t>1</w:t>
            </w:r>
          </w:p>
        </w:tc>
      </w:tr>
      <w:tr w:rsidR="008C6194" w14:paraId="60D01926" w14:textId="77777777" w:rsidTr="000826B0">
        <w:tc>
          <w:tcPr>
            <w:tcW w:w="1980" w:type="dxa"/>
            <w:tcBorders>
              <w:left w:val="single" w:sz="4" w:space="0" w:color="auto"/>
            </w:tcBorders>
            <w:shd w:val="clear" w:color="auto" w:fill="auto"/>
          </w:tcPr>
          <w:p w14:paraId="46B8BC3D" w14:textId="77777777" w:rsidR="008C6194" w:rsidRPr="002F4C61" w:rsidRDefault="008C6194" w:rsidP="008C61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381A3D90" w14:textId="222081E5" w:rsidR="008C6194" w:rsidRPr="003E3C8C" w:rsidRDefault="008C6194" w:rsidP="008C6194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B88923" w14:textId="5423E590" w:rsidR="008C6194" w:rsidRPr="00DB6EBE" w:rsidRDefault="008C6194" w:rsidP="008C6194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96" w:type="dxa"/>
          </w:tcPr>
          <w:p w14:paraId="7F71FD05" w14:textId="002AA812" w:rsidR="008C6194" w:rsidRPr="00802C0F" w:rsidRDefault="008C6194" w:rsidP="008C6194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358" w:type="dxa"/>
          </w:tcPr>
          <w:p w14:paraId="5304ABF1" w14:textId="7F7E7D72" w:rsidR="008C6194" w:rsidRDefault="008C6194" w:rsidP="008C6194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77" w:type="dxa"/>
          </w:tcPr>
          <w:p w14:paraId="75451197" w14:textId="329F867D" w:rsidR="008C6194" w:rsidRPr="00FD37B9" w:rsidRDefault="008C6194" w:rsidP="008C619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G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C0D446" w14:textId="2CF725E1" w:rsidR="008C6194" w:rsidRDefault="008C6194" w:rsidP="008C6194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19C7C8A" w14:textId="2074F29F" w:rsidR="008C6194" w:rsidRDefault="008C6194" w:rsidP="008C61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ectin-1, ng/mL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6B627E64" w14:textId="418C74FC" w:rsidR="008C6194" w:rsidRDefault="008C6194" w:rsidP="008C6194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3C97AE60" w14:textId="4470BC5E" w:rsidR="008C6194" w:rsidRDefault="008C6194" w:rsidP="008C6194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95" w:type="dxa"/>
            <w:tcBorders>
              <w:bottom w:val="single" w:sz="4" w:space="0" w:color="auto"/>
              <w:right w:val="single" w:sz="4" w:space="0" w:color="auto"/>
            </w:tcBorders>
          </w:tcPr>
          <w:p w14:paraId="22097B68" w14:textId="33F72D4D" w:rsidR="008C6194" w:rsidRPr="00E06CAA" w:rsidRDefault="008C6194" w:rsidP="008C6194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</w:tr>
    </w:tbl>
    <w:bookmarkEnd w:id="0"/>
    <w:p w14:paraId="13E93233" w14:textId="42622892" w:rsidR="00EE757D" w:rsidRPr="0008611E" w:rsidRDefault="001D33C5">
      <w:pPr>
        <w:rPr>
          <w:rFonts w:ascii="Times New Roman" w:hAnsi="Times New Roman" w:cs="Times New Roman"/>
          <w:sz w:val="24"/>
          <w:szCs w:val="24"/>
        </w:rPr>
      </w:pPr>
      <w:r w:rsidRPr="0008611E">
        <w:rPr>
          <w:rFonts w:ascii="Times New Roman" w:hAnsi="Times New Roman" w:cs="Times New Roman"/>
          <w:sz w:val="24"/>
          <w:szCs w:val="24"/>
        </w:rPr>
        <w:t>Supplementary Table 2</w:t>
      </w:r>
      <w:r w:rsidR="00FC4898">
        <w:rPr>
          <w:rFonts w:ascii="Times New Roman" w:hAnsi="Times New Roman" w:cs="Times New Roman"/>
          <w:sz w:val="24"/>
          <w:szCs w:val="24"/>
        </w:rPr>
        <w:t>A</w:t>
      </w:r>
      <w:r w:rsidRPr="0008611E">
        <w:rPr>
          <w:rFonts w:ascii="Times New Roman" w:hAnsi="Times New Roman" w:cs="Times New Roman"/>
          <w:sz w:val="24"/>
          <w:szCs w:val="24"/>
        </w:rPr>
        <w:t xml:space="preserve">. </w:t>
      </w:r>
      <w:r w:rsidR="00C71D96" w:rsidRPr="0008611E">
        <w:rPr>
          <w:rFonts w:ascii="Times New Roman" w:hAnsi="Times New Roman" w:cs="Times New Roman"/>
          <w:sz w:val="24"/>
          <w:szCs w:val="24"/>
        </w:rPr>
        <w:t>Spearman</w:t>
      </w:r>
      <w:r w:rsidR="00107B87" w:rsidRPr="0008611E">
        <w:rPr>
          <w:rFonts w:ascii="Times New Roman" w:hAnsi="Times New Roman" w:cs="Times New Roman"/>
          <w:sz w:val="24"/>
          <w:szCs w:val="24"/>
        </w:rPr>
        <w:t xml:space="preserve"> c</w:t>
      </w:r>
      <w:r w:rsidR="00DD4A1F" w:rsidRPr="0008611E">
        <w:rPr>
          <w:rFonts w:ascii="Times New Roman" w:hAnsi="Times New Roman" w:cs="Times New Roman"/>
          <w:sz w:val="24"/>
          <w:szCs w:val="24"/>
        </w:rPr>
        <w:t>orrelation matrix</w:t>
      </w:r>
      <w:r w:rsidR="00ED4DE1">
        <w:rPr>
          <w:rFonts w:ascii="Times New Roman" w:hAnsi="Times New Roman" w:cs="Times New Roman"/>
          <w:sz w:val="24"/>
          <w:szCs w:val="24"/>
        </w:rPr>
        <w:t xml:space="preserve"> </w:t>
      </w:r>
      <w:r w:rsidR="004F6ED9">
        <w:rPr>
          <w:rFonts w:ascii="Times New Roman" w:hAnsi="Times New Roman" w:cs="Times New Roman"/>
          <w:sz w:val="24"/>
          <w:szCs w:val="24"/>
        </w:rPr>
        <w:t xml:space="preserve">between </w:t>
      </w:r>
      <w:r w:rsidR="00D00C71">
        <w:rPr>
          <w:rFonts w:ascii="Times New Roman" w:hAnsi="Times New Roman" w:cs="Times New Roman"/>
          <w:sz w:val="24"/>
          <w:szCs w:val="24"/>
        </w:rPr>
        <w:t xml:space="preserve">variables </w:t>
      </w:r>
      <w:r w:rsidR="00ED4DE1">
        <w:rPr>
          <w:rFonts w:ascii="Times New Roman" w:hAnsi="Times New Roman" w:cs="Times New Roman"/>
          <w:sz w:val="24"/>
          <w:szCs w:val="24"/>
        </w:rPr>
        <w:t>at baseline</w:t>
      </w:r>
      <w:r w:rsidR="00DD4A1F" w:rsidRPr="0008611E">
        <w:rPr>
          <w:rFonts w:ascii="Times New Roman" w:hAnsi="Times New Roman" w:cs="Times New Roman"/>
          <w:sz w:val="24"/>
          <w:szCs w:val="24"/>
        </w:rPr>
        <w:t xml:space="preserve"> for all included</w:t>
      </w:r>
      <w:r w:rsidR="0017132B" w:rsidRPr="0008611E">
        <w:rPr>
          <w:rFonts w:ascii="Times New Roman" w:hAnsi="Times New Roman" w:cs="Times New Roman"/>
          <w:sz w:val="24"/>
          <w:szCs w:val="24"/>
        </w:rPr>
        <w:t xml:space="preserve"> (</w:t>
      </w:r>
      <w:r w:rsidR="00E45F44" w:rsidRPr="0008611E">
        <w:rPr>
          <w:rFonts w:ascii="Times New Roman" w:hAnsi="Times New Roman" w:cs="Times New Roman"/>
          <w:sz w:val="24"/>
          <w:szCs w:val="24"/>
        </w:rPr>
        <w:t>n</w:t>
      </w:r>
      <w:r w:rsidR="0017132B" w:rsidRPr="0008611E">
        <w:rPr>
          <w:rFonts w:ascii="Times New Roman" w:hAnsi="Times New Roman" w:cs="Times New Roman"/>
          <w:sz w:val="24"/>
          <w:szCs w:val="24"/>
        </w:rPr>
        <w:t>=212</w:t>
      </w:r>
      <w:r w:rsidR="000834C0" w:rsidRPr="0008611E">
        <w:rPr>
          <w:rFonts w:ascii="Times New Roman" w:hAnsi="Times New Roman" w:cs="Times New Roman"/>
          <w:sz w:val="24"/>
          <w:szCs w:val="24"/>
        </w:rPr>
        <w:t>,</w:t>
      </w:r>
      <w:r w:rsidR="00BF7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B87" w:rsidRPr="0008611E">
        <w:rPr>
          <w:rFonts w:ascii="Times New Roman" w:hAnsi="Times New Roman" w:cs="Times New Roman"/>
          <w:sz w:val="24"/>
          <w:szCs w:val="24"/>
        </w:rPr>
        <w:t>r</w:t>
      </w:r>
      <w:r w:rsidR="00107B87" w:rsidRPr="0008611E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107B87" w:rsidRPr="0008611E">
        <w:rPr>
          <w:rFonts w:ascii="Times New Roman" w:hAnsi="Times New Roman" w:cs="Times New Roman"/>
          <w:sz w:val="24"/>
          <w:szCs w:val="24"/>
        </w:rPr>
        <w:t>; p</w:t>
      </w:r>
      <w:r w:rsidR="00980883">
        <w:rPr>
          <w:rFonts w:ascii="Times New Roman" w:hAnsi="Times New Roman" w:cs="Times New Roman"/>
          <w:sz w:val="24"/>
          <w:szCs w:val="24"/>
        </w:rPr>
        <w:t>-level)</w:t>
      </w:r>
    </w:p>
    <w:p w14:paraId="1D65A99A" w14:textId="421695F6" w:rsidR="00F20272" w:rsidRDefault="00F20272" w:rsidP="00F20272">
      <w:pPr>
        <w:spacing w:line="276" w:lineRule="auto"/>
        <w:rPr>
          <w:rFonts w:ascii="Times New Roman" w:hAnsi="Times New Roman" w:cs="Times New Roman"/>
        </w:rPr>
      </w:pPr>
      <w:bookmarkStart w:id="1" w:name="_Hlk139964381"/>
      <w:r w:rsidRPr="19AF3E13">
        <w:rPr>
          <w:rFonts w:ascii="Times New Roman" w:hAnsi="Times New Roman" w:cs="Times New Roman"/>
        </w:rPr>
        <w:t>BMI, body mass index; CRP, C-reactive protein; HbA1c, h</w:t>
      </w:r>
      <w:r>
        <w:rPr>
          <w:rFonts w:ascii="Times New Roman" w:hAnsi="Times New Roman" w:cs="Times New Roman"/>
        </w:rPr>
        <w:t>a</w:t>
      </w:r>
      <w:r w:rsidRPr="19AF3E13">
        <w:rPr>
          <w:rFonts w:ascii="Times New Roman" w:hAnsi="Times New Roman" w:cs="Times New Roman"/>
        </w:rPr>
        <w:t>emoglobin A1c; IL, interleukin; TNF, tumour necrosis factor</w:t>
      </w:r>
      <w:bookmarkEnd w:id="1"/>
      <w:r w:rsidRPr="19AF3E13">
        <w:rPr>
          <w:rFonts w:ascii="Times New Roman" w:hAnsi="Times New Roman" w:cs="Times New Roman"/>
        </w:rPr>
        <w:t xml:space="preserve">; </w:t>
      </w:r>
      <w:proofErr w:type="spellStart"/>
      <w:r w:rsidRPr="19AF3E13">
        <w:rPr>
          <w:rFonts w:ascii="Times New Roman" w:hAnsi="Times New Roman" w:cs="Times New Roman"/>
        </w:rPr>
        <w:t>TyG</w:t>
      </w:r>
      <w:proofErr w:type="spellEnd"/>
      <w:r w:rsidRPr="19AF3E13">
        <w:rPr>
          <w:rFonts w:ascii="Times New Roman" w:hAnsi="Times New Roman" w:cs="Times New Roman"/>
        </w:rPr>
        <w:t>, triglyceride</w:t>
      </w:r>
      <w:r>
        <w:rPr>
          <w:rFonts w:ascii="Times New Roman" w:hAnsi="Times New Roman" w:cs="Times New Roman"/>
        </w:rPr>
        <w:t>-</w:t>
      </w:r>
      <w:r w:rsidRPr="19AF3E13">
        <w:rPr>
          <w:rFonts w:ascii="Times New Roman" w:hAnsi="Times New Roman" w:cs="Times New Roman"/>
        </w:rPr>
        <w:t>glucose.</w:t>
      </w:r>
    </w:p>
    <w:p w14:paraId="11FEA1B5" w14:textId="77777777" w:rsidR="00DD4A1F" w:rsidRDefault="00DD4A1F"/>
    <w:p w14:paraId="22858C9F" w14:textId="1D7F8F44" w:rsidR="00DD4A1F" w:rsidRPr="00482637" w:rsidRDefault="00D64B95">
      <w:pPr>
        <w:rPr>
          <w:rFonts w:ascii="Times New Roman" w:hAnsi="Times New Roman" w:cs="Times New Roman"/>
          <w:sz w:val="24"/>
          <w:szCs w:val="24"/>
        </w:rPr>
      </w:pPr>
      <w:r w:rsidRPr="00D64B95">
        <w:rPr>
          <w:rFonts w:ascii="Times New Roman" w:hAnsi="Times New Roman" w:cs="Times New Roman"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64B95">
        <w:rPr>
          <w:rFonts w:ascii="Times New Roman" w:hAnsi="Times New Roman" w:cs="Times New Roman"/>
          <w:sz w:val="24"/>
          <w:szCs w:val="24"/>
        </w:rPr>
        <w:t xml:space="preserve">. </w:t>
      </w:r>
      <w:r w:rsidR="00107B87" w:rsidRPr="00482637">
        <w:rPr>
          <w:rFonts w:ascii="Times New Roman" w:hAnsi="Times New Roman" w:cs="Times New Roman"/>
          <w:sz w:val="24"/>
          <w:szCs w:val="24"/>
        </w:rPr>
        <w:t>Spearman c</w:t>
      </w:r>
      <w:r w:rsidR="00DD4A1F" w:rsidRPr="00482637">
        <w:rPr>
          <w:rFonts w:ascii="Times New Roman" w:hAnsi="Times New Roman" w:cs="Times New Roman"/>
          <w:sz w:val="24"/>
          <w:szCs w:val="24"/>
        </w:rPr>
        <w:t xml:space="preserve">orrelation matrix </w:t>
      </w:r>
      <w:r w:rsidR="000B292A">
        <w:rPr>
          <w:rFonts w:ascii="Times New Roman" w:hAnsi="Times New Roman" w:cs="Times New Roman"/>
          <w:sz w:val="24"/>
          <w:szCs w:val="24"/>
        </w:rPr>
        <w:t xml:space="preserve">between </w:t>
      </w:r>
      <w:r w:rsidR="002B0C89">
        <w:rPr>
          <w:rFonts w:ascii="Times New Roman" w:hAnsi="Times New Roman" w:cs="Times New Roman"/>
          <w:sz w:val="24"/>
          <w:szCs w:val="24"/>
        </w:rPr>
        <w:t xml:space="preserve">variables at baseline </w:t>
      </w:r>
      <w:r w:rsidR="00DD4A1F" w:rsidRPr="00482637">
        <w:rPr>
          <w:rFonts w:ascii="Times New Roman" w:hAnsi="Times New Roman" w:cs="Times New Roman"/>
          <w:sz w:val="24"/>
          <w:szCs w:val="24"/>
        </w:rPr>
        <w:t xml:space="preserve">for </w:t>
      </w:r>
      <w:r w:rsidR="00FC4898">
        <w:rPr>
          <w:rFonts w:ascii="Times New Roman" w:hAnsi="Times New Roman" w:cs="Times New Roman"/>
          <w:sz w:val="24"/>
          <w:szCs w:val="24"/>
        </w:rPr>
        <w:t>the group</w:t>
      </w:r>
      <w:r w:rsidR="00DD4A1F" w:rsidRPr="00482637">
        <w:rPr>
          <w:rFonts w:ascii="Times New Roman" w:hAnsi="Times New Roman" w:cs="Times New Roman"/>
          <w:sz w:val="24"/>
          <w:szCs w:val="24"/>
        </w:rPr>
        <w:t xml:space="preserve"> witho</w:t>
      </w:r>
      <w:r w:rsidR="009F31D1" w:rsidRPr="00482637">
        <w:rPr>
          <w:rFonts w:ascii="Times New Roman" w:hAnsi="Times New Roman" w:cs="Times New Roman"/>
          <w:sz w:val="24"/>
          <w:szCs w:val="24"/>
        </w:rPr>
        <w:t>ut</w:t>
      </w:r>
      <w:r w:rsidR="005D6719" w:rsidRPr="00482637">
        <w:rPr>
          <w:rFonts w:ascii="Times New Roman" w:hAnsi="Times New Roman" w:cs="Times New Roman"/>
          <w:sz w:val="24"/>
          <w:szCs w:val="24"/>
        </w:rPr>
        <w:t xml:space="preserve"> radiographic</w:t>
      </w:r>
      <w:r w:rsidR="009F31D1" w:rsidRPr="00482637">
        <w:rPr>
          <w:rFonts w:ascii="Times New Roman" w:hAnsi="Times New Roman" w:cs="Times New Roman"/>
          <w:sz w:val="24"/>
          <w:szCs w:val="24"/>
        </w:rPr>
        <w:t xml:space="preserve"> OA (</w:t>
      </w:r>
      <w:r w:rsidR="00FB2565" w:rsidRPr="00482637">
        <w:rPr>
          <w:rFonts w:ascii="Times New Roman" w:hAnsi="Times New Roman" w:cs="Times New Roman"/>
          <w:sz w:val="24"/>
          <w:szCs w:val="24"/>
        </w:rPr>
        <w:t>n</w:t>
      </w:r>
      <w:r w:rsidR="009F31D1" w:rsidRPr="00482637">
        <w:rPr>
          <w:rFonts w:ascii="Times New Roman" w:hAnsi="Times New Roman" w:cs="Times New Roman"/>
          <w:sz w:val="24"/>
          <w:szCs w:val="24"/>
        </w:rPr>
        <w:t>=104</w:t>
      </w:r>
      <w:r w:rsidR="00107B87" w:rsidRPr="00482637">
        <w:rPr>
          <w:rFonts w:ascii="Times New Roman" w:hAnsi="Times New Roman" w:cs="Times New Roman"/>
          <w:sz w:val="24"/>
          <w:szCs w:val="24"/>
        </w:rPr>
        <w:t>,</w:t>
      </w:r>
      <w:r w:rsidR="00BF7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B87" w:rsidRPr="00482637">
        <w:rPr>
          <w:rFonts w:ascii="Times New Roman" w:hAnsi="Times New Roman" w:cs="Times New Roman"/>
          <w:sz w:val="24"/>
          <w:szCs w:val="24"/>
        </w:rPr>
        <w:t>r</w:t>
      </w:r>
      <w:r w:rsidR="00107B87" w:rsidRPr="0048263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107B87" w:rsidRPr="00482637">
        <w:rPr>
          <w:rFonts w:ascii="Times New Roman" w:hAnsi="Times New Roman" w:cs="Times New Roman"/>
          <w:sz w:val="24"/>
          <w:szCs w:val="24"/>
        </w:rPr>
        <w:t>; p</w:t>
      </w:r>
      <w:r w:rsidR="00980883">
        <w:rPr>
          <w:rFonts w:ascii="Times New Roman" w:hAnsi="Times New Roman" w:cs="Times New Roman"/>
          <w:sz w:val="24"/>
          <w:szCs w:val="24"/>
        </w:rPr>
        <w:t>-level)</w:t>
      </w:r>
    </w:p>
    <w:tbl>
      <w:tblPr>
        <w:tblStyle w:val="Tabellrutnt"/>
        <w:tblpPr w:leftFromText="180" w:rightFromText="180" w:vertAnchor="page" w:horzAnchor="margin" w:tblpXSpec="center" w:tblpY="6436"/>
        <w:tblW w:w="16048" w:type="dxa"/>
        <w:tblLook w:val="04A0" w:firstRow="1" w:lastRow="0" w:firstColumn="1" w:lastColumn="0" w:noHBand="0" w:noVBand="1"/>
      </w:tblPr>
      <w:tblGrid>
        <w:gridCol w:w="1980"/>
        <w:gridCol w:w="1423"/>
        <w:gridCol w:w="1418"/>
        <w:gridCol w:w="1396"/>
        <w:gridCol w:w="1358"/>
        <w:gridCol w:w="1477"/>
        <w:gridCol w:w="1418"/>
        <w:gridCol w:w="1361"/>
        <w:gridCol w:w="1353"/>
        <w:gridCol w:w="1369"/>
        <w:gridCol w:w="1495"/>
      </w:tblGrid>
      <w:tr w:rsidR="00DD3585" w14:paraId="1B6372BA" w14:textId="77777777" w:rsidTr="003B096D">
        <w:tc>
          <w:tcPr>
            <w:tcW w:w="1980" w:type="dxa"/>
            <w:tcBorders>
              <w:top w:val="single" w:sz="4" w:space="0" w:color="auto"/>
            </w:tcBorders>
          </w:tcPr>
          <w:p w14:paraId="5CB7F24A" w14:textId="77777777" w:rsidR="00DD3585" w:rsidRDefault="00DD3585" w:rsidP="00DD3585">
            <w:r w:rsidRPr="002F4C61"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17D6E00B" w14:textId="77777777" w:rsidR="00DD3585" w:rsidRPr="00A86291" w:rsidRDefault="00DD3585" w:rsidP="00DD3585">
            <w:pPr>
              <w:rPr>
                <w:rFonts w:ascii="Times New Roman" w:hAnsi="Times New Roman" w:cs="Times New Roman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</w:tcPr>
          <w:p w14:paraId="295DD3B3" w14:textId="78F00CAC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3B5E" w14:textId="309255BD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5479D" w14:textId="41E95C9A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909EE" w14:textId="42513EF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EDCA1" w14:textId="13807690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2FF5B" w14:textId="1A8FA382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B0B11" w14:textId="2D65197D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4702E" w14:textId="1C6A199B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068DA" w14:textId="292C1D3B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</w:tr>
      <w:tr w:rsidR="00DD3585" w14:paraId="7CBCE5AC" w14:textId="77777777" w:rsidTr="005E51F5">
        <w:tc>
          <w:tcPr>
            <w:tcW w:w="1980" w:type="dxa"/>
          </w:tcPr>
          <w:p w14:paraId="513502E4" w14:textId="77777777" w:rsidR="00DD3585" w:rsidRDefault="00DD3585" w:rsidP="00DD3585"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79BCBCF1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; 0.47</w:t>
            </w:r>
          </w:p>
        </w:tc>
        <w:tc>
          <w:tcPr>
            <w:tcW w:w="1418" w:type="dxa"/>
            <w:shd w:val="clear" w:color="auto" w:fill="auto"/>
          </w:tcPr>
          <w:p w14:paraId="58A95AC4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right w:val="nil"/>
            </w:tcBorders>
            <w:shd w:val="clear" w:color="auto" w:fill="auto"/>
          </w:tcPr>
          <w:p w14:paraId="740BFCB9" w14:textId="28FE224E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B3827" w14:textId="28859DA9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D5DB" w14:textId="4678EF6A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A1A69" w14:textId="3169E4BD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3FEB2" w14:textId="071AFD09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B041" w14:textId="39A4ECBE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C934A" w14:textId="59C019A6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B6A62" w14:textId="2C231A99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</w:tr>
      <w:tr w:rsidR="00DD3585" w14:paraId="5228E619" w14:textId="77777777" w:rsidTr="003B096D">
        <w:tc>
          <w:tcPr>
            <w:tcW w:w="1980" w:type="dxa"/>
          </w:tcPr>
          <w:p w14:paraId="75C400E6" w14:textId="77777777" w:rsidR="00DD3585" w:rsidRDefault="00DD3585" w:rsidP="00DD3585"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7B637CD9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22</w:t>
            </w:r>
          </w:p>
        </w:tc>
        <w:tc>
          <w:tcPr>
            <w:tcW w:w="1418" w:type="dxa"/>
            <w:shd w:val="clear" w:color="auto" w:fill="833C0B" w:themeFill="accent2" w:themeFillShade="80"/>
          </w:tcPr>
          <w:p w14:paraId="32B9966E" w14:textId="77777777" w:rsidR="00DD3585" w:rsidRPr="00440E2C" w:rsidRDefault="00DD3585" w:rsidP="00DD3585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1D1DF1">
              <w:rPr>
                <w:rFonts w:ascii="Times New Roman" w:hAnsi="Times New Roman" w:cs="Times New Roman"/>
                <w:color w:val="FFFFFF" w:themeColor="background1"/>
              </w:rPr>
              <w:t>0.88; &lt;0.001</w:t>
            </w:r>
          </w:p>
        </w:tc>
        <w:tc>
          <w:tcPr>
            <w:tcW w:w="1396" w:type="dxa"/>
            <w:shd w:val="clear" w:color="auto" w:fill="auto"/>
          </w:tcPr>
          <w:p w14:paraId="14CCCEB5" w14:textId="77777777" w:rsidR="00DD3585" w:rsidRPr="00440E2C" w:rsidRDefault="00DD3585" w:rsidP="00DD3585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auto"/>
          </w:tcPr>
          <w:p w14:paraId="1022B9F1" w14:textId="26BB7BE5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41145" w14:textId="793CA60F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738D2" w14:textId="4B2C3010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7EF8" w14:textId="7C14F5F2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2D027" w14:textId="0575323D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83CC3" w14:textId="653D8DC9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FE174" w14:textId="52536B05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</w:tr>
      <w:tr w:rsidR="00DD3585" w14:paraId="326C30AF" w14:textId="77777777" w:rsidTr="003B096D">
        <w:tc>
          <w:tcPr>
            <w:tcW w:w="1980" w:type="dxa"/>
            <w:shd w:val="clear" w:color="auto" w:fill="auto"/>
          </w:tcPr>
          <w:p w14:paraId="06102773" w14:textId="77777777" w:rsidR="00DD3585" w:rsidRDefault="00DD3585" w:rsidP="00DD3585"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23" w:type="dxa"/>
            <w:shd w:val="clear" w:color="auto" w:fill="F4B083" w:themeFill="accent2" w:themeFillTint="99"/>
          </w:tcPr>
          <w:p w14:paraId="34C61C80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; &lt;0.001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2F403D68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; &lt;0.001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4E808FA1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; 0.005</w:t>
            </w:r>
          </w:p>
        </w:tc>
        <w:tc>
          <w:tcPr>
            <w:tcW w:w="1358" w:type="dxa"/>
            <w:shd w:val="clear" w:color="auto" w:fill="auto"/>
          </w:tcPr>
          <w:p w14:paraId="3512ECF4" w14:textId="77777777" w:rsidR="00DD3585" w:rsidRPr="00B34DD9" w:rsidRDefault="00DD3585" w:rsidP="00DD3585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right w:val="nil"/>
            </w:tcBorders>
            <w:shd w:val="clear" w:color="auto" w:fill="auto"/>
          </w:tcPr>
          <w:p w14:paraId="321921D6" w14:textId="40CDC3F1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3D661" w14:textId="2BD5B6AD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3ED3B" w14:textId="49826E7E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0A76F" w14:textId="020D0B98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40D3E" w14:textId="1219C7A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CB4AE" w14:textId="018CD025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</w:tr>
      <w:tr w:rsidR="00DD3585" w14:paraId="2D432A76" w14:textId="77777777" w:rsidTr="003B096D">
        <w:tc>
          <w:tcPr>
            <w:tcW w:w="1980" w:type="dxa"/>
            <w:shd w:val="clear" w:color="auto" w:fill="auto"/>
          </w:tcPr>
          <w:p w14:paraId="7B946943" w14:textId="77777777" w:rsidR="00DD3585" w:rsidRDefault="00DD3585" w:rsidP="00DD3585">
            <w:proofErr w:type="spellStart"/>
            <w:r w:rsidRPr="002F4C61">
              <w:rPr>
                <w:rFonts w:ascii="Times New Roman" w:hAnsi="Times New Roman" w:cs="Times New Roman"/>
              </w:rPr>
              <w:t>TyG</w:t>
            </w:r>
            <w:proofErr w:type="spellEnd"/>
            <w:r w:rsidRPr="002F4C61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07971851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; 0.04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4A8CA155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12F87">
              <w:rPr>
                <w:rFonts w:ascii="Times New Roman" w:hAnsi="Times New Roman" w:cs="Times New Roman"/>
                <w:shd w:val="clear" w:color="auto" w:fill="F7CAAC" w:themeFill="accent2" w:themeFillTint="66"/>
              </w:rPr>
              <w:t>.29; 0.003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101625C7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; 0.05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3CB40C59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; 0.01</w:t>
            </w:r>
          </w:p>
        </w:tc>
        <w:tc>
          <w:tcPr>
            <w:tcW w:w="1477" w:type="dxa"/>
            <w:shd w:val="clear" w:color="auto" w:fill="auto"/>
          </w:tcPr>
          <w:p w14:paraId="624A8FFE" w14:textId="77777777" w:rsidR="00DD3585" w:rsidRPr="00875BE4" w:rsidRDefault="00DD3585" w:rsidP="00DD3585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</w:tcPr>
          <w:p w14:paraId="6182DF0F" w14:textId="18F9B5D5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42FD7" w14:textId="7CDF2E21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C52CD" w14:textId="10A74A6F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15A83" w14:textId="0A7048D8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3DD6" w14:textId="30E2DE20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</w:tr>
      <w:tr w:rsidR="00DD3585" w14:paraId="762B734B" w14:textId="77777777" w:rsidTr="003B096D">
        <w:tc>
          <w:tcPr>
            <w:tcW w:w="1980" w:type="dxa"/>
          </w:tcPr>
          <w:p w14:paraId="04C0C41E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72305ECE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21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44B1EF9C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; &lt;0.001</w:t>
            </w:r>
          </w:p>
        </w:tc>
        <w:tc>
          <w:tcPr>
            <w:tcW w:w="1396" w:type="dxa"/>
            <w:shd w:val="clear" w:color="auto" w:fill="F4B083" w:themeFill="accent2" w:themeFillTint="99"/>
          </w:tcPr>
          <w:p w14:paraId="7942075D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; &lt;0.001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752176DD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; 0.08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1FD9F4B2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; 0.005</w:t>
            </w:r>
          </w:p>
        </w:tc>
        <w:tc>
          <w:tcPr>
            <w:tcW w:w="1418" w:type="dxa"/>
            <w:shd w:val="clear" w:color="auto" w:fill="auto"/>
          </w:tcPr>
          <w:p w14:paraId="078D269C" w14:textId="77777777" w:rsidR="00DD3585" w:rsidRPr="00440E2C" w:rsidRDefault="00DD3585" w:rsidP="00DD3585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tcBorders>
              <w:top w:val="nil"/>
              <w:right w:val="nil"/>
            </w:tcBorders>
            <w:shd w:val="clear" w:color="auto" w:fill="auto"/>
          </w:tcPr>
          <w:p w14:paraId="4D0EEF42" w14:textId="6717C30F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A6D8" w14:textId="115E3B5B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68D94" w14:textId="1AA6F052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229D3" w14:textId="3EC15A03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</w:tr>
      <w:tr w:rsidR="00DD3585" w14:paraId="7227A6B5" w14:textId="77777777" w:rsidTr="003B096D">
        <w:tc>
          <w:tcPr>
            <w:tcW w:w="1980" w:type="dxa"/>
          </w:tcPr>
          <w:p w14:paraId="7BF2F6CF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Galectin-</w:t>
            </w:r>
            <w:r>
              <w:rPr>
                <w:rFonts w:ascii="Times New Roman" w:hAnsi="Times New Roman" w:cs="Times New Roman"/>
              </w:rPr>
              <w:t>1, ng/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32F35910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; 0.01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3CAC8A03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; &lt;0.001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42376EB4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; &lt;0.001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639ED285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26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5EFF1E11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; 0.07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7C3165A3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; 0.003</w:t>
            </w:r>
          </w:p>
        </w:tc>
        <w:tc>
          <w:tcPr>
            <w:tcW w:w="1361" w:type="dxa"/>
            <w:shd w:val="clear" w:color="auto" w:fill="auto"/>
          </w:tcPr>
          <w:p w14:paraId="0E151AE6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3" w:type="dxa"/>
            <w:tcBorders>
              <w:top w:val="nil"/>
              <w:right w:val="nil"/>
            </w:tcBorders>
            <w:shd w:val="clear" w:color="auto" w:fill="auto"/>
          </w:tcPr>
          <w:p w14:paraId="5AB5A69F" w14:textId="3B0BC896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5FD07" w14:textId="2B78240D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8B22A" w14:textId="15A30EB6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</w:tr>
      <w:tr w:rsidR="00DD3585" w14:paraId="48AEAD35" w14:textId="77777777" w:rsidTr="003B096D">
        <w:tc>
          <w:tcPr>
            <w:tcW w:w="1980" w:type="dxa"/>
          </w:tcPr>
          <w:p w14:paraId="76336975" w14:textId="77777777" w:rsidR="00DD3585" w:rsidRDefault="00DD3585" w:rsidP="00DD3585"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2D61A983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; 0.68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16B0D1BF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; 0.67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186B46FC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52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668EE6AB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; 0,89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13342602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; 0.38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52A2E62E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; 0.88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4E65492D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; &lt;0.001</w:t>
            </w:r>
          </w:p>
        </w:tc>
        <w:tc>
          <w:tcPr>
            <w:tcW w:w="1353" w:type="dxa"/>
            <w:shd w:val="clear" w:color="auto" w:fill="auto"/>
          </w:tcPr>
          <w:p w14:paraId="1EB534B7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9" w:type="dxa"/>
            <w:tcBorders>
              <w:top w:val="nil"/>
              <w:right w:val="nil"/>
            </w:tcBorders>
            <w:shd w:val="clear" w:color="auto" w:fill="auto"/>
          </w:tcPr>
          <w:p w14:paraId="28B42381" w14:textId="7A5DD0EC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2C93B" w14:textId="4E1AEF5E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</w:p>
        </w:tc>
      </w:tr>
      <w:tr w:rsidR="00DD3585" w14:paraId="7A5031B9" w14:textId="77777777" w:rsidTr="003B096D">
        <w:tc>
          <w:tcPr>
            <w:tcW w:w="1980" w:type="dxa"/>
            <w:tcBorders>
              <w:bottom w:val="single" w:sz="4" w:space="0" w:color="auto"/>
            </w:tcBorders>
          </w:tcPr>
          <w:p w14:paraId="70379CBF" w14:textId="77777777" w:rsidR="00DD3585" w:rsidRDefault="00DD3585" w:rsidP="00DD3585"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20854B11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; &lt;0.001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349D926F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; &lt;0.001</w:t>
            </w:r>
          </w:p>
        </w:tc>
        <w:tc>
          <w:tcPr>
            <w:tcW w:w="1396" w:type="dxa"/>
            <w:shd w:val="clear" w:color="auto" w:fill="F4B083" w:themeFill="accent2" w:themeFillTint="99"/>
          </w:tcPr>
          <w:p w14:paraId="1C077C33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; &lt;0.001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66347C21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; 0.001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068AE265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; 0.001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191BFF75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; &lt;0.001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6223D8E9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; 0.001</w:t>
            </w:r>
          </w:p>
        </w:tc>
        <w:tc>
          <w:tcPr>
            <w:tcW w:w="1353" w:type="dxa"/>
            <w:shd w:val="clear" w:color="auto" w:fill="FBE4D5" w:themeFill="accent2" w:themeFillTint="33"/>
          </w:tcPr>
          <w:p w14:paraId="14453F55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53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</w:tcPr>
          <w:p w14:paraId="3F9B6DCE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8D04E14" w14:textId="2D535E2F" w:rsidR="00DD3585" w:rsidRPr="00943DC5" w:rsidRDefault="00DD3585" w:rsidP="003B09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585" w14:paraId="090EA27D" w14:textId="77777777" w:rsidTr="003B096D">
        <w:tc>
          <w:tcPr>
            <w:tcW w:w="1980" w:type="dxa"/>
          </w:tcPr>
          <w:p w14:paraId="71908BF4" w14:textId="77777777" w:rsidR="00DD3585" w:rsidRDefault="00DD3585" w:rsidP="00DD3585"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5155F252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56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693E162B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; 0.02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0DE55C6C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; 0.45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331744D2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; 0.35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1EB7FEDD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; 0.04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13B91E35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; 0.13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3FC89A64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; &lt;0.001</w:t>
            </w:r>
          </w:p>
        </w:tc>
        <w:tc>
          <w:tcPr>
            <w:tcW w:w="1353" w:type="dxa"/>
            <w:shd w:val="clear" w:color="auto" w:fill="F7CAAC" w:themeFill="accent2" w:themeFillTint="66"/>
          </w:tcPr>
          <w:p w14:paraId="0DD7BE94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; 0.02</w:t>
            </w:r>
          </w:p>
        </w:tc>
        <w:tc>
          <w:tcPr>
            <w:tcW w:w="1369" w:type="dxa"/>
            <w:shd w:val="clear" w:color="auto" w:fill="F7CAAC" w:themeFill="accent2" w:themeFillTint="66"/>
          </w:tcPr>
          <w:p w14:paraId="28B6FBD9" w14:textId="77777777" w:rsidR="00DD3585" w:rsidRPr="00943DC5" w:rsidRDefault="00DD3585" w:rsidP="00DD3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; 0.01</w:t>
            </w:r>
          </w:p>
        </w:tc>
        <w:tc>
          <w:tcPr>
            <w:tcW w:w="1495" w:type="dxa"/>
            <w:tcBorders>
              <w:right w:val="single" w:sz="4" w:space="0" w:color="auto"/>
            </w:tcBorders>
            <w:shd w:val="clear" w:color="auto" w:fill="auto"/>
          </w:tcPr>
          <w:p w14:paraId="0EE883A2" w14:textId="77777777" w:rsidR="00DD3585" w:rsidRPr="00440E2C" w:rsidRDefault="00DD3585" w:rsidP="00DD3585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A86291">
              <w:rPr>
                <w:rFonts w:ascii="Times New Roman" w:hAnsi="Times New Roman" w:cs="Times New Roman"/>
              </w:rPr>
              <w:t>1</w:t>
            </w:r>
          </w:p>
        </w:tc>
      </w:tr>
      <w:tr w:rsidR="00105F0D" w14:paraId="448664A9" w14:textId="77777777" w:rsidTr="003B096D">
        <w:tc>
          <w:tcPr>
            <w:tcW w:w="1980" w:type="dxa"/>
            <w:shd w:val="clear" w:color="auto" w:fill="auto"/>
          </w:tcPr>
          <w:p w14:paraId="22B9CECF" w14:textId="77777777" w:rsidR="00105F0D" w:rsidRPr="002F4C61" w:rsidRDefault="00105F0D" w:rsidP="00105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4D3FB1AA" w14:textId="1E61AC79" w:rsidR="00105F0D" w:rsidRDefault="00105F0D" w:rsidP="00105F0D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8FB820" w14:textId="242272B4" w:rsidR="00105F0D" w:rsidRDefault="00105F0D" w:rsidP="00105F0D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96" w:type="dxa"/>
          </w:tcPr>
          <w:p w14:paraId="679776A5" w14:textId="58972793" w:rsidR="00105F0D" w:rsidRDefault="00105F0D" w:rsidP="00105F0D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358" w:type="dxa"/>
          </w:tcPr>
          <w:p w14:paraId="38AF7BAC" w14:textId="39D6177B" w:rsidR="00105F0D" w:rsidRDefault="00105F0D" w:rsidP="00105F0D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77" w:type="dxa"/>
          </w:tcPr>
          <w:p w14:paraId="3F284642" w14:textId="654FA4CB" w:rsidR="00105F0D" w:rsidRDefault="00105F0D" w:rsidP="00105F0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G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18" w:type="dxa"/>
          </w:tcPr>
          <w:p w14:paraId="071C247A" w14:textId="3B71FB27" w:rsidR="00105F0D" w:rsidRDefault="00105F0D" w:rsidP="00105F0D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361" w:type="dxa"/>
          </w:tcPr>
          <w:p w14:paraId="5DB00F45" w14:textId="1EBCE73A" w:rsidR="00105F0D" w:rsidRDefault="00105F0D" w:rsidP="00105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ectin-1, ng/mL</w:t>
            </w:r>
          </w:p>
        </w:tc>
        <w:tc>
          <w:tcPr>
            <w:tcW w:w="1353" w:type="dxa"/>
          </w:tcPr>
          <w:p w14:paraId="4646B7B0" w14:textId="4FFF70AA" w:rsidR="00105F0D" w:rsidRDefault="00105F0D" w:rsidP="00105F0D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69" w:type="dxa"/>
          </w:tcPr>
          <w:p w14:paraId="2201AAD0" w14:textId="1592065F" w:rsidR="00105F0D" w:rsidRDefault="00105F0D" w:rsidP="00105F0D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95" w:type="dxa"/>
            <w:tcBorders>
              <w:right w:val="single" w:sz="4" w:space="0" w:color="auto"/>
            </w:tcBorders>
          </w:tcPr>
          <w:p w14:paraId="3502B92B" w14:textId="1E0B3179" w:rsidR="00105F0D" w:rsidRPr="00A86291" w:rsidRDefault="00105F0D" w:rsidP="00105F0D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</w:tr>
    </w:tbl>
    <w:p w14:paraId="7332D35A" w14:textId="117C5793" w:rsidR="00DD3585" w:rsidRDefault="00DD3585" w:rsidP="00DD3585">
      <w:pPr>
        <w:spacing w:line="276" w:lineRule="auto"/>
        <w:rPr>
          <w:rFonts w:ascii="Times New Roman" w:hAnsi="Times New Roman" w:cs="Times New Roman"/>
        </w:rPr>
      </w:pPr>
      <w:r w:rsidRPr="19AF3E13">
        <w:rPr>
          <w:rFonts w:ascii="Times New Roman" w:hAnsi="Times New Roman" w:cs="Times New Roman"/>
        </w:rPr>
        <w:t>BMI, body mass index; CRP, C-reactive protein; HbA1c, h</w:t>
      </w:r>
      <w:r>
        <w:rPr>
          <w:rFonts w:ascii="Times New Roman" w:hAnsi="Times New Roman" w:cs="Times New Roman"/>
        </w:rPr>
        <w:t>a</w:t>
      </w:r>
      <w:r w:rsidRPr="19AF3E13">
        <w:rPr>
          <w:rFonts w:ascii="Times New Roman" w:hAnsi="Times New Roman" w:cs="Times New Roman"/>
        </w:rPr>
        <w:t xml:space="preserve">emoglobin A1c; IL, interleukin; OA, Osteoarthritis; TNF, tumour necrosis factor; </w:t>
      </w:r>
      <w:proofErr w:type="spellStart"/>
      <w:r w:rsidRPr="19AF3E13">
        <w:rPr>
          <w:rFonts w:ascii="Times New Roman" w:hAnsi="Times New Roman" w:cs="Times New Roman"/>
        </w:rPr>
        <w:t>TyG</w:t>
      </w:r>
      <w:proofErr w:type="spellEnd"/>
      <w:r w:rsidRPr="19AF3E13">
        <w:rPr>
          <w:rFonts w:ascii="Times New Roman" w:hAnsi="Times New Roman" w:cs="Times New Roman"/>
        </w:rPr>
        <w:t>, triglyceride</w:t>
      </w:r>
      <w:r>
        <w:rPr>
          <w:rFonts w:ascii="Times New Roman" w:hAnsi="Times New Roman" w:cs="Times New Roman"/>
        </w:rPr>
        <w:t>-</w:t>
      </w:r>
      <w:r w:rsidRPr="19AF3E13">
        <w:rPr>
          <w:rFonts w:ascii="Times New Roman" w:hAnsi="Times New Roman" w:cs="Times New Roman"/>
        </w:rPr>
        <w:t>glucose.</w:t>
      </w:r>
    </w:p>
    <w:tbl>
      <w:tblPr>
        <w:tblStyle w:val="Tabellrutnt"/>
        <w:tblpPr w:leftFromText="180" w:rightFromText="180" w:vertAnchor="page" w:horzAnchor="margin" w:tblpXSpec="center" w:tblpY="1816"/>
        <w:tblW w:w="16048" w:type="dxa"/>
        <w:tblLook w:val="04A0" w:firstRow="1" w:lastRow="0" w:firstColumn="1" w:lastColumn="0" w:noHBand="0" w:noVBand="1"/>
      </w:tblPr>
      <w:tblGrid>
        <w:gridCol w:w="1980"/>
        <w:gridCol w:w="1423"/>
        <w:gridCol w:w="1418"/>
        <w:gridCol w:w="1396"/>
        <w:gridCol w:w="1358"/>
        <w:gridCol w:w="1477"/>
        <w:gridCol w:w="1418"/>
        <w:gridCol w:w="1361"/>
        <w:gridCol w:w="1353"/>
        <w:gridCol w:w="1369"/>
        <w:gridCol w:w="1495"/>
      </w:tblGrid>
      <w:tr w:rsidR="00236E86" w14:paraId="531250B6" w14:textId="77777777" w:rsidTr="00230E6B">
        <w:tc>
          <w:tcPr>
            <w:tcW w:w="1980" w:type="dxa"/>
            <w:tcBorders>
              <w:top w:val="single" w:sz="4" w:space="0" w:color="auto"/>
            </w:tcBorders>
          </w:tcPr>
          <w:p w14:paraId="0DE9A95F" w14:textId="77777777" w:rsidR="00236E86" w:rsidRDefault="00236E86" w:rsidP="00236E86">
            <w:bookmarkStart w:id="2" w:name="_Hlk151016406"/>
            <w:r w:rsidRPr="002F4C61">
              <w:rPr>
                <w:rFonts w:ascii="Times New Roman" w:hAnsi="Times New Roman" w:cs="Times New Roman"/>
              </w:rPr>
              <w:lastRenderedPageBreak/>
              <w:t xml:space="preserve">Age, years </w:t>
            </w:r>
          </w:p>
        </w:tc>
        <w:tc>
          <w:tcPr>
            <w:tcW w:w="1423" w:type="dxa"/>
            <w:shd w:val="clear" w:color="auto" w:fill="auto"/>
          </w:tcPr>
          <w:p w14:paraId="58135643" w14:textId="77777777" w:rsidR="00236E86" w:rsidRPr="0075540D" w:rsidRDefault="00236E86" w:rsidP="00236E86">
            <w:pPr>
              <w:rPr>
                <w:rFonts w:ascii="Times New Roman" w:hAnsi="Times New Roman" w:cs="Times New Roman"/>
              </w:rPr>
            </w:pPr>
            <w:r w:rsidRPr="007554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</w:tcPr>
          <w:p w14:paraId="78E11D61" w14:textId="4A4DF8D0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118A8" w14:textId="3CA2BD89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BE023" w14:textId="23422C1B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28957" w14:textId="00B462E2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944A" w14:textId="096EF4DC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B1DF" w14:textId="6C04A65B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8B3CC" w14:textId="59534ED8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64F49" w14:textId="25C3885E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C6383" w14:textId="56055610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</w:tr>
      <w:tr w:rsidR="00236E86" w14:paraId="210CD3EA" w14:textId="77777777" w:rsidTr="00230E6B">
        <w:tc>
          <w:tcPr>
            <w:tcW w:w="1980" w:type="dxa"/>
          </w:tcPr>
          <w:p w14:paraId="00AF31D5" w14:textId="77777777" w:rsidR="00236E86" w:rsidRDefault="00236E86" w:rsidP="00236E86"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5C177871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; 0.27</w:t>
            </w:r>
          </w:p>
        </w:tc>
        <w:tc>
          <w:tcPr>
            <w:tcW w:w="1418" w:type="dxa"/>
            <w:shd w:val="clear" w:color="auto" w:fill="auto"/>
          </w:tcPr>
          <w:p w14:paraId="0B746C82" w14:textId="77777777" w:rsidR="00236E86" w:rsidRPr="00CA713A" w:rsidRDefault="00236E86" w:rsidP="00236E86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right w:val="nil"/>
            </w:tcBorders>
            <w:shd w:val="clear" w:color="auto" w:fill="auto"/>
          </w:tcPr>
          <w:p w14:paraId="0C7373EC" w14:textId="790F8DAF" w:rsidR="00236E86" w:rsidRPr="00336218" w:rsidRDefault="00236E86" w:rsidP="00236E86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2DD28" w14:textId="3107E2E4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B18C0" w14:textId="55296B58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7A0F" w14:textId="1B3ED9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4521C" w14:textId="09F1C5D3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EF303" w14:textId="4A21B38B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D70DD" w14:textId="72FF6063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F9FA8" w14:textId="2C4F2306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</w:tr>
      <w:tr w:rsidR="00236E86" w14:paraId="73A81B74" w14:textId="77777777" w:rsidTr="0049396D">
        <w:tc>
          <w:tcPr>
            <w:tcW w:w="1980" w:type="dxa"/>
          </w:tcPr>
          <w:p w14:paraId="042A705C" w14:textId="77777777" w:rsidR="00236E86" w:rsidRDefault="00236E86" w:rsidP="00236E86"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6B251D4F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; 0.39</w:t>
            </w:r>
          </w:p>
        </w:tc>
        <w:tc>
          <w:tcPr>
            <w:tcW w:w="1418" w:type="dxa"/>
            <w:shd w:val="clear" w:color="auto" w:fill="833C0B" w:themeFill="accent2" w:themeFillShade="80"/>
          </w:tcPr>
          <w:p w14:paraId="09E26021" w14:textId="77777777" w:rsidR="00236E86" w:rsidRPr="00440E2C" w:rsidRDefault="00236E86" w:rsidP="00236E86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336218">
              <w:rPr>
                <w:rFonts w:ascii="Times New Roman" w:hAnsi="Times New Roman" w:cs="Times New Roman"/>
                <w:color w:val="FFFFFF" w:themeColor="background1"/>
              </w:rPr>
              <w:t>0.90; &lt;0.001</w:t>
            </w:r>
          </w:p>
        </w:tc>
        <w:tc>
          <w:tcPr>
            <w:tcW w:w="1396" w:type="dxa"/>
            <w:shd w:val="clear" w:color="auto" w:fill="auto"/>
          </w:tcPr>
          <w:p w14:paraId="4C8E925A" w14:textId="77777777" w:rsidR="00236E86" w:rsidRPr="00440E2C" w:rsidRDefault="00236E86" w:rsidP="00236E86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auto"/>
          </w:tcPr>
          <w:p w14:paraId="149161A9" w14:textId="3517CA76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C5781" w14:textId="4EE4A842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5B1CC" w14:textId="04C9DB09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2D950" w14:textId="3432328B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DC27" w14:textId="0B46BFA1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5BB61" w14:textId="61A17D09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251C7" w14:textId="1698091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</w:tr>
      <w:tr w:rsidR="00236E86" w14:paraId="48C82D88" w14:textId="77777777" w:rsidTr="0049396D">
        <w:tc>
          <w:tcPr>
            <w:tcW w:w="1980" w:type="dxa"/>
            <w:shd w:val="clear" w:color="auto" w:fill="auto"/>
          </w:tcPr>
          <w:p w14:paraId="13321B04" w14:textId="77777777" w:rsidR="00236E86" w:rsidRDefault="00236E86" w:rsidP="00236E86"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23" w:type="dxa"/>
            <w:shd w:val="clear" w:color="auto" w:fill="F4B083" w:themeFill="accent2" w:themeFillTint="99"/>
          </w:tcPr>
          <w:p w14:paraId="04433542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; 0.0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215EDF6C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; 0.81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4FADFFC9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; 0.82</w:t>
            </w:r>
          </w:p>
        </w:tc>
        <w:tc>
          <w:tcPr>
            <w:tcW w:w="1358" w:type="dxa"/>
            <w:shd w:val="clear" w:color="auto" w:fill="auto"/>
          </w:tcPr>
          <w:p w14:paraId="613A9BC8" w14:textId="77777777" w:rsidR="00236E86" w:rsidRPr="00B34DD9" w:rsidRDefault="00236E86" w:rsidP="00236E86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right w:val="nil"/>
            </w:tcBorders>
            <w:shd w:val="clear" w:color="auto" w:fill="auto"/>
          </w:tcPr>
          <w:p w14:paraId="207738BA" w14:textId="3E0D6D53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7EEB8" w14:textId="75BF1173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D6B2" w14:textId="5EEAEE26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239F1" w14:textId="15EDCD55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58CC4" w14:textId="7386D031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64094" w14:textId="6CBEEC94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</w:tr>
      <w:tr w:rsidR="00236E86" w14:paraId="72341283" w14:textId="77777777" w:rsidTr="0049396D">
        <w:tc>
          <w:tcPr>
            <w:tcW w:w="1980" w:type="dxa"/>
            <w:shd w:val="clear" w:color="auto" w:fill="auto"/>
          </w:tcPr>
          <w:p w14:paraId="428783FC" w14:textId="77777777" w:rsidR="00236E86" w:rsidRDefault="00236E86" w:rsidP="00236E86">
            <w:proofErr w:type="spellStart"/>
            <w:r w:rsidRPr="002F4C61">
              <w:rPr>
                <w:rFonts w:ascii="Times New Roman" w:hAnsi="Times New Roman" w:cs="Times New Roman"/>
              </w:rPr>
              <w:t>TyG</w:t>
            </w:r>
            <w:proofErr w:type="spellEnd"/>
            <w:r w:rsidRPr="002F4C61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63DF429F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; 0.20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070BB312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; 0,13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66E15CD4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; 0.07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6EB3200F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; 0.21</w:t>
            </w:r>
          </w:p>
        </w:tc>
        <w:tc>
          <w:tcPr>
            <w:tcW w:w="1477" w:type="dxa"/>
            <w:shd w:val="clear" w:color="auto" w:fill="auto"/>
          </w:tcPr>
          <w:p w14:paraId="68E1C0A1" w14:textId="77777777" w:rsidR="00236E86" w:rsidRPr="00875BE4" w:rsidRDefault="00236E86" w:rsidP="00236E86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</w:tcPr>
          <w:p w14:paraId="37A7D0F5" w14:textId="2C447978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81322" w14:textId="57211C38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2C7CF" w14:textId="7EE5F626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81C7A" w14:textId="2B19267B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4AB7" w14:textId="2427EF6E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</w:tr>
      <w:tr w:rsidR="00236E86" w14:paraId="06A87247" w14:textId="77777777" w:rsidTr="0049396D">
        <w:tc>
          <w:tcPr>
            <w:tcW w:w="1980" w:type="dxa"/>
          </w:tcPr>
          <w:p w14:paraId="52B72918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57B06126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; 0.45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248BCA12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; 0.01</w:t>
            </w:r>
          </w:p>
        </w:tc>
        <w:tc>
          <w:tcPr>
            <w:tcW w:w="1396" w:type="dxa"/>
            <w:shd w:val="clear" w:color="auto" w:fill="F4B083" w:themeFill="accent2" w:themeFillTint="99"/>
          </w:tcPr>
          <w:p w14:paraId="21D3D129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; 0.02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560BC359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; 0.39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1C5202AE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; 0.32</w:t>
            </w:r>
          </w:p>
        </w:tc>
        <w:tc>
          <w:tcPr>
            <w:tcW w:w="1418" w:type="dxa"/>
            <w:shd w:val="clear" w:color="auto" w:fill="auto"/>
          </w:tcPr>
          <w:p w14:paraId="113D7C6B" w14:textId="77777777" w:rsidR="00236E86" w:rsidRPr="00440E2C" w:rsidRDefault="00236E86" w:rsidP="00236E86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tcBorders>
              <w:top w:val="nil"/>
              <w:right w:val="nil"/>
            </w:tcBorders>
            <w:shd w:val="clear" w:color="auto" w:fill="auto"/>
          </w:tcPr>
          <w:p w14:paraId="7EDAD8FA" w14:textId="58738758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2F34C" w14:textId="0004EFE3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C637B" w14:textId="1E1E0079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13A5A" w14:textId="59F4C45D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</w:tr>
      <w:tr w:rsidR="00236E86" w14:paraId="65C5EF5D" w14:textId="77777777" w:rsidTr="00071407">
        <w:tc>
          <w:tcPr>
            <w:tcW w:w="1980" w:type="dxa"/>
          </w:tcPr>
          <w:p w14:paraId="0734D0A2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Galectin-</w:t>
            </w:r>
            <w:r>
              <w:rPr>
                <w:rFonts w:ascii="Times New Roman" w:hAnsi="Times New Roman" w:cs="Times New Roman"/>
              </w:rPr>
              <w:t>1, ng/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10348B3B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; 0.27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4ACE08A3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79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5D2E2383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; 0.87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4E1551AC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57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22EB21B5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; 0.76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3178D7A6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; 0.46</w:t>
            </w:r>
          </w:p>
        </w:tc>
        <w:tc>
          <w:tcPr>
            <w:tcW w:w="1361" w:type="dxa"/>
            <w:shd w:val="clear" w:color="auto" w:fill="auto"/>
          </w:tcPr>
          <w:p w14:paraId="03F5CC4E" w14:textId="77777777" w:rsidR="00236E86" w:rsidRPr="00661550" w:rsidRDefault="00236E86" w:rsidP="00236E86">
            <w:pPr>
              <w:rPr>
                <w:rFonts w:ascii="Times New Roman" w:hAnsi="Times New Roman" w:cs="Times New Roman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3" w:type="dxa"/>
            <w:tcBorders>
              <w:top w:val="nil"/>
              <w:right w:val="nil"/>
            </w:tcBorders>
            <w:shd w:val="clear" w:color="auto" w:fill="auto"/>
          </w:tcPr>
          <w:p w14:paraId="07AB8D61" w14:textId="0962F8A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B68D3" w14:textId="47BBC435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15565" w14:textId="631C176E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</w:tr>
      <w:tr w:rsidR="00236E86" w14:paraId="155898BB" w14:textId="77777777" w:rsidTr="00071407">
        <w:tc>
          <w:tcPr>
            <w:tcW w:w="1980" w:type="dxa"/>
          </w:tcPr>
          <w:p w14:paraId="757C9D4C" w14:textId="77777777" w:rsidR="00236E86" w:rsidRDefault="00236E86" w:rsidP="00236E86"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48AB56A2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; 0.27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70275F96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; 0.37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318AFC6C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; 0.23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3C0289AF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76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4868DF3B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; 0.61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7A48C068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; 0.85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540A5E26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; 0.34</w:t>
            </w:r>
          </w:p>
        </w:tc>
        <w:tc>
          <w:tcPr>
            <w:tcW w:w="1353" w:type="dxa"/>
            <w:shd w:val="clear" w:color="auto" w:fill="auto"/>
          </w:tcPr>
          <w:p w14:paraId="2CCAC820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9" w:type="dxa"/>
            <w:tcBorders>
              <w:top w:val="nil"/>
              <w:right w:val="nil"/>
            </w:tcBorders>
            <w:shd w:val="clear" w:color="auto" w:fill="auto"/>
          </w:tcPr>
          <w:p w14:paraId="7A6C31D0" w14:textId="0A23FC20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FEFA0" w14:textId="34E9D883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</w:tr>
      <w:tr w:rsidR="00236E86" w14:paraId="1F8DFA3D" w14:textId="77777777" w:rsidTr="00071407">
        <w:tc>
          <w:tcPr>
            <w:tcW w:w="1980" w:type="dxa"/>
            <w:tcBorders>
              <w:bottom w:val="single" w:sz="4" w:space="0" w:color="auto"/>
            </w:tcBorders>
          </w:tcPr>
          <w:p w14:paraId="02E7FBFA" w14:textId="77777777" w:rsidR="00236E86" w:rsidRDefault="00236E86" w:rsidP="00236E86"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18BA6896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; 0.73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424AEFE7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; 0.51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4FE23E3E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; 0.25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357ABBBF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; 0.12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40816574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; 0.50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3F1DEF87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; 0.02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7A7AE675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; 0.20</w:t>
            </w:r>
          </w:p>
        </w:tc>
        <w:tc>
          <w:tcPr>
            <w:tcW w:w="1353" w:type="dxa"/>
            <w:shd w:val="clear" w:color="auto" w:fill="FBE4D5" w:themeFill="accent2" w:themeFillTint="33"/>
          </w:tcPr>
          <w:p w14:paraId="57E7FD3B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; 0.44</w:t>
            </w:r>
          </w:p>
        </w:tc>
        <w:tc>
          <w:tcPr>
            <w:tcW w:w="1369" w:type="dxa"/>
            <w:shd w:val="clear" w:color="auto" w:fill="auto"/>
          </w:tcPr>
          <w:p w14:paraId="79EA9B78" w14:textId="77777777" w:rsidR="00236E86" w:rsidRPr="00CA713A" w:rsidRDefault="00236E86" w:rsidP="00236E86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5" w:type="dxa"/>
            <w:tcBorders>
              <w:top w:val="nil"/>
              <w:right w:val="nil"/>
            </w:tcBorders>
            <w:shd w:val="clear" w:color="auto" w:fill="auto"/>
          </w:tcPr>
          <w:p w14:paraId="385B3F08" w14:textId="13C0DF90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</w:p>
        </w:tc>
      </w:tr>
      <w:tr w:rsidR="00236E86" w14:paraId="4A714320" w14:textId="77777777" w:rsidTr="00AB45CE">
        <w:tc>
          <w:tcPr>
            <w:tcW w:w="1980" w:type="dxa"/>
          </w:tcPr>
          <w:p w14:paraId="24C5B1F4" w14:textId="77777777" w:rsidR="00236E86" w:rsidRDefault="00236E86" w:rsidP="00236E86"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4F48B588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; 0.06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3368FEB8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; 0.88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5E00AA4A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; 0.73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5A91C3BB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; 0.32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250EB786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; 0.88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40A35A4F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; 0.11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55CC5F3E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; 0.29</w:t>
            </w:r>
          </w:p>
        </w:tc>
        <w:tc>
          <w:tcPr>
            <w:tcW w:w="1353" w:type="dxa"/>
            <w:shd w:val="clear" w:color="auto" w:fill="FBE4D5" w:themeFill="accent2" w:themeFillTint="33"/>
          </w:tcPr>
          <w:p w14:paraId="1C6E9F7F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; 0.69</w:t>
            </w:r>
          </w:p>
        </w:tc>
        <w:tc>
          <w:tcPr>
            <w:tcW w:w="1369" w:type="dxa"/>
            <w:shd w:val="clear" w:color="auto" w:fill="FBE4D5" w:themeFill="accent2" w:themeFillTint="33"/>
          </w:tcPr>
          <w:p w14:paraId="5AE99A09" w14:textId="77777777" w:rsidR="00236E86" w:rsidRPr="00943DC5" w:rsidRDefault="00236E86" w:rsidP="00236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; 0.95</w:t>
            </w:r>
          </w:p>
        </w:tc>
        <w:tc>
          <w:tcPr>
            <w:tcW w:w="1495" w:type="dxa"/>
            <w:shd w:val="clear" w:color="auto" w:fill="auto"/>
          </w:tcPr>
          <w:p w14:paraId="4EC72F60" w14:textId="77777777" w:rsidR="00236E86" w:rsidRPr="00440E2C" w:rsidRDefault="00236E86" w:rsidP="00236E86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</w:tr>
      <w:tr w:rsidR="006E0CE2" w14:paraId="5A7EBAB0" w14:textId="77777777" w:rsidTr="005127E9">
        <w:tc>
          <w:tcPr>
            <w:tcW w:w="1980" w:type="dxa"/>
            <w:shd w:val="clear" w:color="auto" w:fill="auto"/>
          </w:tcPr>
          <w:p w14:paraId="05F5B77C" w14:textId="77777777" w:rsidR="006E0CE2" w:rsidRPr="002F4C61" w:rsidRDefault="006E0CE2" w:rsidP="006E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3E8CD19C" w14:textId="5D883F02" w:rsidR="006E0CE2" w:rsidRDefault="006E0CE2" w:rsidP="006E0CE2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52250A" w14:textId="4EE616C1" w:rsidR="006E0CE2" w:rsidRDefault="006E0CE2" w:rsidP="006E0CE2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96" w:type="dxa"/>
          </w:tcPr>
          <w:p w14:paraId="5963C287" w14:textId="6C03BA95" w:rsidR="006E0CE2" w:rsidRDefault="006E0CE2" w:rsidP="006E0CE2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358" w:type="dxa"/>
          </w:tcPr>
          <w:p w14:paraId="632AA356" w14:textId="6619E97A" w:rsidR="006E0CE2" w:rsidRDefault="006E0CE2" w:rsidP="006E0CE2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77" w:type="dxa"/>
          </w:tcPr>
          <w:p w14:paraId="75C90277" w14:textId="0B1ED733" w:rsidR="006E0CE2" w:rsidRDefault="006E0CE2" w:rsidP="006E0C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G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18" w:type="dxa"/>
          </w:tcPr>
          <w:p w14:paraId="3B708279" w14:textId="393265E4" w:rsidR="006E0CE2" w:rsidRDefault="006E0CE2" w:rsidP="006E0CE2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361" w:type="dxa"/>
          </w:tcPr>
          <w:p w14:paraId="664A1D84" w14:textId="5D7BB5AA" w:rsidR="006E0CE2" w:rsidRDefault="006E0CE2" w:rsidP="006E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ectin-1, ng/mL</w:t>
            </w:r>
          </w:p>
        </w:tc>
        <w:tc>
          <w:tcPr>
            <w:tcW w:w="1353" w:type="dxa"/>
          </w:tcPr>
          <w:p w14:paraId="445B4EAF" w14:textId="6DF532CA" w:rsidR="006E0CE2" w:rsidRDefault="006E0CE2" w:rsidP="006E0CE2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69" w:type="dxa"/>
          </w:tcPr>
          <w:p w14:paraId="7DE66178" w14:textId="72AA6F22" w:rsidR="006E0CE2" w:rsidRDefault="006E0CE2" w:rsidP="006E0CE2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95" w:type="dxa"/>
          </w:tcPr>
          <w:p w14:paraId="0A3626E4" w14:textId="0F766005" w:rsidR="006E0CE2" w:rsidRPr="00661550" w:rsidRDefault="006E0CE2" w:rsidP="006E0CE2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</w:tr>
    </w:tbl>
    <w:bookmarkEnd w:id="2"/>
    <w:p w14:paraId="6DF147D3" w14:textId="571353DF" w:rsidR="000B185E" w:rsidRPr="00D64B95" w:rsidRDefault="00D64B95">
      <w:pPr>
        <w:rPr>
          <w:rFonts w:ascii="Times New Roman" w:hAnsi="Times New Roman" w:cs="Times New Roman"/>
          <w:sz w:val="24"/>
          <w:szCs w:val="24"/>
        </w:rPr>
      </w:pPr>
      <w:r w:rsidRPr="00D64B95">
        <w:rPr>
          <w:rFonts w:ascii="Times New Roman" w:hAnsi="Times New Roman" w:cs="Times New Roman"/>
          <w:sz w:val="24"/>
          <w:szCs w:val="24"/>
        </w:rPr>
        <w:t>Supplementary Table 2</w:t>
      </w:r>
      <w:r w:rsidR="00BF77E7">
        <w:rPr>
          <w:rFonts w:ascii="Times New Roman" w:hAnsi="Times New Roman" w:cs="Times New Roman"/>
          <w:sz w:val="24"/>
          <w:szCs w:val="24"/>
        </w:rPr>
        <w:t>C</w:t>
      </w:r>
      <w:r w:rsidRPr="00D64B95">
        <w:rPr>
          <w:rFonts w:ascii="Times New Roman" w:hAnsi="Times New Roman" w:cs="Times New Roman"/>
          <w:sz w:val="24"/>
          <w:szCs w:val="24"/>
        </w:rPr>
        <w:t>. Spearman correlation matrix between variables at baseline for the group with radiographic knee OA (n=25),</w:t>
      </w:r>
      <w:r w:rsidR="00BF7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4B95">
        <w:rPr>
          <w:rFonts w:ascii="Times New Roman" w:hAnsi="Times New Roman" w:cs="Times New Roman"/>
          <w:sz w:val="24"/>
          <w:szCs w:val="24"/>
        </w:rPr>
        <w:t>r</w:t>
      </w:r>
      <w:r w:rsidRPr="00D64B9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D64B95">
        <w:rPr>
          <w:rFonts w:ascii="Times New Roman" w:hAnsi="Times New Roman" w:cs="Times New Roman"/>
          <w:sz w:val="24"/>
          <w:szCs w:val="24"/>
        </w:rPr>
        <w:t xml:space="preserve">; p </w:t>
      </w:r>
    </w:p>
    <w:p w14:paraId="4942777A" w14:textId="77777777" w:rsidR="00236E86" w:rsidRDefault="00236E86" w:rsidP="00101D2D">
      <w:pPr>
        <w:spacing w:after="0" w:line="276" w:lineRule="auto"/>
        <w:rPr>
          <w:rFonts w:ascii="Times New Roman" w:hAnsi="Times New Roman" w:cs="Times New Roman"/>
        </w:rPr>
      </w:pPr>
      <w:r w:rsidRPr="19AF3E13">
        <w:rPr>
          <w:rFonts w:ascii="Times New Roman" w:hAnsi="Times New Roman" w:cs="Times New Roman"/>
        </w:rPr>
        <w:t>BMI, body mass index; CRP, C-reactive protein; HbA1c, h</w:t>
      </w:r>
      <w:r>
        <w:rPr>
          <w:rFonts w:ascii="Times New Roman" w:hAnsi="Times New Roman" w:cs="Times New Roman"/>
        </w:rPr>
        <w:t>a</w:t>
      </w:r>
      <w:r w:rsidRPr="19AF3E13">
        <w:rPr>
          <w:rFonts w:ascii="Times New Roman" w:hAnsi="Times New Roman" w:cs="Times New Roman"/>
        </w:rPr>
        <w:t xml:space="preserve">emoglobin A1c; IL, interleukin; OA, Osteoarthritis; TNF, tumour necrosis factor; </w:t>
      </w:r>
      <w:proofErr w:type="spellStart"/>
      <w:r w:rsidRPr="19AF3E13">
        <w:rPr>
          <w:rFonts w:ascii="Times New Roman" w:hAnsi="Times New Roman" w:cs="Times New Roman"/>
        </w:rPr>
        <w:t>TyG</w:t>
      </w:r>
      <w:proofErr w:type="spellEnd"/>
      <w:r w:rsidRPr="19AF3E13">
        <w:rPr>
          <w:rFonts w:ascii="Times New Roman" w:hAnsi="Times New Roman" w:cs="Times New Roman"/>
        </w:rPr>
        <w:t>, triglyceride</w:t>
      </w:r>
      <w:r>
        <w:rPr>
          <w:rFonts w:ascii="Times New Roman" w:hAnsi="Times New Roman" w:cs="Times New Roman"/>
        </w:rPr>
        <w:t>-</w:t>
      </w:r>
      <w:r w:rsidRPr="19AF3E13">
        <w:rPr>
          <w:rFonts w:ascii="Times New Roman" w:hAnsi="Times New Roman" w:cs="Times New Roman"/>
        </w:rPr>
        <w:t>glucose.</w:t>
      </w:r>
    </w:p>
    <w:p w14:paraId="485363AF" w14:textId="77777777" w:rsidR="00F814D6" w:rsidRDefault="00F814D6"/>
    <w:tbl>
      <w:tblPr>
        <w:tblStyle w:val="Tabellrutnt"/>
        <w:tblpPr w:leftFromText="180" w:rightFromText="180" w:vertAnchor="page" w:horzAnchor="margin" w:tblpXSpec="center" w:tblpY="6391"/>
        <w:tblW w:w="16048" w:type="dxa"/>
        <w:tblLook w:val="04A0" w:firstRow="1" w:lastRow="0" w:firstColumn="1" w:lastColumn="0" w:noHBand="0" w:noVBand="1"/>
      </w:tblPr>
      <w:tblGrid>
        <w:gridCol w:w="1980"/>
        <w:gridCol w:w="1423"/>
        <w:gridCol w:w="1418"/>
        <w:gridCol w:w="1396"/>
        <w:gridCol w:w="1358"/>
        <w:gridCol w:w="1477"/>
        <w:gridCol w:w="1418"/>
        <w:gridCol w:w="1361"/>
        <w:gridCol w:w="1353"/>
        <w:gridCol w:w="1369"/>
        <w:gridCol w:w="1495"/>
      </w:tblGrid>
      <w:tr w:rsidR="00101D2D" w14:paraId="02EF778B" w14:textId="77777777" w:rsidTr="00A062D6">
        <w:tc>
          <w:tcPr>
            <w:tcW w:w="1980" w:type="dxa"/>
            <w:tcBorders>
              <w:top w:val="single" w:sz="4" w:space="0" w:color="auto"/>
            </w:tcBorders>
          </w:tcPr>
          <w:p w14:paraId="609DEC51" w14:textId="77777777" w:rsidR="00101D2D" w:rsidRDefault="00101D2D" w:rsidP="00101D2D">
            <w:r w:rsidRPr="002F4C61"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257FDAFC" w14:textId="77777777" w:rsidR="00101D2D" w:rsidRPr="00661550" w:rsidRDefault="00101D2D" w:rsidP="00101D2D">
            <w:pPr>
              <w:rPr>
                <w:rFonts w:ascii="Times New Roman" w:hAnsi="Times New Roman" w:cs="Times New Roman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</w:tcPr>
          <w:p w14:paraId="3500BD2E" w14:textId="423F5531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65A0F" w14:textId="169737AB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9F52D" w14:textId="1D2459D6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F7F69" w14:textId="167838B6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7C499" w14:textId="3EA68CE6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F953" w14:textId="35740312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2B387" w14:textId="4996B394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1BBC" w14:textId="02A330E0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ABF09" w14:textId="251DC88B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</w:tr>
      <w:tr w:rsidR="00101D2D" w14:paraId="4876B582" w14:textId="77777777" w:rsidTr="00A062D6">
        <w:tc>
          <w:tcPr>
            <w:tcW w:w="1980" w:type="dxa"/>
          </w:tcPr>
          <w:p w14:paraId="37C9B69C" w14:textId="77777777" w:rsidR="00101D2D" w:rsidRDefault="00101D2D" w:rsidP="00101D2D"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506F5FD7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; 0.83</w:t>
            </w:r>
          </w:p>
        </w:tc>
        <w:tc>
          <w:tcPr>
            <w:tcW w:w="1418" w:type="dxa"/>
            <w:shd w:val="clear" w:color="auto" w:fill="auto"/>
          </w:tcPr>
          <w:p w14:paraId="5BBCAB92" w14:textId="77777777" w:rsidR="00101D2D" w:rsidRPr="00661550" w:rsidRDefault="00101D2D" w:rsidP="00101D2D">
            <w:pPr>
              <w:rPr>
                <w:rFonts w:ascii="Times New Roman" w:hAnsi="Times New Roman" w:cs="Times New Roman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00EF287" w14:textId="3E0C1871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B13DE" w14:textId="6D4C07EE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5D1A2" w14:textId="247D12EE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3792" w14:textId="57D5146A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8E8D4" w14:textId="6D8D1114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8F28B" w14:textId="2D27DE6F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D9D0E" w14:textId="1FEB9E62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F04C4" w14:textId="12B409E0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</w:tr>
      <w:tr w:rsidR="00101D2D" w14:paraId="782F8F61" w14:textId="77777777" w:rsidTr="00A062D6">
        <w:tc>
          <w:tcPr>
            <w:tcW w:w="1980" w:type="dxa"/>
          </w:tcPr>
          <w:p w14:paraId="0D1E220F" w14:textId="77777777" w:rsidR="00101D2D" w:rsidRDefault="00101D2D" w:rsidP="00101D2D"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580D4728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; 0.79</w:t>
            </w:r>
          </w:p>
        </w:tc>
        <w:tc>
          <w:tcPr>
            <w:tcW w:w="1418" w:type="dxa"/>
            <w:shd w:val="clear" w:color="auto" w:fill="833C0B" w:themeFill="accent2" w:themeFillShade="80"/>
          </w:tcPr>
          <w:p w14:paraId="106F9BBB" w14:textId="77777777" w:rsidR="00101D2D" w:rsidRPr="00440E2C" w:rsidRDefault="00101D2D" w:rsidP="00101D2D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CB38A2">
              <w:rPr>
                <w:rFonts w:ascii="Times New Roman" w:hAnsi="Times New Roman" w:cs="Times New Roman"/>
                <w:color w:val="FFFFFF" w:themeColor="background1"/>
              </w:rPr>
              <w:t>0.85; &lt;0.001</w:t>
            </w:r>
          </w:p>
        </w:tc>
        <w:tc>
          <w:tcPr>
            <w:tcW w:w="1396" w:type="dxa"/>
            <w:tcBorders>
              <w:right w:val="single" w:sz="4" w:space="0" w:color="auto"/>
            </w:tcBorders>
            <w:shd w:val="clear" w:color="auto" w:fill="auto"/>
          </w:tcPr>
          <w:p w14:paraId="24B61260" w14:textId="77777777" w:rsidR="00101D2D" w:rsidRPr="00440E2C" w:rsidRDefault="00101D2D" w:rsidP="00101D2D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7EBC49D" w14:textId="2148F52B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2AFC6" w14:textId="169D0802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E18C5" w14:textId="25F3D772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90F3D" w14:textId="582BDE16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A708C" w14:textId="30F8E9BE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C9F73" w14:textId="5C2C77B3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DCA88" w14:textId="18D91CA4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</w:tr>
      <w:tr w:rsidR="00101D2D" w14:paraId="37AED783" w14:textId="77777777" w:rsidTr="00A062D6">
        <w:tc>
          <w:tcPr>
            <w:tcW w:w="1980" w:type="dxa"/>
            <w:shd w:val="clear" w:color="auto" w:fill="auto"/>
          </w:tcPr>
          <w:p w14:paraId="539C837C" w14:textId="77777777" w:rsidR="00101D2D" w:rsidRDefault="00101D2D" w:rsidP="00101D2D"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23" w:type="dxa"/>
            <w:shd w:val="clear" w:color="auto" w:fill="F4B083" w:themeFill="accent2" w:themeFillTint="99"/>
          </w:tcPr>
          <w:p w14:paraId="366D00A4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; 0.003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0EBE7031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; 0.60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3AE2CEC2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; 0.14</w:t>
            </w:r>
          </w:p>
        </w:tc>
        <w:tc>
          <w:tcPr>
            <w:tcW w:w="1358" w:type="dxa"/>
            <w:shd w:val="clear" w:color="auto" w:fill="auto"/>
          </w:tcPr>
          <w:p w14:paraId="2A22C2D7" w14:textId="77777777" w:rsidR="00101D2D" w:rsidRPr="00B34DD9" w:rsidRDefault="00101D2D" w:rsidP="00101D2D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right w:val="nil"/>
            </w:tcBorders>
            <w:shd w:val="clear" w:color="auto" w:fill="auto"/>
          </w:tcPr>
          <w:p w14:paraId="12998E32" w14:textId="2F8F5C43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0D0B5" w14:textId="5590D02E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809A" w14:textId="3F41ACD9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96D69" w14:textId="763A8D0A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72A58" w14:textId="6E9F7438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0133C" w14:textId="711285AF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</w:tr>
      <w:tr w:rsidR="00101D2D" w14:paraId="0C27F664" w14:textId="77777777" w:rsidTr="00A062D6">
        <w:tc>
          <w:tcPr>
            <w:tcW w:w="1980" w:type="dxa"/>
            <w:shd w:val="clear" w:color="auto" w:fill="auto"/>
          </w:tcPr>
          <w:p w14:paraId="498E99F3" w14:textId="77777777" w:rsidR="00101D2D" w:rsidRDefault="00101D2D" w:rsidP="00101D2D">
            <w:proofErr w:type="spellStart"/>
            <w:r w:rsidRPr="002F4C61">
              <w:rPr>
                <w:rFonts w:ascii="Times New Roman" w:hAnsi="Times New Roman" w:cs="Times New Roman"/>
              </w:rPr>
              <w:t>TyG</w:t>
            </w:r>
            <w:proofErr w:type="spellEnd"/>
            <w:r w:rsidRPr="002F4C61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7EB4E58D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; 0.61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7CD75019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; &lt;0.001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6B28D547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; 0.03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188AEAEC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; 0.19</w:t>
            </w:r>
          </w:p>
        </w:tc>
        <w:tc>
          <w:tcPr>
            <w:tcW w:w="1477" w:type="dxa"/>
            <w:shd w:val="clear" w:color="auto" w:fill="auto"/>
          </w:tcPr>
          <w:p w14:paraId="24632964" w14:textId="77777777" w:rsidR="00101D2D" w:rsidRPr="00875BE4" w:rsidRDefault="00101D2D" w:rsidP="00101D2D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</w:tcPr>
          <w:p w14:paraId="0B37AA03" w14:textId="14A70D92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1EFE8" w14:textId="2A081F5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D87AD" w14:textId="6F1C4175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ABD01" w14:textId="2AE00493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1C24E" w14:textId="29D3513B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</w:tr>
      <w:tr w:rsidR="00101D2D" w14:paraId="65DE7E98" w14:textId="77777777" w:rsidTr="00A062D6">
        <w:tc>
          <w:tcPr>
            <w:tcW w:w="1980" w:type="dxa"/>
          </w:tcPr>
          <w:p w14:paraId="74241BD0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284BF153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; 0.25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0475D340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; 0.06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3735E66A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; 0.10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29D531C6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; 0.78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72E3346C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; 0.17</w:t>
            </w:r>
          </w:p>
        </w:tc>
        <w:tc>
          <w:tcPr>
            <w:tcW w:w="1418" w:type="dxa"/>
            <w:shd w:val="clear" w:color="auto" w:fill="auto"/>
          </w:tcPr>
          <w:p w14:paraId="115EF59E" w14:textId="77777777" w:rsidR="00101D2D" w:rsidRPr="00440E2C" w:rsidRDefault="00101D2D" w:rsidP="00101D2D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tcBorders>
              <w:top w:val="nil"/>
              <w:right w:val="nil"/>
            </w:tcBorders>
            <w:shd w:val="clear" w:color="auto" w:fill="auto"/>
          </w:tcPr>
          <w:p w14:paraId="030174E9" w14:textId="5BEB4143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EBF32" w14:textId="14780883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D5FC" w14:textId="5A3092AE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2CF7A" w14:textId="67C06005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</w:tr>
      <w:tr w:rsidR="00101D2D" w14:paraId="578F42DA" w14:textId="77777777" w:rsidTr="00A062D6">
        <w:tc>
          <w:tcPr>
            <w:tcW w:w="1980" w:type="dxa"/>
          </w:tcPr>
          <w:p w14:paraId="23AB700D" w14:textId="755C604D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Galectin-</w:t>
            </w:r>
            <w:r>
              <w:rPr>
                <w:rFonts w:ascii="Times New Roman" w:hAnsi="Times New Roman" w:cs="Times New Roman"/>
              </w:rPr>
              <w:t xml:space="preserve">1, </w:t>
            </w:r>
            <w:r w:rsidR="00023F2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02F66C9B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; 0.35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42B12D88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; 0.34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222C8F3B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45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227F863A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; 0.45</w:t>
            </w:r>
          </w:p>
        </w:tc>
        <w:tc>
          <w:tcPr>
            <w:tcW w:w="1477" w:type="dxa"/>
            <w:shd w:val="clear" w:color="auto" w:fill="F4B083" w:themeFill="accent2" w:themeFillTint="99"/>
          </w:tcPr>
          <w:p w14:paraId="114D36F7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; 0.04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5A4257AD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; 0.18</w:t>
            </w:r>
          </w:p>
        </w:tc>
        <w:tc>
          <w:tcPr>
            <w:tcW w:w="1361" w:type="dxa"/>
            <w:shd w:val="clear" w:color="auto" w:fill="auto"/>
          </w:tcPr>
          <w:p w14:paraId="3E2A7FA9" w14:textId="77777777" w:rsidR="00101D2D" w:rsidRPr="00AD4620" w:rsidRDefault="00101D2D" w:rsidP="00101D2D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3" w:type="dxa"/>
            <w:tcBorders>
              <w:top w:val="nil"/>
              <w:right w:val="nil"/>
            </w:tcBorders>
            <w:shd w:val="clear" w:color="auto" w:fill="auto"/>
          </w:tcPr>
          <w:p w14:paraId="7F703AE0" w14:textId="432F405D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A454" w14:textId="31B3361A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FF539" w14:textId="6B337F9A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</w:tr>
      <w:tr w:rsidR="00101D2D" w14:paraId="3828224E" w14:textId="77777777" w:rsidTr="00A062D6">
        <w:tc>
          <w:tcPr>
            <w:tcW w:w="1980" w:type="dxa"/>
          </w:tcPr>
          <w:p w14:paraId="2E049969" w14:textId="77777777" w:rsidR="00101D2D" w:rsidRDefault="00101D2D" w:rsidP="00101D2D"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017E206C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; 0.86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5EAE8974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; 0.14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68DC0626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; 0.07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5BE4D165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; 0.08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7441F79D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; 0.71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21C53FC4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; 0.30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272C1440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; 0.01</w:t>
            </w:r>
          </w:p>
        </w:tc>
        <w:tc>
          <w:tcPr>
            <w:tcW w:w="1353" w:type="dxa"/>
            <w:shd w:val="clear" w:color="auto" w:fill="auto"/>
          </w:tcPr>
          <w:p w14:paraId="6111B11E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9" w:type="dxa"/>
            <w:tcBorders>
              <w:top w:val="nil"/>
              <w:right w:val="nil"/>
            </w:tcBorders>
            <w:shd w:val="clear" w:color="auto" w:fill="auto"/>
          </w:tcPr>
          <w:p w14:paraId="7EC4ABE1" w14:textId="4E2F0665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2CABA" w14:textId="06C4FD1D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</w:p>
        </w:tc>
      </w:tr>
      <w:tr w:rsidR="00101D2D" w14:paraId="4CABFEF2" w14:textId="77777777" w:rsidTr="00A062D6">
        <w:tc>
          <w:tcPr>
            <w:tcW w:w="1980" w:type="dxa"/>
            <w:tcBorders>
              <w:bottom w:val="single" w:sz="4" w:space="0" w:color="auto"/>
            </w:tcBorders>
          </w:tcPr>
          <w:p w14:paraId="76B8D0EA" w14:textId="77777777" w:rsidR="00101D2D" w:rsidRDefault="00101D2D" w:rsidP="00101D2D"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2B33A542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; 0.10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77579F61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; 0.16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778A343C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; 0.06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0C02E680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; 0.68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665163FC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; 0.06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5B75B02F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; 0.02</w:t>
            </w:r>
          </w:p>
        </w:tc>
        <w:tc>
          <w:tcPr>
            <w:tcW w:w="1361" w:type="dxa"/>
            <w:shd w:val="clear" w:color="auto" w:fill="F4B083" w:themeFill="accent2" w:themeFillTint="99"/>
          </w:tcPr>
          <w:p w14:paraId="4CF4DBA8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; 0.002</w:t>
            </w:r>
          </w:p>
        </w:tc>
        <w:tc>
          <w:tcPr>
            <w:tcW w:w="1353" w:type="dxa"/>
            <w:shd w:val="clear" w:color="auto" w:fill="FBE4D5" w:themeFill="accent2" w:themeFillTint="33"/>
          </w:tcPr>
          <w:p w14:paraId="689B9B0A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; 0.92</w:t>
            </w:r>
          </w:p>
        </w:tc>
        <w:tc>
          <w:tcPr>
            <w:tcW w:w="1369" w:type="dxa"/>
            <w:shd w:val="clear" w:color="auto" w:fill="auto"/>
          </w:tcPr>
          <w:p w14:paraId="3497B4C3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AFE666C" w14:textId="1F240BC7" w:rsidR="00101D2D" w:rsidRPr="00943DC5" w:rsidRDefault="00101D2D" w:rsidP="00A062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1D2D" w14:paraId="41BD1D01" w14:textId="77777777" w:rsidTr="00A062D6">
        <w:tc>
          <w:tcPr>
            <w:tcW w:w="1980" w:type="dxa"/>
          </w:tcPr>
          <w:p w14:paraId="7D606F37" w14:textId="77777777" w:rsidR="00101D2D" w:rsidRDefault="00101D2D" w:rsidP="00101D2D"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779780FF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; 0.27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0A3CA5C2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; 0.85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53AFC556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; 0.54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1932677C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; 0.52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3DB8C176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; 0.40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73E2954B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48</w:t>
            </w:r>
          </w:p>
        </w:tc>
        <w:tc>
          <w:tcPr>
            <w:tcW w:w="1361" w:type="dxa"/>
            <w:shd w:val="clear" w:color="auto" w:fill="C45911" w:themeFill="accent2" w:themeFillShade="BF"/>
          </w:tcPr>
          <w:p w14:paraId="56865EBF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; &lt;0.001</w:t>
            </w:r>
          </w:p>
        </w:tc>
        <w:tc>
          <w:tcPr>
            <w:tcW w:w="1353" w:type="dxa"/>
            <w:shd w:val="clear" w:color="auto" w:fill="FBE4D5" w:themeFill="accent2" w:themeFillTint="33"/>
          </w:tcPr>
          <w:p w14:paraId="7BEDB301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; 0.37</w:t>
            </w:r>
          </w:p>
        </w:tc>
        <w:tc>
          <w:tcPr>
            <w:tcW w:w="1369" w:type="dxa"/>
            <w:shd w:val="clear" w:color="auto" w:fill="FBE4D5" w:themeFill="accent2" w:themeFillTint="33"/>
          </w:tcPr>
          <w:p w14:paraId="68F92399" w14:textId="77777777" w:rsidR="00101D2D" w:rsidRPr="00943DC5" w:rsidRDefault="00101D2D" w:rsidP="00101D2D">
            <w:pPr>
              <w:rPr>
                <w:rFonts w:ascii="Times New Roman" w:hAnsi="Times New Roman" w:cs="Times New Roman"/>
              </w:rPr>
            </w:pPr>
            <w:r w:rsidRPr="00935F91">
              <w:rPr>
                <w:rFonts w:ascii="Times New Roman" w:hAnsi="Times New Roman" w:cs="Times New Roman"/>
              </w:rPr>
              <w:t>0.15; 0.37</w:t>
            </w:r>
          </w:p>
        </w:tc>
        <w:tc>
          <w:tcPr>
            <w:tcW w:w="1495" w:type="dxa"/>
            <w:tcBorders>
              <w:right w:val="single" w:sz="4" w:space="0" w:color="auto"/>
            </w:tcBorders>
            <w:shd w:val="clear" w:color="auto" w:fill="auto"/>
          </w:tcPr>
          <w:p w14:paraId="38D796B3" w14:textId="77777777" w:rsidR="00101D2D" w:rsidRPr="00440E2C" w:rsidRDefault="00101D2D" w:rsidP="00101D2D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661550">
              <w:rPr>
                <w:rFonts w:ascii="Times New Roman" w:hAnsi="Times New Roman" w:cs="Times New Roman"/>
              </w:rPr>
              <w:t>1</w:t>
            </w:r>
          </w:p>
        </w:tc>
      </w:tr>
      <w:tr w:rsidR="00071407" w14:paraId="76C58965" w14:textId="77777777" w:rsidTr="00A062D6">
        <w:tc>
          <w:tcPr>
            <w:tcW w:w="1980" w:type="dxa"/>
            <w:shd w:val="clear" w:color="auto" w:fill="auto"/>
          </w:tcPr>
          <w:p w14:paraId="3385FC14" w14:textId="77777777" w:rsidR="00071407" w:rsidRPr="002F4C61" w:rsidRDefault="00071407" w:rsidP="00071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36246614" w14:textId="3A61ECE0" w:rsidR="00071407" w:rsidRDefault="00071407" w:rsidP="00071407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6CECCD" w14:textId="59C92C3C" w:rsidR="00071407" w:rsidRDefault="00071407" w:rsidP="00071407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96" w:type="dxa"/>
          </w:tcPr>
          <w:p w14:paraId="46C53EA7" w14:textId="15B2D1FE" w:rsidR="00071407" w:rsidRDefault="00071407" w:rsidP="00071407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358" w:type="dxa"/>
          </w:tcPr>
          <w:p w14:paraId="18015FC4" w14:textId="082EA8BC" w:rsidR="00071407" w:rsidRDefault="00071407" w:rsidP="00071407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77" w:type="dxa"/>
          </w:tcPr>
          <w:p w14:paraId="07C3A68B" w14:textId="010BF544" w:rsidR="00071407" w:rsidRDefault="00071407" w:rsidP="0007140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G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18" w:type="dxa"/>
          </w:tcPr>
          <w:p w14:paraId="77D8C8C8" w14:textId="42CCD153" w:rsidR="00071407" w:rsidRDefault="00071407" w:rsidP="00071407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361" w:type="dxa"/>
          </w:tcPr>
          <w:p w14:paraId="529B99E4" w14:textId="468729A8" w:rsidR="00071407" w:rsidRDefault="00071407" w:rsidP="00071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ectin-1, ng/mL</w:t>
            </w:r>
          </w:p>
        </w:tc>
        <w:tc>
          <w:tcPr>
            <w:tcW w:w="1353" w:type="dxa"/>
          </w:tcPr>
          <w:p w14:paraId="366B95C6" w14:textId="4A55E26E" w:rsidR="00071407" w:rsidRDefault="00071407" w:rsidP="00071407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69" w:type="dxa"/>
          </w:tcPr>
          <w:p w14:paraId="585D8D84" w14:textId="5BDC6BFA" w:rsidR="00071407" w:rsidRPr="00935F91" w:rsidRDefault="00071407" w:rsidP="00071407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95" w:type="dxa"/>
            <w:tcBorders>
              <w:right w:val="single" w:sz="4" w:space="0" w:color="auto"/>
            </w:tcBorders>
          </w:tcPr>
          <w:p w14:paraId="180AF0D3" w14:textId="322743BE" w:rsidR="00071407" w:rsidRPr="00661550" w:rsidRDefault="00071407" w:rsidP="00071407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</w:tr>
    </w:tbl>
    <w:p w14:paraId="6BCB9C12" w14:textId="262BCC69" w:rsidR="006F2681" w:rsidRPr="00D64B95" w:rsidRDefault="006F2681" w:rsidP="006F2681">
      <w:pPr>
        <w:rPr>
          <w:rFonts w:ascii="Times New Roman" w:hAnsi="Times New Roman" w:cs="Times New Roman"/>
          <w:sz w:val="24"/>
          <w:szCs w:val="24"/>
        </w:rPr>
      </w:pPr>
      <w:r w:rsidRPr="00D64B95">
        <w:rPr>
          <w:rFonts w:ascii="Times New Roman" w:hAnsi="Times New Roman" w:cs="Times New Roman"/>
          <w:sz w:val="24"/>
          <w:szCs w:val="24"/>
        </w:rPr>
        <w:t>Supplementary Table 2</w:t>
      </w:r>
      <w:r w:rsidR="00BF77E7">
        <w:rPr>
          <w:rFonts w:ascii="Times New Roman" w:hAnsi="Times New Roman" w:cs="Times New Roman"/>
          <w:sz w:val="24"/>
          <w:szCs w:val="24"/>
        </w:rPr>
        <w:t>D</w:t>
      </w:r>
      <w:r w:rsidRPr="00D64B95">
        <w:rPr>
          <w:rFonts w:ascii="Times New Roman" w:hAnsi="Times New Roman" w:cs="Times New Roman"/>
          <w:sz w:val="24"/>
          <w:szCs w:val="24"/>
        </w:rPr>
        <w:t xml:space="preserve">. Spearman correlation matrix between variables at baseline </w:t>
      </w:r>
      <w:r w:rsidRPr="006F2681">
        <w:rPr>
          <w:rFonts w:ascii="Times New Roman" w:hAnsi="Times New Roman" w:cs="Times New Roman"/>
          <w:sz w:val="24"/>
          <w:szCs w:val="24"/>
        </w:rPr>
        <w:t>for the group wit</w:t>
      </w:r>
      <w:r>
        <w:rPr>
          <w:rFonts w:ascii="Times New Roman" w:hAnsi="Times New Roman" w:cs="Times New Roman"/>
          <w:sz w:val="24"/>
          <w:szCs w:val="24"/>
        </w:rPr>
        <w:t xml:space="preserve">h </w:t>
      </w:r>
      <w:r w:rsidRPr="006F2681">
        <w:rPr>
          <w:rFonts w:ascii="Times New Roman" w:hAnsi="Times New Roman" w:cs="Times New Roman"/>
          <w:sz w:val="24"/>
          <w:szCs w:val="24"/>
        </w:rPr>
        <w:t xml:space="preserve">hand OA (n=40, </w:t>
      </w:r>
      <w:proofErr w:type="spellStart"/>
      <w:r w:rsidRPr="006F2681">
        <w:rPr>
          <w:rFonts w:ascii="Times New Roman" w:hAnsi="Times New Roman" w:cs="Times New Roman"/>
          <w:sz w:val="24"/>
          <w:szCs w:val="24"/>
        </w:rPr>
        <w:t>r</w:t>
      </w:r>
      <w:r w:rsidRPr="006F2681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6F2681">
        <w:rPr>
          <w:rFonts w:ascii="Times New Roman" w:hAnsi="Times New Roman" w:cs="Times New Roman"/>
          <w:sz w:val="24"/>
          <w:szCs w:val="24"/>
        </w:rPr>
        <w:t>; p</w:t>
      </w:r>
      <w:r w:rsidR="00980883">
        <w:rPr>
          <w:rFonts w:ascii="Times New Roman" w:hAnsi="Times New Roman" w:cs="Times New Roman"/>
          <w:sz w:val="24"/>
          <w:szCs w:val="24"/>
        </w:rPr>
        <w:t>-level)</w:t>
      </w:r>
    </w:p>
    <w:p w14:paraId="3B2698E6" w14:textId="43F95B32" w:rsidR="006F1588" w:rsidRDefault="00101D2D" w:rsidP="00023F27">
      <w:pPr>
        <w:spacing w:line="276" w:lineRule="auto"/>
      </w:pPr>
      <w:r w:rsidRPr="19AF3E13">
        <w:rPr>
          <w:rFonts w:ascii="Times New Roman" w:hAnsi="Times New Roman" w:cs="Times New Roman"/>
        </w:rPr>
        <w:t>BMI, body mass index; CRP, C-reactive protein; HbA1c, h</w:t>
      </w:r>
      <w:r>
        <w:rPr>
          <w:rFonts w:ascii="Times New Roman" w:hAnsi="Times New Roman" w:cs="Times New Roman"/>
        </w:rPr>
        <w:t>a</w:t>
      </w:r>
      <w:r w:rsidRPr="19AF3E13">
        <w:rPr>
          <w:rFonts w:ascii="Times New Roman" w:hAnsi="Times New Roman" w:cs="Times New Roman"/>
        </w:rPr>
        <w:t xml:space="preserve">emoglobin A1c; IL, interleukin; OA, Osteoarthritis; TNF, tumour necrosis factor; </w:t>
      </w:r>
      <w:proofErr w:type="spellStart"/>
      <w:r w:rsidRPr="19AF3E13">
        <w:rPr>
          <w:rFonts w:ascii="Times New Roman" w:hAnsi="Times New Roman" w:cs="Times New Roman"/>
        </w:rPr>
        <w:t>TyG</w:t>
      </w:r>
      <w:proofErr w:type="spellEnd"/>
      <w:r w:rsidRPr="19AF3E13">
        <w:rPr>
          <w:rFonts w:ascii="Times New Roman" w:hAnsi="Times New Roman" w:cs="Times New Roman"/>
        </w:rPr>
        <w:t>, triglyceride</w:t>
      </w:r>
      <w:r>
        <w:rPr>
          <w:rFonts w:ascii="Times New Roman" w:hAnsi="Times New Roman" w:cs="Times New Roman"/>
        </w:rPr>
        <w:t>-</w:t>
      </w:r>
      <w:r w:rsidRPr="19AF3E13">
        <w:rPr>
          <w:rFonts w:ascii="Times New Roman" w:hAnsi="Times New Roman" w:cs="Times New Roman"/>
        </w:rPr>
        <w:t>glucose.</w:t>
      </w:r>
      <w:r w:rsidR="006F1588">
        <w:br w:type="page"/>
      </w:r>
    </w:p>
    <w:tbl>
      <w:tblPr>
        <w:tblStyle w:val="Tabellrutnt"/>
        <w:tblpPr w:leftFromText="180" w:rightFromText="180" w:vertAnchor="page" w:horzAnchor="margin" w:tblpXSpec="center" w:tblpY="1996"/>
        <w:tblW w:w="16048" w:type="dxa"/>
        <w:tblLook w:val="04A0" w:firstRow="1" w:lastRow="0" w:firstColumn="1" w:lastColumn="0" w:noHBand="0" w:noVBand="1"/>
      </w:tblPr>
      <w:tblGrid>
        <w:gridCol w:w="1980"/>
        <w:gridCol w:w="1423"/>
        <w:gridCol w:w="1418"/>
        <w:gridCol w:w="1396"/>
        <w:gridCol w:w="1358"/>
        <w:gridCol w:w="1477"/>
        <w:gridCol w:w="1418"/>
        <w:gridCol w:w="1361"/>
        <w:gridCol w:w="1353"/>
        <w:gridCol w:w="1369"/>
        <w:gridCol w:w="1495"/>
      </w:tblGrid>
      <w:tr w:rsidR="00631A07" w14:paraId="536C3EE9" w14:textId="77777777" w:rsidTr="00A062D6">
        <w:tc>
          <w:tcPr>
            <w:tcW w:w="1980" w:type="dxa"/>
            <w:tcBorders>
              <w:top w:val="single" w:sz="4" w:space="0" w:color="auto"/>
            </w:tcBorders>
          </w:tcPr>
          <w:p w14:paraId="0FF2B404" w14:textId="77777777" w:rsidR="00631A07" w:rsidRDefault="00631A07" w:rsidP="00C95E9D">
            <w:r w:rsidRPr="002F4C61">
              <w:rPr>
                <w:rFonts w:ascii="Times New Roman" w:hAnsi="Times New Roman" w:cs="Times New Roman"/>
              </w:rPr>
              <w:lastRenderedPageBreak/>
              <w:t xml:space="preserve">Age, years </w:t>
            </w:r>
          </w:p>
        </w:tc>
        <w:tc>
          <w:tcPr>
            <w:tcW w:w="1423" w:type="dxa"/>
            <w:shd w:val="clear" w:color="auto" w:fill="auto"/>
          </w:tcPr>
          <w:p w14:paraId="6CF0BB6B" w14:textId="631BA735" w:rsidR="00631A07" w:rsidRPr="004572F5" w:rsidRDefault="00BA67E1" w:rsidP="00C95E9D">
            <w:pPr>
              <w:rPr>
                <w:rFonts w:ascii="Times New Roman" w:hAnsi="Times New Roman" w:cs="Times New Roman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</w:tcPr>
          <w:p w14:paraId="6A52DA06" w14:textId="1A6AD27C" w:rsidR="00631A07" w:rsidRPr="00943DC5" w:rsidRDefault="00631A07" w:rsidP="00C95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31696" w14:textId="5CF76858" w:rsidR="00631A07" w:rsidRPr="00943DC5" w:rsidRDefault="00631A07" w:rsidP="00C95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63C60" w14:textId="5A35CC9C" w:rsidR="00631A07" w:rsidRPr="00943DC5" w:rsidRDefault="00631A07" w:rsidP="00C95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1E71" w14:textId="33C2FB77" w:rsidR="00631A07" w:rsidRPr="00943DC5" w:rsidRDefault="00631A07" w:rsidP="00C95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7C0A6" w14:textId="46A49A5F" w:rsidR="00631A07" w:rsidRPr="00943DC5" w:rsidRDefault="00631A07" w:rsidP="00C95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673D9" w14:textId="61A65F58" w:rsidR="00631A07" w:rsidRPr="00943DC5" w:rsidRDefault="00631A07" w:rsidP="00C95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739FA" w14:textId="1811102D" w:rsidR="00631A07" w:rsidRPr="00943DC5" w:rsidRDefault="00631A07" w:rsidP="00C95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061C" w14:textId="2F0CC5E8" w:rsidR="00631A07" w:rsidRPr="00943DC5" w:rsidRDefault="00631A07" w:rsidP="00C95E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F354A" w14:textId="4EDA7D7B" w:rsidR="00631A07" w:rsidRPr="00943DC5" w:rsidRDefault="00631A07" w:rsidP="00C95E9D">
            <w:pPr>
              <w:rPr>
                <w:rFonts w:ascii="Times New Roman" w:hAnsi="Times New Roman" w:cs="Times New Roman"/>
              </w:rPr>
            </w:pPr>
          </w:p>
        </w:tc>
      </w:tr>
      <w:tr w:rsidR="00895296" w14:paraId="5C96E317" w14:textId="77777777" w:rsidTr="00A062D6">
        <w:tc>
          <w:tcPr>
            <w:tcW w:w="1980" w:type="dxa"/>
          </w:tcPr>
          <w:p w14:paraId="7AB6411D" w14:textId="77777777" w:rsidR="00895296" w:rsidRDefault="00895296" w:rsidP="00895296"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3CECF8E3" w14:textId="7E638E09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; 0.09</w:t>
            </w:r>
          </w:p>
        </w:tc>
        <w:tc>
          <w:tcPr>
            <w:tcW w:w="1418" w:type="dxa"/>
            <w:shd w:val="clear" w:color="auto" w:fill="auto"/>
          </w:tcPr>
          <w:p w14:paraId="6A14DFF9" w14:textId="52B0915D" w:rsidR="00895296" w:rsidRPr="004572F5" w:rsidRDefault="00203EBB" w:rsidP="00895296">
            <w:pPr>
              <w:rPr>
                <w:rFonts w:ascii="Times New Roman" w:hAnsi="Times New Roman" w:cs="Times New Roman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6" w:type="dxa"/>
            <w:tcBorders>
              <w:top w:val="nil"/>
              <w:right w:val="nil"/>
            </w:tcBorders>
            <w:shd w:val="clear" w:color="auto" w:fill="auto"/>
          </w:tcPr>
          <w:p w14:paraId="3DE1468C" w14:textId="77C3BD8C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C42B4" w14:textId="2D8238A4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79EB4" w14:textId="52FF76ED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126B" w14:textId="799E8FCC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F6118" w14:textId="70FB7403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C7D5" w14:textId="0D78DE79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B28B8" w14:textId="6583D46A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5FBBB" w14:textId="0F19A2B6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</w:tr>
      <w:tr w:rsidR="00895296" w14:paraId="41135BA0" w14:textId="77777777" w:rsidTr="00A062D6">
        <w:tc>
          <w:tcPr>
            <w:tcW w:w="1980" w:type="dxa"/>
          </w:tcPr>
          <w:p w14:paraId="2392BF00" w14:textId="77777777" w:rsidR="00895296" w:rsidRDefault="00895296" w:rsidP="00895296"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4FB62E14" w14:textId="649ACA15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; 0.59</w:t>
            </w:r>
          </w:p>
        </w:tc>
        <w:tc>
          <w:tcPr>
            <w:tcW w:w="1418" w:type="dxa"/>
            <w:shd w:val="clear" w:color="auto" w:fill="833C0B" w:themeFill="accent2" w:themeFillShade="80"/>
          </w:tcPr>
          <w:p w14:paraId="1B128F42" w14:textId="3609F30D" w:rsidR="00895296" w:rsidRPr="00440E2C" w:rsidRDefault="006549F1" w:rsidP="00895296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591E3B">
              <w:rPr>
                <w:rFonts w:ascii="Times New Roman" w:hAnsi="Times New Roman" w:cs="Times New Roman"/>
                <w:color w:val="FFFFFF" w:themeColor="background1"/>
              </w:rPr>
              <w:t>0.80; &lt;0.001</w:t>
            </w:r>
          </w:p>
        </w:tc>
        <w:tc>
          <w:tcPr>
            <w:tcW w:w="1396" w:type="dxa"/>
            <w:shd w:val="clear" w:color="auto" w:fill="auto"/>
          </w:tcPr>
          <w:p w14:paraId="320E9039" w14:textId="5AC57280" w:rsidR="00895296" w:rsidRPr="004572F5" w:rsidRDefault="00203EBB" w:rsidP="00895296">
            <w:pPr>
              <w:rPr>
                <w:rFonts w:ascii="Times New Roman" w:hAnsi="Times New Roman" w:cs="Times New Roman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8" w:type="dxa"/>
            <w:tcBorders>
              <w:top w:val="nil"/>
              <w:right w:val="nil"/>
            </w:tcBorders>
            <w:shd w:val="clear" w:color="auto" w:fill="auto"/>
          </w:tcPr>
          <w:p w14:paraId="73BFABDA" w14:textId="708BA155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0BF89" w14:textId="4E0D553B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AFA1" w14:textId="2DA92C18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8A8E" w14:textId="4CC49C33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45FA" w14:textId="0022A946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739DF" w14:textId="0E3E1E72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406BD" w14:textId="2B4B9920" w:rsidR="00895296" w:rsidRPr="00943DC5" w:rsidRDefault="00895296" w:rsidP="00895296">
            <w:pPr>
              <w:rPr>
                <w:rFonts w:ascii="Times New Roman" w:hAnsi="Times New Roman" w:cs="Times New Roman"/>
              </w:rPr>
            </w:pPr>
          </w:p>
        </w:tc>
      </w:tr>
      <w:tr w:rsidR="00FE0267" w14:paraId="2BECBAE4" w14:textId="77777777" w:rsidTr="00A062D6">
        <w:tc>
          <w:tcPr>
            <w:tcW w:w="1980" w:type="dxa"/>
            <w:shd w:val="clear" w:color="auto" w:fill="auto"/>
          </w:tcPr>
          <w:p w14:paraId="1EAED03C" w14:textId="77777777" w:rsidR="007B24AB" w:rsidRDefault="007B24AB" w:rsidP="007B24AB"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33774FBC" w14:textId="5DD0D84F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; 0.74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033AB325" w14:textId="48D4A775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42</w:t>
            </w:r>
          </w:p>
        </w:tc>
        <w:tc>
          <w:tcPr>
            <w:tcW w:w="1396" w:type="dxa"/>
            <w:shd w:val="clear" w:color="auto" w:fill="FBE4D5" w:themeFill="accent2" w:themeFillTint="33"/>
          </w:tcPr>
          <w:p w14:paraId="7DF74FBB" w14:textId="21A60D89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; 0.27</w:t>
            </w:r>
          </w:p>
        </w:tc>
        <w:tc>
          <w:tcPr>
            <w:tcW w:w="1358" w:type="dxa"/>
            <w:shd w:val="clear" w:color="auto" w:fill="auto"/>
          </w:tcPr>
          <w:p w14:paraId="13BAA91B" w14:textId="63C690E8" w:rsidR="007B24AB" w:rsidRPr="00B34DD9" w:rsidRDefault="007B24AB" w:rsidP="007B24AB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7" w:type="dxa"/>
            <w:tcBorders>
              <w:top w:val="nil"/>
              <w:right w:val="nil"/>
            </w:tcBorders>
            <w:shd w:val="clear" w:color="auto" w:fill="auto"/>
          </w:tcPr>
          <w:p w14:paraId="7AF63810" w14:textId="0096FE81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1B40C" w14:textId="1B28A036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52279" w14:textId="487066E8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6E4C" w14:textId="01CD9F99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C3A7E" w14:textId="53EB37EF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CC84B" w14:textId="37B91F1C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</w:tr>
      <w:tr w:rsidR="00DE3804" w14:paraId="14FB7491" w14:textId="77777777" w:rsidTr="00A062D6">
        <w:tc>
          <w:tcPr>
            <w:tcW w:w="1980" w:type="dxa"/>
            <w:shd w:val="clear" w:color="auto" w:fill="auto"/>
          </w:tcPr>
          <w:p w14:paraId="33CA87E8" w14:textId="77777777" w:rsidR="007B24AB" w:rsidRDefault="007B24AB" w:rsidP="007B24AB">
            <w:proofErr w:type="spellStart"/>
            <w:r w:rsidRPr="002F4C61">
              <w:rPr>
                <w:rFonts w:ascii="Times New Roman" w:hAnsi="Times New Roman" w:cs="Times New Roman"/>
              </w:rPr>
              <w:t>TyG</w:t>
            </w:r>
            <w:proofErr w:type="spellEnd"/>
            <w:r w:rsidRPr="002F4C61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7BCCA944" w14:textId="3EC8CB49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; 0.44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75869BAC" w14:textId="2F83427F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; 0.02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480F0CFF" w14:textId="6989581D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; 0.02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047261B1" w14:textId="7BCEFC03" w:rsidR="007B24AB" w:rsidRPr="00943DC5" w:rsidRDefault="00FE0267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; 0.53</w:t>
            </w:r>
          </w:p>
        </w:tc>
        <w:tc>
          <w:tcPr>
            <w:tcW w:w="1477" w:type="dxa"/>
            <w:shd w:val="clear" w:color="auto" w:fill="auto"/>
          </w:tcPr>
          <w:p w14:paraId="331A689E" w14:textId="53B21083" w:rsidR="007B24AB" w:rsidRPr="00875BE4" w:rsidRDefault="007B24AB" w:rsidP="007B24AB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</w:tcPr>
          <w:p w14:paraId="172C3A69" w14:textId="47943456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98CCA" w14:textId="39929613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ACF2A" w14:textId="7BC7C30C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A576B" w14:textId="2808FC67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8A9EA" w14:textId="3BAE47E5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</w:tr>
      <w:tr w:rsidR="007B24AB" w14:paraId="511DE83A" w14:textId="77777777" w:rsidTr="00A062D6">
        <w:tc>
          <w:tcPr>
            <w:tcW w:w="1980" w:type="dxa"/>
          </w:tcPr>
          <w:p w14:paraId="0DB38A36" w14:textId="77777777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3BCA018D" w14:textId="502A854C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; 0.60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4FAA4016" w14:textId="7740D2C1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; 0.004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516958DE" w14:textId="3F9883A3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; 0.01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5183246C" w14:textId="6CFE9F61" w:rsidR="007B24AB" w:rsidRPr="00943DC5" w:rsidRDefault="00FE0267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44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2F193307" w14:textId="7924C1E5" w:rsidR="007B24AB" w:rsidRPr="00943DC5" w:rsidRDefault="00E3188D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; 0.04</w:t>
            </w:r>
          </w:p>
        </w:tc>
        <w:tc>
          <w:tcPr>
            <w:tcW w:w="1418" w:type="dxa"/>
            <w:shd w:val="clear" w:color="auto" w:fill="auto"/>
          </w:tcPr>
          <w:p w14:paraId="74C76DAE" w14:textId="71305192" w:rsidR="007B24AB" w:rsidRPr="00440E2C" w:rsidRDefault="007B24AB" w:rsidP="007B24AB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tcBorders>
              <w:top w:val="nil"/>
              <w:right w:val="nil"/>
            </w:tcBorders>
            <w:shd w:val="clear" w:color="auto" w:fill="auto"/>
          </w:tcPr>
          <w:p w14:paraId="21C799C2" w14:textId="34D4ED87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27089" w14:textId="350FA90B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3EF11" w14:textId="3220F2CE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73AF7" w14:textId="1BA8B47D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</w:tr>
      <w:tr w:rsidR="007B24AB" w14:paraId="738D6A1D" w14:textId="77777777" w:rsidTr="00A062D6">
        <w:tc>
          <w:tcPr>
            <w:tcW w:w="1980" w:type="dxa"/>
          </w:tcPr>
          <w:p w14:paraId="0362D264" w14:textId="50A06CEA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Galectin-</w:t>
            </w:r>
            <w:r>
              <w:rPr>
                <w:rFonts w:ascii="Times New Roman" w:hAnsi="Times New Roman" w:cs="Times New Roman"/>
              </w:rPr>
              <w:t xml:space="preserve">1, </w:t>
            </w:r>
            <w:r w:rsidR="00023F27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012DE73A" w14:textId="5E4BBF73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; 0.45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590C4594" w14:textId="3431D159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; 0.02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46D630BC" w14:textId="3D51E9DC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; 0.04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221865CE" w14:textId="3E37BE08" w:rsidR="007B24AB" w:rsidRPr="00943DC5" w:rsidRDefault="00FE0267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; 0.30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1D064A95" w14:textId="566462E4" w:rsidR="007B24AB" w:rsidRPr="00943DC5" w:rsidRDefault="00E3188D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; 0.65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1567F931" w14:textId="0F13DCCE" w:rsidR="007B24AB" w:rsidRPr="00943DC5" w:rsidRDefault="00132F84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; 0.25</w:t>
            </w:r>
          </w:p>
        </w:tc>
        <w:tc>
          <w:tcPr>
            <w:tcW w:w="1361" w:type="dxa"/>
            <w:shd w:val="clear" w:color="auto" w:fill="auto"/>
          </w:tcPr>
          <w:p w14:paraId="50CF9614" w14:textId="65B64207" w:rsidR="007B24AB" w:rsidRPr="004572F5" w:rsidRDefault="007B24AB" w:rsidP="007B24AB">
            <w:pPr>
              <w:rPr>
                <w:rFonts w:ascii="Times New Roman" w:hAnsi="Times New Roman" w:cs="Times New Roman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3" w:type="dxa"/>
            <w:tcBorders>
              <w:top w:val="nil"/>
              <w:right w:val="nil"/>
            </w:tcBorders>
            <w:shd w:val="clear" w:color="auto" w:fill="auto"/>
          </w:tcPr>
          <w:p w14:paraId="46BD6FD5" w14:textId="54133B4D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80DCD" w14:textId="5F803236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65FFE" w14:textId="67A92869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</w:tr>
      <w:tr w:rsidR="00257A87" w14:paraId="1EFF3C37" w14:textId="77777777" w:rsidTr="00A062D6">
        <w:tc>
          <w:tcPr>
            <w:tcW w:w="1980" w:type="dxa"/>
          </w:tcPr>
          <w:p w14:paraId="132CC862" w14:textId="77777777" w:rsidR="007B24AB" w:rsidRDefault="007B24AB" w:rsidP="007B24AB"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3810162B" w14:textId="22C5E0AE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; 0.07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5C2F3CCC" w14:textId="207C0563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; 0.32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1B3C3B66" w14:textId="6F3258BA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; 0.02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70BF70FF" w14:textId="02869837" w:rsidR="007B24AB" w:rsidRPr="00943DC5" w:rsidRDefault="00FE0267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; 0.35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7B5EE8A2" w14:textId="7BCC1A52" w:rsidR="007B24AB" w:rsidRPr="00943DC5" w:rsidRDefault="00E3188D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; 0.12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030F94C1" w14:textId="59E666B6" w:rsidR="007B24AB" w:rsidRPr="00943DC5" w:rsidRDefault="00132F84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; 0.08</w:t>
            </w:r>
          </w:p>
        </w:tc>
        <w:tc>
          <w:tcPr>
            <w:tcW w:w="1361" w:type="dxa"/>
            <w:shd w:val="clear" w:color="auto" w:fill="F7CAAC" w:themeFill="accent2" w:themeFillTint="66"/>
          </w:tcPr>
          <w:p w14:paraId="07CA5402" w14:textId="285E4D9E" w:rsidR="007B24AB" w:rsidRPr="00943DC5" w:rsidRDefault="00860CC5" w:rsidP="007B24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; 0.07</w:t>
            </w:r>
          </w:p>
        </w:tc>
        <w:tc>
          <w:tcPr>
            <w:tcW w:w="1353" w:type="dxa"/>
            <w:shd w:val="clear" w:color="auto" w:fill="auto"/>
          </w:tcPr>
          <w:p w14:paraId="7805846D" w14:textId="0B6021C4" w:rsidR="007B24AB" w:rsidRPr="004572F5" w:rsidRDefault="007B24AB" w:rsidP="007B24AB">
            <w:pPr>
              <w:rPr>
                <w:rFonts w:ascii="Times New Roman" w:hAnsi="Times New Roman" w:cs="Times New Roman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9" w:type="dxa"/>
            <w:tcBorders>
              <w:top w:val="nil"/>
              <w:right w:val="nil"/>
            </w:tcBorders>
            <w:shd w:val="clear" w:color="auto" w:fill="auto"/>
          </w:tcPr>
          <w:p w14:paraId="06B6472C" w14:textId="4C4B4845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517D0" w14:textId="00D6D237" w:rsidR="007B24AB" w:rsidRPr="00943DC5" w:rsidRDefault="007B24AB" w:rsidP="007B24AB">
            <w:pPr>
              <w:rPr>
                <w:rFonts w:ascii="Times New Roman" w:hAnsi="Times New Roman" w:cs="Times New Roman"/>
              </w:rPr>
            </w:pPr>
          </w:p>
        </w:tc>
      </w:tr>
      <w:tr w:rsidR="00257A87" w14:paraId="6AD3E308" w14:textId="77777777" w:rsidTr="00A062D6">
        <w:tc>
          <w:tcPr>
            <w:tcW w:w="1980" w:type="dxa"/>
            <w:tcBorders>
              <w:bottom w:val="single" w:sz="4" w:space="0" w:color="auto"/>
            </w:tcBorders>
          </w:tcPr>
          <w:p w14:paraId="40B5BF8E" w14:textId="77777777" w:rsidR="00257A87" w:rsidRDefault="00257A87" w:rsidP="00257A87"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BE4D5" w:themeFill="accent2" w:themeFillTint="33"/>
          </w:tcPr>
          <w:p w14:paraId="17827F8F" w14:textId="3FFD15B5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; 0.83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046443AE" w14:textId="10CED86A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; 0.008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15851C91" w14:textId="7309EBBD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; 0.04</w:t>
            </w:r>
          </w:p>
        </w:tc>
        <w:tc>
          <w:tcPr>
            <w:tcW w:w="1358" w:type="dxa"/>
            <w:shd w:val="clear" w:color="auto" w:fill="FBE4D5" w:themeFill="accent2" w:themeFillTint="33"/>
          </w:tcPr>
          <w:p w14:paraId="2EA59C8D" w14:textId="25C30AD7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; 0.34</w:t>
            </w:r>
          </w:p>
        </w:tc>
        <w:tc>
          <w:tcPr>
            <w:tcW w:w="1477" w:type="dxa"/>
            <w:shd w:val="clear" w:color="auto" w:fill="FBE4D5" w:themeFill="accent2" w:themeFillTint="33"/>
          </w:tcPr>
          <w:p w14:paraId="227397B4" w14:textId="67FB332F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; 0.25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14:paraId="478F9CFF" w14:textId="2010E747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; &lt;0.001</w:t>
            </w:r>
          </w:p>
        </w:tc>
        <w:tc>
          <w:tcPr>
            <w:tcW w:w="1361" w:type="dxa"/>
            <w:shd w:val="clear" w:color="auto" w:fill="FBE4D5" w:themeFill="accent2" w:themeFillTint="33"/>
          </w:tcPr>
          <w:p w14:paraId="6B86BCD9" w14:textId="6108F0D7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; 0.40</w:t>
            </w:r>
          </w:p>
        </w:tc>
        <w:tc>
          <w:tcPr>
            <w:tcW w:w="1353" w:type="dxa"/>
            <w:shd w:val="clear" w:color="auto" w:fill="F7CAAC" w:themeFill="accent2" w:themeFillTint="66"/>
          </w:tcPr>
          <w:p w14:paraId="2B07C559" w14:textId="0096C742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; 0.16</w:t>
            </w:r>
          </w:p>
        </w:tc>
        <w:tc>
          <w:tcPr>
            <w:tcW w:w="1369" w:type="dxa"/>
            <w:shd w:val="clear" w:color="auto" w:fill="auto"/>
          </w:tcPr>
          <w:p w14:paraId="642AAC30" w14:textId="6D9070AA" w:rsidR="00257A87" w:rsidRPr="004572F5" w:rsidRDefault="00257A87" w:rsidP="00257A87">
            <w:pPr>
              <w:rPr>
                <w:rFonts w:ascii="Times New Roman" w:hAnsi="Times New Roman" w:cs="Times New Roman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41CAADE" w14:textId="7F20530F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</w:p>
        </w:tc>
      </w:tr>
      <w:tr w:rsidR="00257A87" w14:paraId="4354F45F" w14:textId="77777777" w:rsidTr="00A062D6">
        <w:tc>
          <w:tcPr>
            <w:tcW w:w="1980" w:type="dxa"/>
          </w:tcPr>
          <w:p w14:paraId="5DB9A8AF" w14:textId="77777777" w:rsidR="00257A87" w:rsidRDefault="00257A87" w:rsidP="00257A87"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23" w:type="dxa"/>
            <w:shd w:val="clear" w:color="auto" w:fill="F7CAAC" w:themeFill="accent2" w:themeFillTint="66"/>
          </w:tcPr>
          <w:p w14:paraId="3689284D" w14:textId="20F9EAE9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; 0.08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46DBECEF" w14:textId="231DA1AD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; 0.23</w:t>
            </w:r>
          </w:p>
        </w:tc>
        <w:tc>
          <w:tcPr>
            <w:tcW w:w="1396" w:type="dxa"/>
            <w:shd w:val="clear" w:color="auto" w:fill="F7CAAC" w:themeFill="accent2" w:themeFillTint="66"/>
          </w:tcPr>
          <w:p w14:paraId="7E1D7A4A" w14:textId="79C90785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; 0.04</w:t>
            </w:r>
          </w:p>
        </w:tc>
        <w:tc>
          <w:tcPr>
            <w:tcW w:w="1358" w:type="dxa"/>
            <w:shd w:val="clear" w:color="auto" w:fill="F7CAAC" w:themeFill="accent2" w:themeFillTint="66"/>
          </w:tcPr>
          <w:p w14:paraId="4BE9778C" w14:textId="2AE1D6FB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; 0.16</w:t>
            </w:r>
          </w:p>
        </w:tc>
        <w:tc>
          <w:tcPr>
            <w:tcW w:w="1477" w:type="dxa"/>
            <w:shd w:val="clear" w:color="auto" w:fill="F7CAAC" w:themeFill="accent2" w:themeFillTint="66"/>
          </w:tcPr>
          <w:p w14:paraId="569C09B4" w14:textId="7B7EB5CA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; 0.12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3B2D220C" w14:textId="2931952A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; 0.07</w:t>
            </w:r>
          </w:p>
        </w:tc>
        <w:tc>
          <w:tcPr>
            <w:tcW w:w="1361" w:type="dxa"/>
            <w:shd w:val="clear" w:color="auto" w:fill="F4B083" w:themeFill="accent2" w:themeFillTint="99"/>
          </w:tcPr>
          <w:p w14:paraId="4D7FF02A" w14:textId="5191C83E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; 0.001</w:t>
            </w:r>
          </w:p>
        </w:tc>
        <w:tc>
          <w:tcPr>
            <w:tcW w:w="1353" w:type="dxa"/>
            <w:shd w:val="clear" w:color="auto" w:fill="F4B083" w:themeFill="accent2" w:themeFillTint="99"/>
          </w:tcPr>
          <w:p w14:paraId="402D51E0" w14:textId="425110FA" w:rsidR="00257A87" w:rsidRPr="00943DC5" w:rsidRDefault="00257A87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; &lt;0.001</w:t>
            </w:r>
          </w:p>
        </w:tc>
        <w:tc>
          <w:tcPr>
            <w:tcW w:w="1369" w:type="dxa"/>
            <w:shd w:val="clear" w:color="auto" w:fill="F7CAAC" w:themeFill="accent2" w:themeFillTint="66"/>
          </w:tcPr>
          <w:p w14:paraId="25AAD751" w14:textId="7765EFD4" w:rsidR="00257A87" w:rsidRPr="00943DC5" w:rsidRDefault="00C814ED" w:rsidP="00257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; 0.01</w:t>
            </w:r>
          </w:p>
        </w:tc>
        <w:tc>
          <w:tcPr>
            <w:tcW w:w="1495" w:type="dxa"/>
            <w:tcBorders>
              <w:right w:val="single" w:sz="4" w:space="0" w:color="auto"/>
            </w:tcBorders>
            <w:shd w:val="clear" w:color="auto" w:fill="auto"/>
          </w:tcPr>
          <w:p w14:paraId="26130935" w14:textId="593F23E4" w:rsidR="00257A87" w:rsidRPr="00440E2C" w:rsidRDefault="00257A87" w:rsidP="00257A87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4572F5">
              <w:rPr>
                <w:rFonts w:ascii="Times New Roman" w:hAnsi="Times New Roman" w:cs="Times New Roman"/>
              </w:rPr>
              <w:t>1</w:t>
            </w:r>
          </w:p>
        </w:tc>
      </w:tr>
      <w:tr w:rsidR="00A062D6" w14:paraId="6AFE8436" w14:textId="77777777" w:rsidTr="00AE17C5">
        <w:tc>
          <w:tcPr>
            <w:tcW w:w="1980" w:type="dxa"/>
            <w:shd w:val="clear" w:color="auto" w:fill="auto"/>
          </w:tcPr>
          <w:p w14:paraId="15B2101B" w14:textId="77777777" w:rsidR="00A062D6" w:rsidRPr="002F4C61" w:rsidRDefault="00A062D6" w:rsidP="00A062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6B2095BA" w14:textId="1C7E5C41" w:rsidR="00A062D6" w:rsidRDefault="00A062D6" w:rsidP="00A062D6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1CEA11" w14:textId="36A5E3AF" w:rsidR="00A062D6" w:rsidRDefault="00A062D6" w:rsidP="00A062D6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BMI, kg/m</w:t>
            </w:r>
            <w:r w:rsidRPr="002F4C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96" w:type="dxa"/>
          </w:tcPr>
          <w:p w14:paraId="5C4C84C9" w14:textId="151C81A6" w:rsidR="00A062D6" w:rsidRDefault="00A062D6" w:rsidP="00A062D6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1358" w:type="dxa"/>
          </w:tcPr>
          <w:p w14:paraId="7E8F0176" w14:textId="01A68551" w:rsidR="00A062D6" w:rsidRDefault="00A062D6" w:rsidP="00A062D6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477" w:type="dxa"/>
          </w:tcPr>
          <w:p w14:paraId="4F380207" w14:textId="6C5516E4" w:rsidR="00A062D6" w:rsidRDefault="00A062D6" w:rsidP="00A062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yG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18" w:type="dxa"/>
          </w:tcPr>
          <w:p w14:paraId="32B2B19E" w14:textId="175C17F3" w:rsidR="00A062D6" w:rsidRDefault="00A062D6" w:rsidP="00A062D6">
            <w:pPr>
              <w:rPr>
                <w:rFonts w:ascii="Times New Roman" w:hAnsi="Times New Roman" w:cs="Times New Roman"/>
              </w:rPr>
            </w:pPr>
            <w:r w:rsidRPr="00943DC5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361" w:type="dxa"/>
          </w:tcPr>
          <w:p w14:paraId="0C54C388" w14:textId="430F92AE" w:rsidR="00A062D6" w:rsidRDefault="00A062D6" w:rsidP="00A062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ectin-1, ng/mL</w:t>
            </w:r>
          </w:p>
        </w:tc>
        <w:tc>
          <w:tcPr>
            <w:tcW w:w="1353" w:type="dxa"/>
          </w:tcPr>
          <w:p w14:paraId="2ADDF6AC" w14:textId="477AE90A" w:rsidR="00A062D6" w:rsidRDefault="00A062D6" w:rsidP="00A062D6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 w:rsidRPr="002F4C6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69" w:type="dxa"/>
          </w:tcPr>
          <w:p w14:paraId="204CFC27" w14:textId="514AF794" w:rsidR="00A062D6" w:rsidRDefault="00A062D6" w:rsidP="00A062D6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95" w:type="dxa"/>
          </w:tcPr>
          <w:p w14:paraId="44722B93" w14:textId="4408C587" w:rsidR="00A062D6" w:rsidRPr="004572F5" w:rsidRDefault="00A062D6" w:rsidP="00A062D6">
            <w:pPr>
              <w:rPr>
                <w:rFonts w:ascii="Times New Roman" w:hAnsi="Times New Roman" w:cs="Times New Roman"/>
              </w:rPr>
            </w:pPr>
            <w:r w:rsidRPr="002F4C61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2F4C61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2F4C61">
              <w:rPr>
                <w:rFonts w:ascii="Times New Roman" w:hAnsi="Times New Roman" w:cs="Times New Roman"/>
              </w:rPr>
              <w:t>mL</w:t>
            </w:r>
          </w:p>
        </w:tc>
      </w:tr>
    </w:tbl>
    <w:p w14:paraId="0EBC1D5A" w14:textId="33AAD0E4" w:rsidR="009F31D1" w:rsidRDefault="00BF77E7">
      <w:pPr>
        <w:rPr>
          <w:rFonts w:ascii="Times New Roman" w:hAnsi="Times New Roman" w:cs="Times New Roman"/>
          <w:sz w:val="24"/>
          <w:szCs w:val="24"/>
        </w:rPr>
      </w:pPr>
      <w:r w:rsidRPr="00BF77E7">
        <w:rPr>
          <w:rFonts w:ascii="Times New Roman" w:hAnsi="Times New Roman" w:cs="Times New Roman"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F77E7">
        <w:rPr>
          <w:rFonts w:ascii="Times New Roman" w:hAnsi="Times New Roman" w:cs="Times New Roman"/>
          <w:sz w:val="24"/>
          <w:szCs w:val="24"/>
        </w:rPr>
        <w:t xml:space="preserve">. Spearman correlation matrix between variables at baseline for the group with both hand and knee OA (n=43, </w:t>
      </w:r>
      <w:proofErr w:type="spellStart"/>
      <w:r w:rsidRPr="00BF77E7">
        <w:rPr>
          <w:rFonts w:ascii="Times New Roman" w:hAnsi="Times New Roman" w:cs="Times New Roman"/>
          <w:sz w:val="24"/>
          <w:szCs w:val="24"/>
        </w:rPr>
        <w:t>r</w:t>
      </w:r>
      <w:r w:rsidRPr="00BF77E7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BF77E7">
        <w:rPr>
          <w:rFonts w:ascii="Times New Roman" w:hAnsi="Times New Roman" w:cs="Times New Roman"/>
          <w:sz w:val="24"/>
          <w:szCs w:val="24"/>
        </w:rPr>
        <w:t>; p</w:t>
      </w:r>
      <w:r w:rsidR="00980883">
        <w:rPr>
          <w:rFonts w:ascii="Times New Roman" w:hAnsi="Times New Roman" w:cs="Times New Roman"/>
          <w:sz w:val="24"/>
          <w:szCs w:val="24"/>
        </w:rPr>
        <w:t>-level)</w:t>
      </w:r>
    </w:p>
    <w:p w14:paraId="0D1B8C95" w14:textId="3BD04A4B" w:rsidR="00023F27" w:rsidRPr="00BF77E7" w:rsidRDefault="00023F27">
      <w:pPr>
        <w:rPr>
          <w:rFonts w:ascii="Times New Roman" w:hAnsi="Times New Roman" w:cs="Times New Roman"/>
          <w:sz w:val="24"/>
          <w:szCs w:val="24"/>
        </w:rPr>
      </w:pPr>
      <w:r w:rsidRPr="19AF3E13">
        <w:rPr>
          <w:rFonts w:ascii="Times New Roman" w:hAnsi="Times New Roman" w:cs="Times New Roman"/>
        </w:rPr>
        <w:t>BMI, body mass index; CRP, C-reactive protein; HbA1c, h</w:t>
      </w:r>
      <w:r>
        <w:rPr>
          <w:rFonts w:ascii="Times New Roman" w:hAnsi="Times New Roman" w:cs="Times New Roman"/>
        </w:rPr>
        <w:t>a</w:t>
      </w:r>
      <w:r w:rsidRPr="19AF3E13">
        <w:rPr>
          <w:rFonts w:ascii="Times New Roman" w:hAnsi="Times New Roman" w:cs="Times New Roman"/>
        </w:rPr>
        <w:t xml:space="preserve">emoglobin A1c; IL, interleukin; OA, Osteoarthritis; TNF, tumour necrosis factor; </w:t>
      </w:r>
      <w:proofErr w:type="spellStart"/>
      <w:r w:rsidRPr="19AF3E13">
        <w:rPr>
          <w:rFonts w:ascii="Times New Roman" w:hAnsi="Times New Roman" w:cs="Times New Roman"/>
        </w:rPr>
        <w:t>TyG</w:t>
      </w:r>
      <w:proofErr w:type="spellEnd"/>
      <w:r w:rsidRPr="19AF3E13">
        <w:rPr>
          <w:rFonts w:ascii="Times New Roman" w:hAnsi="Times New Roman" w:cs="Times New Roman"/>
        </w:rPr>
        <w:t>, triglyceride</w:t>
      </w:r>
      <w:r>
        <w:rPr>
          <w:rFonts w:ascii="Times New Roman" w:hAnsi="Times New Roman" w:cs="Times New Roman"/>
        </w:rPr>
        <w:t>-</w:t>
      </w:r>
      <w:r w:rsidRPr="19AF3E13">
        <w:rPr>
          <w:rFonts w:ascii="Times New Roman" w:hAnsi="Times New Roman" w:cs="Times New Roman"/>
        </w:rPr>
        <w:t>glucose</w:t>
      </w:r>
    </w:p>
    <w:sectPr w:rsidR="00023F27" w:rsidRPr="00BF77E7" w:rsidSect="00943D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DC5"/>
    <w:rsid w:val="000035A8"/>
    <w:rsid w:val="0001008B"/>
    <w:rsid w:val="00017099"/>
    <w:rsid w:val="0002138F"/>
    <w:rsid w:val="00023F27"/>
    <w:rsid w:val="000254BE"/>
    <w:rsid w:val="0002714E"/>
    <w:rsid w:val="0003203C"/>
    <w:rsid w:val="0003292E"/>
    <w:rsid w:val="0003503B"/>
    <w:rsid w:val="000436BA"/>
    <w:rsid w:val="000452C6"/>
    <w:rsid w:val="000512DA"/>
    <w:rsid w:val="0005133E"/>
    <w:rsid w:val="00052575"/>
    <w:rsid w:val="00056503"/>
    <w:rsid w:val="0006228A"/>
    <w:rsid w:val="00071407"/>
    <w:rsid w:val="000722DB"/>
    <w:rsid w:val="000732DA"/>
    <w:rsid w:val="00081B66"/>
    <w:rsid w:val="000826B0"/>
    <w:rsid w:val="000834C0"/>
    <w:rsid w:val="0008611E"/>
    <w:rsid w:val="000B185E"/>
    <w:rsid w:val="000B24F2"/>
    <w:rsid w:val="000B2703"/>
    <w:rsid w:val="000B292A"/>
    <w:rsid w:val="000B67D0"/>
    <w:rsid w:val="000B7C4A"/>
    <w:rsid w:val="000C12F8"/>
    <w:rsid w:val="000C4892"/>
    <w:rsid w:val="000D2292"/>
    <w:rsid w:val="000E0529"/>
    <w:rsid w:val="000E7E30"/>
    <w:rsid w:val="000F2415"/>
    <w:rsid w:val="00101D2D"/>
    <w:rsid w:val="00105F0D"/>
    <w:rsid w:val="001065FD"/>
    <w:rsid w:val="001066B4"/>
    <w:rsid w:val="00106C9F"/>
    <w:rsid w:val="00107B87"/>
    <w:rsid w:val="001105B3"/>
    <w:rsid w:val="00111EA2"/>
    <w:rsid w:val="00123573"/>
    <w:rsid w:val="00124A1D"/>
    <w:rsid w:val="00132F84"/>
    <w:rsid w:val="00142AF1"/>
    <w:rsid w:val="0014379C"/>
    <w:rsid w:val="0015405B"/>
    <w:rsid w:val="00161860"/>
    <w:rsid w:val="00163784"/>
    <w:rsid w:val="0017132B"/>
    <w:rsid w:val="001803B2"/>
    <w:rsid w:val="00180ECF"/>
    <w:rsid w:val="00182FED"/>
    <w:rsid w:val="00191A68"/>
    <w:rsid w:val="001925DD"/>
    <w:rsid w:val="001A0C77"/>
    <w:rsid w:val="001A16B5"/>
    <w:rsid w:val="001A49E9"/>
    <w:rsid w:val="001A6345"/>
    <w:rsid w:val="001B7F5E"/>
    <w:rsid w:val="001D1DF1"/>
    <w:rsid w:val="001D33C5"/>
    <w:rsid w:val="001D6CE6"/>
    <w:rsid w:val="001E066D"/>
    <w:rsid w:val="001E4FDF"/>
    <w:rsid w:val="001E53FE"/>
    <w:rsid w:val="001F02A0"/>
    <w:rsid w:val="001F1D77"/>
    <w:rsid w:val="00200FEB"/>
    <w:rsid w:val="00203EBB"/>
    <w:rsid w:val="00204D7E"/>
    <w:rsid w:val="00210573"/>
    <w:rsid w:val="00212854"/>
    <w:rsid w:val="00212F87"/>
    <w:rsid w:val="00215C54"/>
    <w:rsid w:val="00216D7E"/>
    <w:rsid w:val="00226673"/>
    <w:rsid w:val="00230E6B"/>
    <w:rsid w:val="0023576A"/>
    <w:rsid w:val="00236E86"/>
    <w:rsid w:val="0025641C"/>
    <w:rsid w:val="00257A87"/>
    <w:rsid w:val="00270B92"/>
    <w:rsid w:val="00280692"/>
    <w:rsid w:val="00282A4D"/>
    <w:rsid w:val="00282B70"/>
    <w:rsid w:val="002A30B9"/>
    <w:rsid w:val="002B0C89"/>
    <w:rsid w:val="002B4797"/>
    <w:rsid w:val="002B4A7C"/>
    <w:rsid w:val="002B5C0A"/>
    <w:rsid w:val="002B6308"/>
    <w:rsid w:val="002C4E10"/>
    <w:rsid w:val="003019F1"/>
    <w:rsid w:val="00312D4B"/>
    <w:rsid w:val="0031360E"/>
    <w:rsid w:val="00313888"/>
    <w:rsid w:val="003150E5"/>
    <w:rsid w:val="003175C2"/>
    <w:rsid w:val="00336218"/>
    <w:rsid w:val="003445BB"/>
    <w:rsid w:val="00350C22"/>
    <w:rsid w:val="00356F18"/>
    <w:rsid w:val="00360CED"/>
    <w:rsid w:val="00362E52"/>
    <w:rsid w:val="00362EC4"/>
    <w:rsid w:val="00375AB0"/>
    <w:rsid w:val="00384C36"/>
    <w:rsid w:val="003855DC"/>
    <w:rsid w:val="00391853"/>
    <w:rsid w:val="003A1D03"/>
    <w:rsid w:val="003B096D"/>
    <w:rsid w:val="003B0EF5"/>
    <w:rsid w:val="003C125F"/>
    <w:rsid w:val="003C392F"/>
    <w:rsid w:val="003D34B6"/>
    <w:rsid w:val="003D7B0D"/>
    <w:rsid w:val="003E3C8C"/>
    <w:rsid w:val="003F18FF"/>
    <w:rsid w:val="003F31D5"/>
    <w:rsid w:val="0040401C"/>
    <w:rsid w:val="0040460F"/>
    <w:rsid w:val="00415D1C"/>
    <w:rsid w:val="00422A63"/>
    <w:rsid w:val="004232D4"/>
    <w:rsid w:val="00430325"/>
    <w:rsid w:val="00433ABF"/>
    <w:rsid w:val="00434702"/>
    <w:rsid w:val="00440E2C"/>
    <w:rsid w:val="004519D6"/>
    <w:rsid w:val="004572F5"/>
    <w:rsid w:val="00461D28"/>
    <w:rsid w:val="0046367F"/>
    <w:rsid w:val="00464DBF"/>
    <w:rsid w:val="0046656A"/>
    <w:rsid w:val="00475CFF"/>
    <w:rsid w:val="00480BE4"/>
    <w:rsid w:val="00482637"/>
    <w:rsid w:val="00484F57"/>
    <w:rsid w:val="00493196"/>
    <w:rsid w:val="0049396D"/>
    <w:rsid w:val="004B6EF9"/>
    <w:rsid w:val="004E38C3"/>
    <w:rsid w:val="004E6053"/>
    <w:rsid w:val="004F0249"/>
    <w:rsid w:val="004F3B7C"/>
    <w:rsid w:val="004F5A25"/>
    <w:rsid w:val="004F6ED9"/>
    <w:rsid w:val="00512D66"/>
    <w:rsid w:val="005207C7"/>
    <w:rsid w:val="005301C3"/>
    <w:rsid w:val="00536052"/>
    <w:rsid w:val="005364C6"/>
    <w:rsid w:val="00540FB7"/>
    <w:rsid w:val="00547A07"/>
    <w:rsid w:val="00550643"/>
    <w:rsid w:val="005532AC"/>
    <w:rsid w:val="0056611C"/>
    <w:rsid w:val="00572416"/>
    <w:rsid w:val="005728F1"/>
    <w:rsid w:val="00576D53"/>
    <w:rsid w:val="00585B60"/>
    <w:rsid w:val="00591E3B"/>
    <w:rsid w:val="00592239"/>
    <w:rsid w:val="0059482A"/>
    <w:rsid w:val="005A3D01"/>
    <w:rsid w:val="005B1416"/>
    <w:rsid w:val="005B4E37"/>
    <w:rsid w:val="005B5DDE"/>
    <w:rsid w:val="005C10C8"/>
    <w:rsid w:val="005C1FF1"/>
    <w:rsid w:val="005C6233"/>
    <w:rsid w:val="005D0E20"/>
    <w:rsid w:val="005D4381"/>
    <w:rsid w:val="005D57ED"/>
    <w:rsid w:val="005D6719"/>
    <w:rsid w:val="005D730F"/>
    <w:rsid w:val="005E51F5"/>
    <w:rsid w:val="005F5054"/>
    <w:rsid w:val="00602635"/>
    <w:rsid w:val="00602975"/>
    <w:rsid w:val="0060546A"/>
    <w:rsid w:val="00605479"/>
    <w:rsid w:val="0061011D"/>
    <w:rsid w:val="0061648F"/>
    <w:rsid w:val="00621E47"/>
    <w:rsid w:val="00631A07"/>
    <w:rsid w:val="006456CD"/>
    <w:rsid w:val="00645B13"/>
    <w:rsid w:val="0065145B"/>
    <w:rsid w:val="00652540"/>
    <w:rsid w:val="00654521"/>
    <w:rsid w:val="006549F1"/>
    <w:rsid w:val="00661550"/>
    <w:rsid w:val="00663E0D"/>
    <w:rsid w:val="00680FD5"/>
    <w:rsid w:val="00682002"/>
    <w:rsid w:val="00690ACF"/>
    <w:rsid w:val="00690C1E"/>
    <w:rsid w:val="00694611"/>
    <w:rsid w:val="00694776"/>
    <w:rsid w:val="00695A70"/>
    <w:rsid w:val="006974C0"/>
    <w:rsid w:val="006A72EA"/>
    <w:rsid w:val="006A7A6A"/>
    <w:rsid w:val="006C031D"/>
    <w:rsid w:val="006C7458"/>
    <w:rsid w:val="006D485A"/>
    <w:rsid w:val="006E0CE2"/>
    <w:rsid w:val="006E1561"/>
    <w:rsid w:val="006F0217"/>
    <w:rsid w:val="006F1588"/>
    <w:rsid w:val="006F2681"/>
    <w:rsid w:val="0070599F"/>
    <w:rsid w:val="007074AB"/>
    <w:rsid w:val="00715048"/>
    <w:rsid w:val="00716AC3"/>
    <w:rsid w:val="00725386"/>
    <w:rsid w:val="00744F30"/>
    <w:rsid w:val="00753DA8"/>
    <w:rsid w:val="007540D8"/>
    <w:rsid w:val="0075540D"/>
    <w:rsid w:val="00755A78"/>
    <w:rsid w:val="0075669C"/>
    <w:rsid w:val="00772B23"/>
    <w:rsid w:val="0077340D"/>
    <w:rsid w:val="00777B13"/>
    <w:rsid w:val="00793A73"/>
    <w:rsid w:val="007A4390"/>
    <w:rsid w:val="007B173A"/>
    <w:rsid w:val="007B24AB"/>
    <w:rsid w:val="007B4520"/>
    <w:rsid w:val="007C0086"/>
    <w:rsid w:val="007D098D"/>
    <w:rsid w:val="007E1256"/>
    <w:rsid w:val="007E46EC"/>
    <w:rsid w:val="00802C0F"/>
    <w:rsid w:val="0080344C"/>
    <w:rsid w:val="008161B2"/>
    <w:rsid w:val="00827A27"/>
    <w:rsid w:val="00860CC5"/>
    <w:rsid w:val="00864171"/>
    <w:rsid w:val="00866832"/>
    <w:rsid w:val="008705D0"/>
    <w:rsid w:val="00875BE4"/>
    <w:rsid w:val="00882E74"/>
    <w:rsid w:val="00885082"/>
    <w:rsid w:val="00895296"/>
    <w:rsid w:val="008A1306"/>
    <w:rsid w:val="008A6C42"/>
    <w:rsid w:val="008B140C"/>
    <w:rsid w:val="008C34D5"/>
    <w:rsid w:val="008C35F8"/>
    <w:rsid w:val="008C6194"/>
    <w:rsid w:val="008D0468"/>
    <w:rsid w:val="008E22A7"/>
    <w:rsid w:val="008E3922"/>
    <w:rsid w:val="008F0FB3"/>
    <w:rsid w:val="008F17AA"/>
    <w:rsid w:val="008F2687"/>
    <w:rsid w:val="008F452B"/>
    <w:rsid w:val="008F5CE7"/>
    <w:rsid w:val="00901578"/>
    <w:rsid w:val="00902ACE"/>
    <w:rsid w:val="00904059"/>
    <w:rsid w:val="00907BCE"/>
    <w:rsid w:val="009116C9"/>
    <w:rsid w:val="009122AA"/>
    <w:rsid w:val="00915B82"/>
    <w:rsid w:val="00921339"/>
    <w:rsid w:val="0093367A"/>
    <w:rsid w:val="009359AE"/>
    <w:rsid w:val="00935ACC"/>
    <w:rsid w:val="00935F91"/>
    <w:rsid w:val="00942373"/>
    <w:rsid w:val="009431A4"/>
    <w:rsid w:val="00943DC5"/>
    <w:rsid w:val="00952D8E"/>
    <w:rsid w:val="00956880"/>
    <w:rsid w:val="00961D4A"/>
    <w:rsid w:val="00971A7B"/>
    <w:rsid w:val="00980883"/>
    <w:rsid w:val="00982C24"/>
    <w:rsid w:val="00983643"/>
    <w:rsid w:val="0098663E"/>
    <w:rsid w:val="00992490"/>
    <w:rsid w:val="009A022D"/>
    <w:rsid w:val="009B3E11"/>
    <w:rsid w:val="009B43DA"/>
    <w:rsid w:val="009B484D"/>
    <w:rsid w:val="009B6CB3"/>
    <w:rsid w:val="009C4A23"/>
    <w:rsid w:val="009E522E"/>
    <w:rsid w:val="009F1934"/>
    <w:rsid w:val="009F31D1"/>
    <w:rsid w:val="009F7994"/>
    <w:rsid w:val="00A04DA4"/>
    <w:rsid w:val="00A062D6"/>
    <w:rsid w:val="00A201FF"/>
    <w:rsid w:val="00A20734"/>
    <w:rsid w:val="00A2081A"/>
    <w:rsid w:val="00A217B3"/>
    <w:rsid w:val="00A30CFF"/>
    <w:rsid w:val="00A40BDA"/>
    <w:rsid w:val="00A41EEB"/>
    <w:rsid w:val="00A4579D"/>
    <w:rsid w:val="00A52E07"/>
    <w:rsid w:val="00A5599D"/>
    <w:rsid w:val="00A6075C"/>
    <w:rsid w:val="00A607A8"/>
    <w:rsid w:val="00A77715"/>
    <w:rsid w:val="00A84BDC"/>
    <w:rsid w:val="00A86291"/>
    <w:rsid w:val="00A96D19"/>
    <w:rsid w:val="00AA3118"/>
    <w:rsid w:val="00AA5119"/>
    <w:rsid w:val="00AA57DF"/>
    <w:rsid w:val="00AA7B8F"/>
    <w:rsid w:val="00AB0D05"/>
    <w:rsid w:val="00AB2746"/>
    <w:rsid w:val="00AB45CE"/>
    <w:rsid w:val="00AD4620"/>
    <w:rsid w:val="00AD5306"/>
    <w:rsid w:val="00AD7868"/>
    <w:rsid w:val="00AD7D1D"/>
    <w:rsid w:val="00AE5AEE"/>
    <w:rsid w:val="00AF6278"/>
    <w:rsid w:val="00B34DD9"/>
    <w:rsid w:val="00B34F96"/>
    <w:rsid w:val="00B35E02"/>
    <w:rsid w:val="00B35F77"/>
    <w:rsid w:val="00B40872"/>
    <w:rsid w:val="00B44C91"/>
    <w:rsid w:val="00B602A3"/>
    <w:rsid w:val="00B662F4"/>
    <w:rsid w:val="00B948C0"/>
    <w:rsid w:val="00B97C60"/>
    <w:rsid w:val="00BA2F36"/>
    <w:rsid w:val="00BA57A0"/>
    <w:rsid w:val="00BA67E1"/>
    <w:rsid w:val="00BB158D"/>
    <w:rsid w:val="00BB1C05"/>
    <w:rsid w:val="00BB2F36"/>
    <w:rsid w:val="00BB4658"/>
    <w:rsid w:val="00BC0EA8"/>
    <w:rsid w:val="00BC1BA9"/>
    <w:rsid w:val="00BD1417"/>
    <w:rsid w:val="00BD160C"/>
    <w:rsid w:val="00BE3071"/>
    <w:rsid w:val="00BF6BDD"/>
    <w:rsid w:val="00BF77E7"/>
    <w:rsid w:val="00C03B56"/>
    <w:rsid w:val="00C10BC3"/>
    <w:rsid w:val="00C33512"/>
    <w:rsid w:val="00C52250"/>
    <w:rsid w:val="00C534E4"/>
    <w:rsid w:val="00C55481"/>
    <w:rsid w:val="00C5667C"/>
    <w:rsid w:val="00C56B41"/>
    <w:rsid w:val="00C71D96"/>
    <w:rsid w:val="00C73650"/>
    <w:rsid w:val="00C746E5"/>
    <w:rsid w:val="00C814ED"/>
    <w:rsid w:val="00C97D88"/>
    <w:rsid w:val="00CA03D5"/>
    <w:rsid w:val="00CA0DD3"/>
    <w:rsid w:val="00CA1B7C"/>
    <w:rsid w:val="00CA713A"/>
    <w:rsid w:val="00CB38A2"/>
    <w:rsid w:val="00CC2C08"/>
    <w:rsid w:val="00CC49DE"/>
    <w:rsid w:val="00CD1363"/>
    <w:rsid w:val="00CD22DE"/>
    <w:rsid w:val="00CE7D30"/>
    <w:rsid w:val="00CF36C1"/>
    <w:rsid w:val="00CF4678"/>
    <w:rsid w:val="00CF6248"/>
    <w:rsid w:val="00D00C71"/>
    <w:rsid w:val="00D030F8"/>
    <w:rsid w:val="00D0345E"/>
    <w:rsid w:val="00D1774F"/>
    <w:rsid w:val="00D17C48"/>
    <w:rsid w:val="00D232AF"/>
    <w:rsid w:val="00D32768"/>
    <w:rsid w:val="00D42F61"/>
    <w:rsid w:val="00D64B95"/>
    <w:rsid w:val="00D724FB"/>
    <w:rsid w:val="00D86C2A"/>
    <w:rsid w:val="00D95360"/>
    <w:rsid w:val="00D9657F"/>
    <w:rsid w:val="00D9713B"/>
    <w:rsid w:val="00DB2960"/>
    <w:rsid w:val="00DB30A1"/>
    <w:rsid w:val="00DB6EBE"/>
    <w:rsid w:val="00DB79C0"/>
    <w:rsid w:val="00DC08CC"/>
    <w:rsid w:val="00DC3E10"/>
    <w:rsid w:val="00DC4E53"/>
    <w:rsid w:val="00DC4E59"/>
    <w:rsid w:val="00DD3585"/>
    <w:rsid w:val="00DD4A1F"/>
    <w:rsid w:val="00DD50C4"/>
    <w:rsid w:val="00DE3804"/>
    <w:rsid w:val="00DF6E3A"/>
    <w:rsid w:val="00DF7265"/>
    <w:rsid w:val="00E06CAA"/>
    <w:rsid w:val="00E16A60"/>
    <w:rsid w:val="00E22E24"/>
    <w:rsid w:val="00E30933"/>
    <w:rsid w:val="00E3188D"/>
    <w:rsid w:val="00E37E79"/>
    <w:rsid w:val="00E41B49"/>
    <w:rsid w:val="00E45F44"/>
    <w:rsid w:val="00E4718F"/>
    <w:rsid w:val="00E519CD"/>
    <w:rsid w:val="00E56618"/>
    <w:rsid w:val="00E65E9B"/>
    <w:rsid w:val="00E83D97"/>
    <w:rsid w:val="00EA07F5"/>
    <w:rsid w:val="00EA2776"/>
    <w:rsid w:val="00EB2942"/>
    <w:rsid w:val="00EB4878"/>
    <w:rsid w:val="00ED4DE1"/>
    <w:rsid w:val="00EE40E1"/>
    <w:rsid w:val="00EE757D"/>
    <w:rsid w:val="00EF2A6D"/>
    <w:rsid w:val="00F13086"/>
    <w:rsid w:val="00F15344"/>
    <w:rsid w:val="00F16E20"/>
    <w:rsid w:val="00F20272"/>
    <w:rsid w:val="00F22A79"/>
    <w:rsid w:val="00F24005"/>
    <w:rsid w:val="00F30034"/>
    <w:rsid w:val="00F321F4"/>
    <w:rsid w:val="00F52CC5"/>
    <w:rsid w:val="00F61F19"/>
    <w:rsid w:val="00F62B14"/>
    <w:rsid w:val="00F63A80"/>
    <w:rsid w:val="00F6535C"/>
    <w:rsid w:val="00F66A79"/>
    <w:rsid w:val="00F72E59"/>
    <w:rsid w:val="00F814D6"/>
    <w:rsid w:val="00F907D3"/>
    <w:rsid w:val="00F91B20"/>
    <w:rsid w:val="00FB2565"/>
    <w:rsid w:val="00FB5861"/>
    <w:rsid w:val="00FC0E31"/>
    <w:rsid w:val="00FC159E"/>
    <w:rsid w:val="00FC4898"/>
    <w:rsid w:val="00FD253C"/>
    <w:rsid w:val="00FD37B9"/>
    <w:rsid w:val="00FD396A"/>
    <w:rsid w:val="00FE0267"/>
    <w:rsid w:val="00FF0B42"/>
    <w:rsid w:val="00FF1008"/>
    <w:rsid w:val="00FF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5D7CB3"/>
  <w15:chartTrackingRefBased/>
  <w15:docId w15:val="{33AE0FE1-EBEF-479C-B2E4-EA128590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E8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43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971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4</Words>
  <Characters>4842</Characters>
  <Application>Microsoft Office Word</Application>
  <DocSecurity>0</DocSecurity>
  <Lines>691</Lines>
  <Paragraphs>48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ersson</dc:creator>
  <cp:keywords/>
  <dc:description/>
  <cp:lastModifiedBy>Maria Andersson</cp:lastModifiedBy>
  <cp:revision>2</cp:revision>
  <dcterms:created xsi:type="dcterms:W3CDTF">2024-01-02T09:04:00Z</dcterms:created>
  <dcterms:modified xsi:type="dcterms:W3CDTF">2024-01-02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983ab3-707d-4b2d-b831-415bfa6f24dd</vt:lpwstr>
  </property>
</Properties>
</file>